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220C17" w14:textId="1F9BE141" w:rsidR="003F7E8E" w:rsidRPr="00F2453B" w:rsidRDefault="003F7E8E" w:rsidP="00F2453B">
      <w:pPr>
        <w:spacing w:afterLines="50" w:after="120"/>
        <w:jc w:val="center"/>
        <w:rPr>
          <w:b/>
        </w:rPr>
      </w:pPr>
      <w:bookmarkStart w:id="0" w:name="OLE_LINK373"/>
      <w:bookmarkStart w:id="1" w:name="OLE_LINK296"/>
      <w:bookmarkStart w:id="2" w:name="OLE_LINK297"/>
      <w:r w:rsidRPr="00D74A7B">
        <w:rPr>
          <w:b/>
        </w:rPr>
        <w:t>Table</w:t>
      </w:r>
      <w:r w:rsidR="00D14094" w:rsidRPr="00D14094">
        <w:rPr>
          <w:b/>
        </w:rPr>
        <w:t xml:space="preserve"> </w:t>
      </w:r>
      <w:r w:rsidR="00D14094" w:rsidRPr="00D74A7B">
        <w:rPr>
          <w:b/>
        </w:rPr>
        <w:t>S</w:t>
      </w:r>
      <w:r w:rsidR="00AC0DFF">
        <w:rPr>
          <w:b/>
        </w:rPr>
        <w:t>4</w:t>
      </w:r>
      <w:r w:rsidRPr="00D74A7B">
        <w:rPr>
          <w:b/>
        </w:rPr>
        <w:t xml:space="preserve">. </w:t>
      </w:r>
      <w:r w:rsidR="004C6725">
        <w:rPr>
          <w:b/>
          <w:lang w:eastAsia="zh-CN"/>
        </w:rPr>
        <w:t>B</w:t>
      </w:r>
      <w:r w:rsidR="004C6725">
        <w:rPr>
          <w:rFonts w:hint="eastAsia"/>
          <w:b/>
          <w:lang w:eastAsia="zh-CN"/>
        </w:rPr>
        <w:t>acterial</w:t>
      </w:r>
      <w:r w:rsidR="004C6725">
        <w:rPr>
          <w:b/>
          <w:lang w:eastAsia="zh-CN"/>
        </w:rPr>
        <w:t xml:space="preserve"> </w:t>
      </w:r>
      <w:r w:rsidRPr="00D74A7B">
        <w:rPr>
          <w:b/>
        </w:rPr>
        <w:t>strains and derivatives used in this study</w:t>
      </w:r>
      <w:bookmarkEnd w:id="0"/>
    </w:p>
    <w:tbl>
      <w:tblPr>
        <w:tblW w:w="9758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843"/>
        <w:gridCol w:w="4536"/>
        <w:gridCol w:w="142"/>
        <w:gridCol w:w="3237"/>
      </w:tblGrid>
      <w:tr w:rsidR="007B37F7" w:rsidRPr="007B37F7" w14:paraId="2F61E745" w14:textId="77777777" w:rsidTr="00DE4E03">
        <w:trPr>
          <w:trHeight w:val="320"/>
          <w:jc w:val="center"/>
        </w:trPr>
        <w:tc>
          <w:tcPr>
            <w:tcW w:w="184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bookmarkEnd w:id="1"/>
          <w:bookmarkEnd w:id="2"/>
          <w:p w14:paraId="1736BAEE" w14:textId="77777777" w:rsidR="003F7E8E" w:rsidRPr="007B37F7" w:rsidRDefault="003F7E8E" w:rsidP="002E732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Strain</w:t>
            </w:r>
          </w:p>
        </w:tc>
        <w:tc>
          <w:tcPr>
            <w:tcW w:w="4678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DF782" w14:textId="77777777" w:rsidR="003F7E8E" w:rsidRPr="007B37F7" w:rsidRDefault="003F7E8E" w:rsidP="002E732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Description</w:t>
            </w:r>
          </w:p>
        </w:tc>
        <w:tc>
          <w:tcPr>
            <w:tcW w:w="323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CEECD" w14:textId="77777777" w:rsidR="003F7E8E" w:rsidRPr="007B37F7" w:rsidRDefault="003F7E8E" w:rsidP="002E732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Reference or source</w:t>
            </w:r>
          </w:p>
        </w:tc>
      </w:tr>
      <w:tr w:rsidR="0004162F" w:rsidRPr="007B37F7" w14:paraId="07A24649" w14:textId="77777777" w:rsidTr="00DE4E03">
        <w:trPr>
          <w:trHeight w:val="45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9F20FC4" w14:textId="412DE968" w:rsidR="0004162F" w:rsidRPr="007B37F7" w:rsidRDefault="0004162F" w:rsidP="002E732E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D</w:t>
            </w:r>
            <w:r>
              <w:rPr>
                <w:rFonts w:eastAsia="DengXian"/>
                <w:color w:val="000000" w:themeColor="text1"/>
                <w:sz w:val="20"/>
              </w:rPr>
              <w:t>39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3653B9E8" w14:textId="19601645" w:rsidR="0004162F" w:rsidRPr="007B37F7" w:rsidRDefault="0004162F" w:rsidP="002E732E">
            <w:pPr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treptococcus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</w:t>
            </w:r>
            <w:r>
              <w:rPr>
                <w:rFonts w:eastAsia="DengXian"/>
                <w:color w:val="000000"/>
                <w:sz w:val="20"/>
              </w:rPr>
              <w:t>erotype 2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50FBBBE" w14:textId="00470037" w:rsidR="0004162F" w:rsidRPr="007B37F7" w:rsidRDefault="0004162F" w:rsidP="002E732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04162F" w:rsidRPr="007B37F7" w14:paraId="5D8142E2" w14:textId="77777777" w:rsidTr="00DE4E03">
        <w:trPr>
          <w:trHeight w:val="45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BB38854" w14:textId="20C5BF2B" w:rsidR="0004162F" w:rsidRPr="007B37F7" w:rsidRDefault="0004162F" w:rsidP="00526737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A</w:t>
            </w:r>
            <w:r>
              <w:rPr>
                <w:rFonts w:eastAsia="DengXian"/>
                <w:color w:val="000000" w:themeColor="text1"/>
                <w:sz w:val="20"/>
              </w:rPr>
              <w:t>66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1181D8A8" w14:textId="064F9026" w:rsidR="0004162F" w:rsidRPr="007B37F7" w:rsidRDefault="0004162F" w:rsidP="00526737">
            <w:pPr>
              <w:rPr>
                <w:rFonts w:eastAsia="Times New Roman"/>
                <w:i/>
                <w:color w:val="000000" w:themeColor="text1"/>
                <w:sz w:val="20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e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</w:t>
            </w:r>
            <w:r>
              <w:rPr>
                <w:rFonts w:eastAsia="DengXian"/>
                <w:color w:val="000000"/>
                <w:sz w:val="20"/>
              </w:rPr>
              <w:t>erotype 3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D616C37" w14:textId="18B1F234" w:rsidR="0004162F" w:rsidRPr="007B37F7" w:rsidRDefault="0004162F" w:rsidP="00526737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04162F" w:rsidRPr="007B37F7" w14:paraId="35933303" w14:textId="77777777" w:rsidTr="00DE4E03">
        <w:trPr>
          <w:trHeight w:val="45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8E519C0" w14:textId="743F60C5" w:rsidR="0004162F" w:rsidRPr="007B37F7" w:rsidRDefault="0004162F" w:rsidP="00526737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900658">
              <w:rPr>
                <w:rFonts w:eastAsia="DengXian"/>
                <w:color w:val="000000" w:themeColor="text1"/>
                <w:sz w:val="20"/>
              </w:rPr>
              <w:t>TH869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4819B590" w14:textId="76342862" w:rsidR="0004162F" w:rsidRPr="007B37F7" w:rsidRDefault="0004162F" w:rsidP="00526737">
            <w:pPr>
              <w:rPr>
                <w:rFonts w:eastAsia="Times New Roman"/>
                <w:i/>
                <w:color w:val="000000" w:themeColor="text1"/>
                <w:sz w:val="20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e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</w:t>
            </w:r>
            <w:r>
              <w:rPr>
                <w:rFonts w:eastAsia="DengXian"/>
                <w:color w:val="000000"/>
                <w:sz w:val="20"/>
              </w:rPr>
              <w:t>erotype 38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D5734D9" w14:textId="21DFE225" w:rsidR="0004162F" w:rsidRPr="007B37F7" w:rsidRDefault="0004162F" w:rsidP="00526737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04162F" w:rsidRPr="007B37F7" w14:paraId="7F515B3C" w14:textId="77777777" w:rsidTr="00DE4E03">
        <w:trPr>
          <w:trHeight w:val="45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D675FE7" w14:textId="2729B2BD" w:rsidR="0004162F" w:rsidRDefault="0004162F" w:rsidP="00526737">
            <w:pPr>
              <w:jc w:val="center"/>
              <w:rPr>
                <w:rFonts w:eastAsia="DengXian" w:hint="eastAsia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>H870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11D6F7FD" w14:textId="693A1B66" w:rsidR="0004162F" w:rsidRPr="009469DA" w:rsidRDefault="0004162F" w:rsidP="00526737">
            <w:pPr>
              <w:rPr>
                <w:rFonts w:eastAsia="DengXian"/>
                <w:i/>
                <w:iCs/>
                <w:color w:val="000000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e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</w:t>
            </w:r>
            <w:r>
              <w:rPr>
                <w:rFonts w:eastAsia="DengXian"/>
                <w:color w:val="000000"/>
                <w:sz w:val="20"/>
              </w:rPr>
              <w:t>erotype 6A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EF45AEE" w14:textId="722981C8" w:rsidR="0004162F" w:rsidRDefault="0004162F" w:rsidP="00526737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04162F" w:rsidRPr="007B37F7" w14:paraId="479F07F1" w14:textId="77777777" w:rsidTr="00DE4E03">
        <w:trPr>
          <w:trHeight w:val="45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4DFDB04" w14:textId="41993864" w:rsidR="0004162F" w:rsidRPr="007B37F7" w:rsidRDefault="0004162F" w:rsidP="00526737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>H872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3AE1F268" w14:textId="7D373DB0" w:rsidR="0004162F" w:rsidRPr="00800A80" w:rsidRDefault="0004162F" w:rsidP="00526737">
            <w:pPr>
              <w:rPr>
                <w:rFonts w:eastAsia="Times New Roman"/>
                <w:iCs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e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</w:t>
            </w:r>
            <w:r>
              <w:rPr>
                <w:rFonts w:eastAsia="DengXian"/>
                <w:color w:val="000000"/>
                <w:sz w:val="20"/>
              </w:rPr>
              <w:t>erotype 22F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91D6457" w14:textId="76A733B0" w:rsidR="0004162F" w:rsidRPr="007B37F7" w:rsidRDefault="0004162F" w:rsidP="00526737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04162F" w:rsidRPr="007B37F7" w14:paraId="2F803273" w14:textId="77777777" w:rsidTr="00DE4E03">
        <w:trPr>
          <w:trHeight w:val="45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492E281" w14:textId="31CACDE3" w:rsidR="0004162F" w:rsidRDefault="0004162F" w:rsidP="00526737">
            <w:pPr>
              <w:jc w:val="center"/>
              <w:rPr>
                <w:rFonts w:eastAsia="DengXian" w:hint="eastAsia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>H882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22084050" w14:textId="31F81BEB" w:rsidR="0004162F" w:rsidRPr="009469DA" w:rsidRDefault="0004162F" w:rsidP="00526737">
            <w:pPr>
              <w:rPr>
                <w:rFonts w:eastAsia="DengXian"/>
                <w:i/>
                <w:iCs/>
                <w:color w:val="000000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e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</w:t>
            </w:r>
            <w:r>
              <w:rPr>
                <w:rFonts w:eastAsia="DengXian"/>
                <w:color w:val="000000"/>
                <w:sz w:val="20"/>
              </w:rPr>
              <w:t>erotype 18C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198018C" w14:textId="6576CE3B" w:rsidR="0004162F" w:rsidRDefault="0004162F" w:rsidP="00526737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04162F" w:rsidRPr="007B37F7" w14:paraId="7836332E" w14:textId="77777777" w:rsidTr="00DE4E03">
        <w:trPr>
          <w:trHeight w:val="45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F73DE70" w14:textId="66EA9993" w:rsidR="0004162F" w:rsidRDefault="0004162F" w:rsidP="00900658">
            <w:pPr>
              <w:jc w:val="center"/>
              <w:rPr>
                <w:rFonts w:eastAsia="DengXian" w:hint="eastAsia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>H2734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5B2947A0" w14:textId="4F42F82F" w:rsidR="0004162F" w:rsidRPr="009469DA" w:rsidRDefault="0004162F" w:rsidP="00900658">
            <w:pPr>
              <w:rPr>
                <w:rFonts w:eastAsia="DengXian"/>
                <w:i/>
                <w:iCs/>
                <w:color w:val="000000"/>
                <w:sz w:val="20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e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</w:t>
            </w:r>
            <w:r>
              <w:rPr>
                <w:rFonts w:eastAsia="DengXian"/>
                <w:color w:val="000000"/>
                <w:sz w:val="20"/>
              </w:rPr>
              <w:t>erotype 17F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9ADB644" w14:textId="532EAEB4" w:rsidR="0004162F" w:rsidRDefault="0004162F" w:rsidP="00900658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04162F" w:rsidRPr="007B37F7" w14:paraId="5EA905CC" w14:textId="77777777" w:rsidTr="00DE4E03">
        <w:trPr>
          <w:trHeight w:val="45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DF5C2DD" w14:textId="777BB0CB" w:rsidR="0004162F" w:rsidRDefault="0004162F" w:rsidP="00900658">
            <w:pPr>
              <w:jc w:val="center"/>
              <w:rPr>
                <w:rFonts w:eastAsia="DengXian" w:hint="eastAsia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>H2737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784161DD" w14:textId="5D0BA944" w:rsidR="0004162F" w:rsidRPr="009469DA" w:rsidRDefault="0004162F" w:rsidP="00900658">
            <w:pPr>
              <w:rPr>
                <w:rFonts w:eastAsia="DengXian"/>
                <w:i/>
                <w:iCs/>
                <w:color w:val="000000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e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</w:t>
            </w:r>
            <w:r>
              <w:rPr>
                <w:rFonts w:eastAsia="DengXian"/>
                <w:color w:val="000000"/>
                <w:sz w:val="20"/>
              </w:rPr>
              <w:t>erotype 24A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F54435B" w14:textId="5807386C" w:rsidR="0004162F" w:rsidRDefault="0004162F" w:rsidP="00900658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04162F" w:rsidRPr="007B37F7" w14:paraId="181650F7" w14:textId="77777777" w:rsidTr="00DE4E03">
        <w:trPr>
          <w:trHeight w:val="45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AF2CB94" w14:textId="4144EEC1" w:rsidR="0004162F" w:rsidRDefault="0004162F" w:rsidP="00900658">
            <w:pPr>
              <w:jc w:val="center"/>
              <w:rPr>
                <w:rFonts w:eastAsia="DengXian" w:hint="eastAsia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>H2740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6F78AE66" w14:textId="60685D35" w:rsidR="0004162F" w:rsidRPr="009469DA" w:rsidRDefault="0004162F" w:rsidP="00900658">
            <w:pPr>
              <w:rPr>
                <w:rFonts w:eastAsia="DengXian"/>
                <w:i/>
                <w:iCs/>
                <w:color w:val="000000"/>
                <w:sz w:val="20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19F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3C783C2" w14:textId="6FEECB6A" w:rsidR="0004162F" w:rsidRDefault="0004162F" w:rsidP="00900658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04162F" w:rsidRPr="007B37F7" w14:paraId="41C3A6E3" w14:textId="77777777" w:rsidTr="00DE4E03">
        <w:trPr>
          <w:trHeight w:val="45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D199328" w14:textId="329A9A81" w:rsidR="0004162F" w:rsidRPr="007B37F7" w:rsidRDefault="0004162F" w:rsidP="00900658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>H2918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392F5F4A" w14:textId="7FFB3F7E" w:rsidR="0004162F" w:rsidRPr="009469DA" w:rsidRDefault="0004162F" w:rsidP="00900658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19A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9677A17" w14:textId="100EAFE5" w:rsidR="0004162F" w:rsidRPr="001278ED" w:rsidRDefault="0004162F" w:rsidP="00900658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04162F" w:rsidRPr="007B37F7" w14:paraId="58887D25" w14:textId="77777777" w:rsidTr="00DE4E03">
        <w:trPr>
          <w:trHeight w:val="45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046E772" w14:textId="5E2D8A51" w:rsidR="0004162F" w:rsidRDefault="0004162F" w:rsidP="00900658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>H2932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7B29C9B1" w14:textId="321C85B1" w:rsidR="0004162F" w:rsidRPr="009469DA" w:rsidRDefault="0004162F" w:rsidP="00900658">
            <w:pPr>
              <w:rPr>
                <w:rFonts w:eastAsia="DengXian"/>
                <w:i/>
                <w:iCs/>
                <w:color w:val="000000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12F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D2B7DDF" w14:textId="5757FD16" w:rsidR="0004162F" w:rsidRDefault="0004162F" w:rsidP="00900658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04162F" w:rsidRPr="007B37F7" w14:paraId="7A461029" w14:textId="77777777" w:rsidTr="00DE4E03">
        <w:trPr>
          <w:trHeight w:val="45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9BA1DD4" w14:textId="6424DF09" w:rsidR="0004162F" w:rsidRDefault="0004162F" w:rsidP="00900658">
            <w:pPr>
              <w:jc w:val="center"/>
              <w:rPr>
                <w:rFonts w:eastAsia="DengXian" w:hint="eastAsia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 w:themeColor="text1"/>
                <w:sz w:val="20"/>
              </w:rPr>
              <w:t>TH10833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64171EB6" w14:textId="46393825" w:rsidR="0004162F" w:rsidRPr="009469DA" w:rsidRDefault="0004162F" w:rsidP="00900658">
            <w:pPr>
              <w:rPr>
                <w:rFonts w:eastAsia="DengXian"/>
                <w:i/>
                <w:iCs/>
                <w:color w:val="000000"/>
                <w:sz w:val="20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5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6021E02" w14:textId="11205875" w:rsidR="0004162F" w:rsidRDefault="0004162F" w:rsidP="00900658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04162F" w:rsidRPr="007B37F7" w14:paraId="3AE7F0AA" w14:textId="77777777" w:rsidTr="00DE4E03">
        <w:trPr>
          <w:trHeight w:val="45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5D02A53" w14:textId="011D871E" w:rsidR="0004162F" w:rsidRPr="00AC6F33" w:rsidRDefault="0004162F" w:rsidP="00AC6F33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 w:themeColor="text1"/>
                <w:sz w:val="20"/>
              </w:rPr>
              <w:t>TH12927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6DF47270" w14:textId="62362DD7" w:rsidR="0004162F" w:rsidRPr="00AC6F33" w:rsidRDefault="0004162F" w:rsidP="00AC6F33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15A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5D72D0B" w14:textId="6B253BC8" w:rsidR="0004162F" w:rsidRPr="001278ED" w:rsidRDefault="0004162F" w:rsidP="00AC6F33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04162F" w:rsidRPr="007B37F7" w14:paraId="6F5CEE3B" w14:textId="77777777" w:rsidTr="00DE4E03">
        <w:trPr>
          <w:trHeight w:val="45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1C7EF0D" w14:textId="3D5F47B1" w:rsidR="0004162F" w:rsidRPr="00AC6F33" w:rsidRDefault="0004162F" w:rsidP="00AC6F33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 w:themeColor="text1"/>
                <w:sz w:val="20"/>
              </w:rPr>
              <w:t>TH12932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2E2AA2C9" w14:textId="50C5B6A8" w:rsidR="0004162F" w:rsidRPr="00AC6F33" w:rsidRDefault="0004162F" w:rsidP="00AC6F33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11A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4B3C36D" w14:textId="7ED565AE" w:rsidR="0004162F" w:rsidRPr="001278ED" w:rsidRDefault="0004162F" w:rsidP="00AC6F33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04162F" w:rsidRPr="007B37F7" w14:paraId="6D2D5956" w14:textId="77777777" w:rsidTr="00DE4E03">
        <w:trPr>
          <w:trHeight w:val="45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0344DD8" w14:textId="381480FD" w:rsidR="0004162F" w:rsidRPr="00AC6F33" w:rsidRDefault="0004162F" w:rsidP="00AC6F33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 w:themeColor="text1"/>
                <w:sz w:val="20"/>
              </w:rPr>
              <w:t>TH15984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419B101D" w14:textId="2F3EF8C5" w:rsidR="0004162F" w:rsidRPr="00AC6F33" w:rsidRDefault="0004162F" w:rsidP="00AC6F33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9N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4C60EA9" w14:textId="7FE022CF" w:rsidR="0004162F" w:rsidRPr="001278ED" w:rsidRDefault="0004162F" w:rsidP="00AC6F33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04162F" w:rsidRPr="007B37F7" w14:paraId="5C5D6C71" w14:textId="77777777" w:rsidTr="0004162F">
        <w:trPr>
          <w:trHeight w:val="62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D04C7E7" w14:textId="21A7C53E" w:rsidR="0004162F" w:rsidRPr="00AC6F33" w:rsidRDefault="0004162F" w:rsidP="00AC6F33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764</w:t>
            </w:r>
          </w:p>
        </w:tc>
        <w:tc>
          <w:tcPr>
            <w:tcW w:w="453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B75E00E" w14:textId="7B8100B1" w:rsidR="0004162F" w:rsidRPr="00AC6F33" w:rsidRDefault="0004162F" w:rsidP="00AC6F33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7B</w:t>
            </w:r>
          </w:p>
        </w:tc>
        <w:tc>
          <w:tcPr>
            <w:tcW w:w="3379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14214B96" w14:textId="0969EE7B" w:rsidR="0004162F" w:rsidRPr="001278ED" w:rsidRDefault="0004162F" w:rsidP="00AC6F33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73418A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04162F" w:rsidRPr="007B37F7" w14:paraId="5A5FA561" w14:textId="77777777" w:rsidTr="0004162F">
        <w:trPr>
          <w:trHeight w:val="62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C0C29A8" w14:textId="3D536575" w:rsidR="0004162F" w:rsidRPr="00AC6F33" w:rsidRDefault="0004162F" w:rsidP="00233370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767</w:t>
            </w:r>
          </w:p>
        </w:tc>
        <w:tc>
          <w:tcPr>
            <w:tcW w:w="453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9A70234" w14:textId="0ABDC884" w:rsidR="0004162F" w:rsidRPr="00AC6F33" w:rsidRDefault="0004162F" w:rsidP="00233370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7C</w:t>
            </w:r>
          </w:p>
        </w:tc>
        <w:tc>
          <w:tcPr>
            <w:tcW w:w="3379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670C3524" w14:textId="0B26AC86" w:rsidR="0004162F" w:rsidRPr="0073418A" w:rsidRDefault="0004162F" w:rsidP="00233370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73418A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04162F" w:rsidRPr="001278ED" w14:paraId="4434E2C0" w14:textId="77777777" w:rsidTr="0004162F">
        <w:trPr>
          <w:trHeight w:val="62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C591533" w14:textId="7920C060" w:rsidR="0004162F" w:rsidRPr="00AC6F33" w:rsidRDefault="0004162F" w:rsidP="00233370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770</w:t>
            </w:r>
          </w:p>
        </w:tc>
        <w:tc>
          <w:tcPr>
            <w:tcW w:w="453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08F3073" w14:textId="0E8198B3" w:rsidR="0004162F" w:rsidRPr="00AC6F33" w:rsidRDefault="0004162F" w:rsidP="00233370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10B</w:t>
            </w:r>
          </w:p>
        </w:tc>
        <w:tc>
          <w:tcPr>
            <w:tcW w:w="3379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70428D55" w14:textId="529F86C5" w:rsidR="0004162F" w:rsidRPr="0073418A" w:rsidRDefault="0004162F" w:rsidP="00233370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73418A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04162F" w:rsidRPr="001278ED" w14:paraId="38E6EBD8" w14:textId="77777777" w:rsidTr="0004162F">
        <w:trPr>
          <w:trHeight w:val="62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BEBB6BE" w14:textId="665B3753" w:rsidR="0004162F" w:rsidRPr="00AC6F33" w:rsidRDefault="0004162F" w:rsidP="00233370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775</w:t>
            </w:r>
          </w:p>
        </w:tc>
        <w:tc>
          <w:tcPr>
            <w:tcW w:w="453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CCE6C71" w14:textId="77345F1C" w:rsidR="0004162F" w:rsidRPr="00AC6F33" w:rsidRDefault="0004162F" w:rsidP="00233370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11B</w:t>
            </w:r>
          </w:p>
        </w:tc>
        <w:tc>
          <w:tcPr>
            <w:tcW w:w="3379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76230796" w14:textId="1DD1DA9D" w:rsidR="0004162F" w:rsidRPr="0073418A" w:rsidRDefault="0004162F" w:rsidP="00233370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73418A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04162F" w:rsidRPr="001278ED" w14:paraId="5F50F51E" w14:textId="77777777" w:rsidTr="0004162F">
        <w:trPr>
          <w:trHeight w:val="62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DF29C1B" w14:textId="54FD9660" w:rsidR="0004162F" w:rsidRPr="00AC6F33" w:rsidRDefault="0004162F" w:rsidP="00233370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777</w:t>
            </w:r>
          </w:p>
        </w:tc>
        <w:tc>
          <w:tcPr>
            <w:tcW w:w="453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F5B7B18" w14:textId="5B357701" w:rsidR="0004162F" w:rsidRPr="00AC6F33" w:rsidRDefault="0004162F" w:rsidP="00233370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11C</w:t>
            </w:r>
          </w:p>
        </w:tc>
        <w:tc>
          <w:tcPr>
            <w:tcW w:w="3379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638E25E7" w14:textId="3F8E3E6E" w:rsidR="0004162F" w:rsidRPr="0073418A" w:rsidRDefault="0004162F" w:rsidP="00233370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73418A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04162F" w:rsidRPr="001278ED" w14:paraId="6DF3330A" w14:textId="77777777" w:rsidTr="0004162F">
        <w:trPr>
          <w:trHeight w:val="62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FD876CF" w14:textId="79035A61" w:rsidR="0004162F" w:rsidRPr="00AC6F33" w:rsidRDefault="0004162F" w:rsidP="00233370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778</w:t>
            </w:r>
          </w:p>
        </w:tc>
        <w:tc>
          <w:tcPr>
            <w:tcW w:w="453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E52C727" w14:textId="2B352A7F" w:rsidR="0004162F" w:rsidRPr="00AC6F33" w:rsidRDefault="0004162F" w:rsidP="00233370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13</w:t>
            </w:r>
          </w:p>
        </w:tc>
        <w:tc>
          <w:tcPr>
            <w:tcW w:w="3379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78AF08D8" w14:textId="2F77D2D6" w:rsidR="0004162F" w:rsidRPr="0073418A" w:rsidRDefault="0004162F" w:rsidP="00233370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73418A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04162F" w:rsidRPr="001278ED" w14:paraId="39D68489" w14:textId="77777777" w:rsidTr="0004162F">
        <w:trPr>
          <w:trHeight w:val="62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5F9E81E" w14:textId="0C5ADEFD" w:rsidR="0004162F" w:rsidRPr="00AC6F33" w:rsidRDefault="0004162F" w:rsidP="00233370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781</w:t>
            </w:r>
          </w:p>
        </w:tc>
        <w:tc>
          <w:tcPr>
            <w:tcW w:w="453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F4A8682" w14:textId="6B7B1997" w:rsidR="0004162F" w:rsidRPr="00AC6F33" w:rsidRDefault="0004162F" w:rsidP="00233370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15F</w:t>
            </w:r>
          </w:p>
        </w:tc>
        <w:tc>
          <w:tcPr>
            <w:tcW w:w="3379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69173198" w14:textId="2BDA1C71" w:rsidR="0004162F" w:rsidRPr="0073418A" w:rsidRDefault="0004162F" w:rsidP="00233370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73418A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04162F" w:rsidRPr="001278ED" w14:paraId="148B7484" w14:textId="77777777" w:rsidTr="0004162F">
        <w:trPr>
          <w:trHeight w:val="62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5A76052" w14:textId="39ED1CE1" w:rsidR="0004162F" w:rsidRPr="00AC6F33" w:rsidRDefault="0004162F" w:rsidP="00233370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784</w:t>
            </w:r>
          </w:p>
        </w:tc>
        <w:tc>
          <w:tcPr>
            <w:tcW w:w="453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12720DA" w14:textId="514DE9BB" w:rsidR="0004162F" w:rsidRPr="00AC6F33" w:rsidRDefault="0004162F" w:rsidP="00233370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16F</w:t>
            </w:r>
          </w:p>
        </w:tc>
        <w:tc>
          <w:tcPr>
            <w:tcW w:w="3379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452416CC" w14:textId="3CAA6D77" w:rsidR="0004162F" w:rsidRPr="0073418A" w:rsidRDefault="0004162F" w:rsidP="00233370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73418A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04162F" w:rsidRPr="001278ED" w14:paraId="243D3231" w14:textId="77777777" w:rsidTr="0004162F">
        <w:trPr>
          <w:trHeight w:val="624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501AEB7" w14:textId="47E289F5" w:rsidR="0004162F" w:rsidRPr="00AC6F33" w:rsidRDefault="0004162F" w:rsidP="00233370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788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C98763F" w14:textId="3CD0A551" w:rsidR="0004162F" w:rsidRPr="00AC6F33" w:rsidRDefault="0004162F" w:rsidP="00233370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17A</w:t>
            </w:r>
          </w:p>
        </w:tc>
        <w:tc>
          <w:tcPr>
            <w:tcW w:w="3379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FFD51F0" w14:textId="0BE5C931" w:rsidR="0004162F" w:rsidRPr="0073418A" w:rsidRDefault="0004162F" w:rsidP="00233370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73418A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04162F" w:rsidRPr="001278ED" w14:paraId="2F63D71D" w14:textId="77777777" w:rsidTr="0004162F">
        <w:trPr>
          <w:trHeight w:val="62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ABB38A6" w14:textId="5E8C4891" w:rsidR="0004162F" w:rsidRPr="00AC6F33" w:rsidRDefault="0004162F" w:rsidP="00233370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789</w:t>
            </w:r>
          </w:p>
        </w:tc>
        <w:tc>
          <w:tcPr>
            <w:tcW w:w="453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B7910A5" w14:textId="2136801F" w:rsidR="0004162F" w:rsidRPr="00AC6F33" w:rsidRDefault="0004162F" w:rsidP="00233370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18A</w:t>
            </w:r>
          </w:p>
        </w:tc>
        <w:tc>
          <w:tcPr>
            <w:tcW w:w="3379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4E8069B3" w14:textId="589EE4FB" w:rsidR="0004162F" w:rsidRPr="0073418A" w:rsidRDefault="0004162F" w:rsidP="00233370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73418A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</w:tbl>
    <w:p w14:paraId="12807F12" w14:textId="707BE4AE" w:rsidR="00DE4E03" w:rsidRPr="0004162F" w:rsidRDefault="00DE4E03" w:rsidP="0004162F">
      <w:pPr>
        <w:spacing w:afterLines="50" w:after="120"/>
        <w:jc w:val="center"/>
      </w:pPr>
      <w:r>
        <w:br w:type="page"/>
      </w:r>
      <w:r w:rsidRPr="007B37F7">
        <w:rPr>
          <w:b/>
          <w:color w:val="000000" w:themeColor="text1"/>
        </w:rPr>
        <w:lastRenderedPageBreak/>
        <w:t>Table</w:t>
      </w:r>
      <w:r>
        <w:rPr>
          <w:b/>
          <w:color w:val="000000" w:themeColor="text1"/>
        </w:rPr>
        <w:t xml:space="preserve"> S4</w:t>
      </w:r>
      <w:r w:rsidRPr="007B37F7">
        <w:rPr>
          <w:b/>
          <w:color w:val="000000" w:themeColor="text1"/>
        </w:rPr>
        <w:t xml:space="preserve">. </w:t>
      </w:r>
      <w:r>
        <w:rPr>
          <w:b/>
          <w:color w:val="000000" w:themeColor="text1"/>
        </w:rPr>
        <w:t>B</w:t>
      </w:r>
      <w:r>
        <w:rPr>
          <w:rFonts w:hint="eastAsia"/>
          <w:b/>
          <w:color w:val="000000" w:themeColor="text1"/>
          <w:lang w:eastAsia="zh-CN"/>
        </w:rPr>
        <w:t>a</w:t>
      </w:r>
      <w:r>
        <w:rPr>
          <w:b/>
          <w:color w:val="000000" w:themeColor="text1"/>
          <w:lang w:eastAsia="zh-CN"/>
        </w:rPr>
        <w:t>cterial</w:t>
      </w:r>
      <w:r w:rsidRPr="007B37F7">
        <w:rPr>
          <w:b/>
          <w:color w:val="000000" w:themeColor="text1"/>
        </w:rPr>
        <w:t xml:space="preserve"> strains and derivatives used in this study (</w:t>
      </w:r>
      <w:r w:rsidRPr="007B37F7">
        <w:rPr>
          <w:rFonts w:hint="eastAsia"/>
          <w:b/>
          <w:color w:val="000000" w:themeColor="text1"/>
          <w:lang w:eastAsia="zh-CN"/>
        </w:rPr>
        <w:t>Continued</w:t>
      </w:r>
      <w:r w:rsidRPr="007B37F7">
        <w:rPr>
          <w:b/>
          <w:color w:val="000000" w:themeColor="text1"/>
        </w:rPr>
        <w:t>)</w:t>
      </w:r>
    </w:p>
    <w:tbl>
      <w:tblPr>
        <w:tblW w:w="9758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843"/>
        <w:gridCol w:w="4536"/>
        <w:gridCol w:w="142"/>
        <w:gridCol w:w="3237"/>
      </w:tblGrid>
      <w:tr w:rsidR="00DE4E03" w:rsidRPr="001278ED" w14:paraId="44FDDAC5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4403A45" w14:textId="56D12A51" w:rsidR="00DE4E03" w:rsidRPr="00AC6F33" w:rsidRDefault="00DE4E03" w:rsidP="00233370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Strain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F082E86" w14:textId="18B4FA2F" w:rsidR="00DE4E03" w:rsidRPr="00AC6F33" w:rsidRDefault="00DE4E03" w:rsidP="00DE4E03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Description</w:t>
            </w:r>
          </w:p>
        </w:tc>
        <w:tc>
          <w:tcPr>
            <w:tcW w:w="3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7EDB322" w14:textId="68CD3BA6" w:rsidR="00DE4E03" w:rsidRPr="0073418A" w:rsidRDefault="00DE4E03" w:rsidP="00233370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Reference or source</w:t>
            </w:r>
          </w:p>
        </w:tc>
      </w:tr>
      <w:tr w:rsidR="00DE4E03" w:rsidRPr="001278ED" w14:paraId="6A5EFA5D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A0868D4" w14:textId="69B28173" w:rsidR="00DE4E03" w:rsidRPr="00AC6F33" w:rsidRDefault="00DE4E03" w:rsidP="00B814B3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791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FAA5CE3" w14:textId="732C96B4" w:rsidR="00DE4E03" w:rsidRPr="009469DA" w:rsidRDefault="00DE4E03" w:rsidP="00B814B3">
            <w:pPr>
              <w:rPr>
                <w:rFonts w:eastAsia="DengXian"/>
                <w:i/>
                <w:iCs/>
                <w:color w:val="000000"/>
                <w:sz w:val="20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18F</w:t>
            </w:r>
          </w:p>
        </w:tc>
        <w:tc>
          <w:tcPr>
            <w:tcW w:w="337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5BA626E" w14:textId="28D7F3F1" w:rsidR="00DE4E03" w:rsidRPr="0073418A" w:rsidRDefault="00DE4E03" w:rsidP="00B814B3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3418A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DE4E03" w:rsidRPr="001278ED" w14:paraId="7679E709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9BE92FA" w14:textId="0B878AE5" w:rsidR="00DE4E03" w:rsidRPr="00AC6F33" w:rsidRDefault="00DE4E03" w:rsidP="00233370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792</w:t>
            </w:r>
          </w:p>
        </w:tc>
        <w:tc>
          <w:tcPr>
            <w:tcW w:w="453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F1971BC" w14:textId="0A25FF8A" w:rsidR="00DE4E03" w:rsidRPr="00AC6F33" w:rsidRDefault="00DE4E03" w:rsidP="00233370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21</w:t>
            </w:r>
          </w:p>
        </w:tc>
        <w:tc>
          <w:tcPr>
            <w:tcW w:w="3379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0E2D2F3D" w14:textId="2F753559" w:rsidR="00DE4E03" w:rsidRPr="0073418A" w:rsidRDefault="00DE4E03" w:rsidP="00233370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73418A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DE4E03" w:rsidRPr="001278ED" w14:paraId="7388E4FD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DA14718" w14:textId="29B99ADF" w:rsidR="00DE4E03" w:rsidRPr="00AC6F33" w:rsidRDefault="00DE4E03" w:rsidP="00233370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794</w:t>
            </w:r>
          </w:p>
        </w:tc>
        <w:tc>
          <w:tcPr>
            <w:tcW w:w="453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F314340" w14:textId="032218B0" w:rsidR="00DE4E03" w:rsidRPr="00AC6F33" w:rsidRDefault="00DE4E03" w:rsidP="00233370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22A</w:t>
            </w:r>
          </w:p>
        </w:tc>
        <w:tc>
          <w:tcPr>
            <w:tcW w:w="3379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4FEDDECB" w14:textId="508BDCF0" w:rsidR="00DE4E03" w:rsidRPr="0073418A" w:rsidRDefault="00DE4E03" w:rsidP="00233370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73418A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DE4E03" w:rsidRPr="001278ED" w14:paraId="0C8D98FC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EE712F1" w14:textId="5EAF5FD7" w:rsidR="00DE4E03" w:rsidRPr="00AC6F33" w:rsidRDefault="00DE4E03" w:rsidP="00233370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801</w:t>
            </w:r>
          </w:p>
        </w:tc>
        <w:tc>
          <w:tcPr>
            <w:tcW w:w="453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1CE7E3D" w14:textId="61E4404B" w:rsidR="00DE4E03" w:rsidRPr="00AC6F33" w:rsidRDefault="00DE4E03" w:rsidP="00233370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28F</w:t>
            </w:r>
          </w:p>
        </w:tc>
        <w:tc>
          <w:tcPr>
            <w:tcW w:w="3379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19CDF06F" w14:textId="27FDFE27" w:rsidR="00DE4E03" w:rsidRPr="0073418A" w:rsidRDefault="00DE4E03" w:rsidP="00233370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73418A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DE4E03" w:rsidRPr="001278ED" w14:paraId="49AB6486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F32BA0A" w14:textId="24055899" w:rsidR="00DE4E03" w:rsidRPr="00AC6F33" w:rsidRDefault="00DE4E03" w:rsidP="00233370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802</w:t>
            </w:r>
          </w:p>
        </w:tc>
        <w:tc>
          <w:tcPr>
            <w:tcW w:w="453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817D7D7" w14:textId="27BF5032" w:rsidR="00DE4E03" w:rsidRPr="00AC6F33" w:rsidRDefault="00DE4E03" w:rsidP="00233370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29</w:t>
            </w:r>
          </w:p>
        </w:tc>
        <w:tc>
          <w:tcPr>
            <w:tcW w:w="3379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55C03483" w14:textId="15267552" w:rsidR="00DE4E03" w:rsidRPr="0073418A" w:rsidRDefault="00DE4E03" w:rsidP="00233370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73418A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DE4E03" w:rsidRPr="001278ED" w14:paraId="701BAE97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F3C47D7" w14:textId="74BBB7D2" w:rsidR="00DE4E03" w:rsidRPr="00AC6F33" w:rsidRDefault="00DE4E03" w:rsidP="00233370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804</w:t>
            </w:r>
          </w:p>
        </w:tc>
        <w:tc>
          <w:tcPr>
            <w:tcW w:w="453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69CD0CE" w14:textId="5639ACB3" w:rsidR="00DE4E03" w:rsidRPr="00AC6F33" w:rsidRDefault="00DE4E03" w:rsidP="00233370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31</w:t>
            </w:r>
          </w:p>
        </w:tc>
        <w:tc>
          <w:tcPr>
            <w:tcW w:w="3379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59035689" w14:textId="76864846" w:rsidR="00DE4E03" w:rsidRPr="0073418A" w:rsidRDefault="00DE4E03" w:rsidP="00233370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553349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DE4E03" w:rsidRPr="001278ED" w14:paraId="2FD15682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105DB7A" w14:textId="5B533844" w:rsidR="00DE4E03" w:rsidRPr="00AC6F33" w:rsidRDefault="00DE4E03" w:rsidP="00553349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807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08C1C4A5" w14:textId="4F206CD3" w:rsidR="00DE4E03" w:rsidRPr="00AC6F33" w:rsidRDefault="00DE4E03" w:rsidP="00553349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33B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CA1A205" w14:textId="3A3F20D0" w:rsidR="00DE4E03" w:rsidRPr="00553349" w:rsidRDefault="00DE4E03" w:rsidP="00553349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553349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DE4E03" w:rsidRPr="001278ED" w14:paraId="66751050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CF09804" w14:textId="3A1F058C" w:rsidR="00DE4E03" w:rsidRPr="00AC6F33" w:rsidRDefault="00DE4E03" w:rsidP="00553349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810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05047C51" w14:textId="3D7A5248" w:rsidR="00DE4E03" w:rsidRPr="00AC6F33" w:rsidRDefault="00DE4E03" w:rsidP="00553349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33C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821DF02" w14:textId="35001349" w:rsidR="00DE4E03" w:rsidRPr="00553349" w:rsidRDefault="00DE4E03" w:rsidP="00553349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553349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DE4E03" w:rsidRPr="001278ED" w14:paraId="429911CD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3FFBCEE" w14:textId="525B0D65" w:rsidR="00DE4E03" w:rsidRPr="00AC6F33" w:rsidRDefault="00DE4E03" w:rsidP="00553349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812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74FFD791" w14:textId="330BBA16" w:rsidR="00DE4E03" w:rsidRPr="00AC6F33" w:rsidRDefault="00DE4E03" w:rsidP="00553349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34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5FDBF1A" w14:textId="54970003" w:rsidR="00DE4E03" w:rsidRPr="00553349" w:rsidRDefault="00DE4E03" w:rsidP="00553349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553349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DE4E03" w:rsidRPr="001278ED" w14:paraId="2F8B961E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54CB8A6" w14:textId="4EE76C1B" w:rsidR="00DE4E03" w:rsidRPr="00AC6F33" w:rsidRDefault="00DE4E03" w:rsidP="00553349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815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6B545D3E" w14:textId="54B3CF1B" w:rsidR="00DE4E03" w:rsidRPr="00AC6F33" w:rsidRDefault="00DE4E03" w:rsidP="00553349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35A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E8A026B" w14:textId="24D443A4" w:rsidR="00DE4E03" w:rsidRPr="00553349" w:rsidRDefault="00DE4E03" w:rsidP="00553349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553349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DE4E03" w:rsidRPr="001278ED" w14:paraId="57D270D0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90ACF2C" w14:textId="216DC0C8" w:rsidR="00DE4E03" w:rsidRPr="00AC6F33" w:rsidRDefault="00DE4E03" w:rsidP="00553349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820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4EBA8F65" w14:textId="55CF5CF8" w:rsidR="00DE4E03" w:rsidRPr="00AC6F33" w:rsidRDefault="00DE4E03" w:rsidP="00553349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35C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61BE94F" w14:textId="063AD676" w:rsidR="00DE4E03" w:rsidRPr="00553349" w:rsidRDefault="00DE4E03" w:rsidP="00553349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553349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DE4E03" w:rsidRPr="001278ED" w14:paraId="4668E4AD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F3EB1BB" w14:textId="771053EE" w:rsidR="00DE4E03" w:rsidRPr="00AC6F33" w:rsidRDefault="00DE4E03" w:rsidP="00553349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821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6335286D" w14:textId="28DDD2E4" w:rsidR="00DE4E03" w:rsidRPr="00AC6F33" w:rsidRDefault="00DE4E03" w:rsidP="00553349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35F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95CC11B" w14:textId="78C2A472" w:rsidR="00DE4E03" w:rsidRPr="00553349" w:rsidRDefault="00DE4E03" w:rsidP="00553349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553349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DE4E03" w:rsidRPr="001278ED" w14:paraId="388FBEA0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1199FB5" w14:textId="48766DD8" w:rsidR="00DE4E03" w:rsidRPr="00AC6F33" w:rsidRDefault="00DE4E03" w:rsidP="00553349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824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0F10BAF3" w14:textId="557BCA31" w:rsidR="00DE4E03" w:rsidRPr="00AC6F33" w:rsidRDefault="00DE4E03" w:rsidP="00553349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37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FE0A7BD" w14:textId="2AB5B081" w:rsidR="00DE4E03" w:rsidRPr="00553349" w:rsidRDefault="00DE4E03" w:rsidP="00553349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553349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DE4E03" w:rsidRPr="001278ED" w14:paraId="44E34F90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D90C61B" w14:textId="3386A7A4" w:rsidR="00DE4E03" w:rsidRPr="00AC6F33" w:rsidRDefault="00DE4E03" w:rsidP="00553349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827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360CECAD" w14:textId="78FF3F8C" w:rsidR="00DE4E03" w:rsidRPr="00AC6F33" w:rsidRDefault="00DE4E03" w:rsidP="00553349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39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8E06DDC" w14:textId="70F74733" w:rsidR="00DE4E03" w:rsidRPr="00553349" w:rsidRDefault="00DE4E03" w:rsidP="00553349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553349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DE4E03" w:rsidRPr="001278ED" w14:paraId="79C18A06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F701B75" w14:textId="3B337A75" w:rsidR="00DE4E03" w:rsidRPr="00AC6F33" w:rsidRDefault="00DE4E03" w:rsidP="00553349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828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6ADA30AB" w14:textId="7BC1B367" w:rsidR="00DE4E03" w:rsidRPr="00AC6F33" w:rsidRDefault="00DE4E03" w:rsidP="00553349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41A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F89EFCE" w14:textId="6546AE0F" w:rsidR="00DE4E03" w:rsidRPr="00553349" w:rsidRDefault="00DE4E03" w:rsidP="00553349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553349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DE4E03" w:rsidRPr="001278ED" w14:paraId="58D76FF8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0D9005E" w14:textId="328C3810" w:rsidR="00DE4E03" w:rsidRPr="00AC6F33" w:rsidRDefault="00DE4E03" w:rsidP="00553349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829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6FEFD71C" w14:textId="30FB0D85" w:rsidR="00DE4E03" w:rsidRPr="00AC6F33" w:rsidRDefault="00DE4E03" w:rsidP="00553349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41F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F1C3984" w14:textId="5544C2FC" w:rsidR="00DE4E03" w:rsidRPr="00553349" w:rsidRDefault="00DE4E03" w:rsidP="00553349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553349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DE4E03" w:rsidRPr="001278ED" w14:paraId="46088369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BEF4FF7" w14:textId="76E5C166" w:rsidR="00DE4E03" w:rsidRPr="00AC6F33" w:rsidRDefault="00DE4E03" w:rsidP="00553349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830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06DB8C87" w14:textId="1C858CCC" w:rsidR="00DE4E03" w:rsidRPr="00AC6F33" w:rsidRDefault="00DE4E03" w:rsidP="00553349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48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FAAC9B2" w14:textId="59A34E64" w:rsidR="00DE4E03" w:rsidRPr="00553349" w:rsidRDefault="00DE4E03" w:rsidP="00553349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553349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  <w:tr w:rsidR="00DE4E03" w:rsidRPr="001278ED" w14:paraId="3A343E2A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FA63380" w14:textId="3E14ED81" w:rsidR="00DE4E03" w:rsidRPr="00AC6F33" w:rsidRDefault="00DE4E03" w:rsidP="00553349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920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3612A5F8" w14:textId="3EF44E81" w:rsidR="00DE4E03" w:rsidRPr="00AC6F33" w:rsidRDefault="00DE4E03" w:rsidP="00553349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9A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475E73A" w14:textId="3BC00BCB" w:rsidR="00DE4E03" w:rsidRPr="00553349" w:rsidRDefault="00DE4E03" w:rsidP="00553349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553349">
              <w:rPr>
                <w:rFonts w:eastAsia="DengXian"/>
                <w:color w:val="000000"/>
                <w:sz w:val="20"/>
              </w:rPr>
              <w:t>China (Peking Union Medical College Hospital)</w:t>
            </w:r>
          </w:p>
        </w:tc>
      </w:tr>
      <w:tr w:rsidR="00DE4E03" w:rsidRPr="001278ED" w14:paraId="06C771DB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1419D8A" w14:textId="4CE72154" w:rsidR="00DE4E03" w:rsidRPr="00AC6F33" w:rsidRDefault="00DE4E03" w:rsidP="00553349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924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4D456729" w14:textId="5D8BF0B4" w:rsidR="00DE4E03" w:rsidRPr="00AC6F33" w:rsidRDefault="00DE4E03" w:rsidP="00553349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24F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A937A4A" w14:textId="379241B7" w:rsidR="00DE4E03" w:rsidRPr="00553349" w:rsidRDefault="00DE4E03" w:rsidP="00553349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553349">
              <w:rPr>
                <w:rFonts w:eastAsia="DengXian"/>
                <w:color w:val="000000"/>
                <w:sz w:val="20"/>
              </w:rPr>
              <w:t>China (Peking Union Medical College Hospital)</w:t>
            </w:r>
          </w:p>
        </w:tc>
      </w:tr>
      <w:tr w:rsidR="00DE4E03" w:rsidRPr="001278ED" w14:paraId="6CE8C99E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5C5B68B" w14:textId="0C780368" w:rsidR="00DE4E03" w:rsidRPr="00AC6F33" w:rsidRDefault="00DE4E03" w:rsidP="00553349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926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6CF8DD6B" w14:textId="48FDBD24" w:rsidR="00DE4E03" w:rsidRPr="00AC6F33" w:rsidRDefault="00DE4E03" w:rsidP="00553349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25A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253336E" w14:textId="4D063133" w:rsidR="00DE4E03" w:rsidRPr="00553349" w:rsidRDefault="00DE4E03" w:rsidP="00553349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553349">
              <w:rPr>
                <w:rFonts w:eastAsia="DengXian"/>
                <w:color w:val="000000"/>
                <w:sz w:val="20"/>
              </w:rPr>
              <w:t>China (Peking Union Medical College Hospital)</w:t>
            </w:r>
          </w:p>
        </w:tc>
      </w:tr>
      <w:tr w:rsidR="00DE4E03" w:rsidRPr="001278ED" w14:paraId="2F1C8262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98B9741" w14:textId="15223FA7" w:rsidR="00DE4E03" w:rsidRPr="00AC6F33" w:rsidRDefault="00DE4E03" w:rsidP="00553349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6927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3B365EF9" w14:textId="76500901" w:rsidR="00DE4E03" w:rsidRPr="00AC6F33" w:rsidRDefault="00DE4E03" w:rsidP="00553349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25F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FE63F70" w14:textId="12F5A36D" w:rsidR="00DE4E03" w:rsidRPr="00553349" w:rsidRDefault="00DE4E03" w:rsidP="00553349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553349">
              <w:rPr>
                <w:rFonts w:eastAsia="DengXian"/>
                <w:color w:val="000000"/>
                <w:sz w:val="20"/>
              </w:rPr>
              <w:t>China (Peking Union Medical College Hospital)</w:t>
            </w:r>
          </w:p>
        </w:tc>
      </w:tr>
      <w:tr w:rsidR="00DE4E03" w:rsidRPr="001278ED" w14:paraId="16562D4A" w14:textId="77777777" w:rsidTr="00DE4E03">
        <w:trPr>
          <w:trHeight w:val="567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3C2A325" w14:textId="1E735B93" w:rsidR="00DE4E03" w:rsidRPr="00AC6F33" w:rsidRDefault="00DE4E03" w:rsidP="00553349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7104</w:t>
            </w:r>
          </w:p>
        </w:tc>
        <w:tc>
          <w:tcPr>
            <w:tcW w:w="467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</w:tcPr>
          <w:p w14:paraId="0CF9AF77" w14:textId="19376B3C" w:rsidR="00DE4E03" w:rsidRPr="00AC6F33" w:rsidRDefault="00DE4E03" w:rsidP="00553349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19B</w:t>
            </w:r>
          </w:p>
        </w:tc>
        <w:tc>
          <w:tcPr>
            <w:tcW w:w="32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1CD26CB" w14:textId="3A2D2C26" w:rsidR="00DE4E03" w:rsidRPr="00553349" w:rsidRDefault="00DE4E03" w:rsidP="00553349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553349">
              <w:rPr>
                <w:rFonts w:eastAsia="DengXian"/>
                <w:color w:val="000000"/>
                <w:sz w:val="20"/>
              </w:rPr>
              <w:t>China (Institute of Microbiology Chinese Academy of Sciences)</w:t>
            </w:r>
          </w:p>
        </w:tc>
      </w:tr>
    </w:tbl>
    <w:p w14:paraId="6D78780C" w14:textId="3C0C69A3" w:rsidR="00DE4E03" w:rsidRDefault="00DE4E03">
      <w:r>
        <w:br w:type="page"/>
      </w:r>
    </w:p>
    <w:p w14:paraId="433D72F3" w14:textId="7F8E4FB7" w:rsidR="00DE4E03" w:rsidRPr="00DE4E03" w:rsidRDefault="00DE4E03" w:rsidP="00DE4E03">
      <w:pPr>
        <w:spacing w:afterLines="50" w:after="120"/>
        <w:jc w:val="center"/>
        <w:rPr>
          <w:b/>
          <w:color w:val="000000" w:themeColor="text1"/>
        </w:rPr>
      </w:pPr>
      <w:r w:rsidRPr="007B37F7">
        <w:rPr>
          <w:b/>
          <w:color w:val="000000" w:themeColor="text1"/>
        </w:rPr>
        <w:lastRenderedPageBreak/>
        <w:t>Table</w:t>
      </w:r>
      <w:r>
        <w:rPr>
          <w:b/>
          <w:color w:val="000000" w:themeColor="text1"/>
        </w:rPr>
        <w:t xml:space="preserve"> S4</w:t>
      </w:r>
      <w:r w:rsidRPr="007B37F7">
        <w:rPr>
          <w:b/>
          <w:color w:val="000000" w:themeColor="text1"/>
        </w:rPr>
        <w:t xml:space="preserve">. </w:t>
      </w:r>
      <w:r>
        <w:rPr>
          <w:b/>
          <w:color w:val="000000" w:themeColor="text1"/>
        </w:rPr>
        <w:t>B</w:t>
      </w:r>
      <w:r>
        <w:rPr>
          <w:rFonts w:hint="eastAsia"/>
          <w:b/>
          <w:color w:val="000000" w:themeColor="text1"/>
          <w:lang w:eastAsia="zh-CN"/>
        </w:rPr>
        <w:t>a</w:t>
      </w:r>
      <w:r>
        <w:rPr>
          <w:b/>
          <w:color w:val="000000" w:themeColor="text1"/>
          <w:lang w:eastAsia="zh-CN"/>
        </w:rPr>
        <w:t>cterial</w:t>
      </w:r>
      <w:r w:rsidRPr="007B37F7">
        <w:rPr>
          <w:b/>
          <w:color w:val="000000" w:themeColor="text1"/>
        </w:rPr>
        <w:t xml:space="preserve"> strains and derivatives used in this study (</w:t>
      </w:r>
      <w:r w:rsidRPr="007B37F7">
        <w:rPr>
          <w:rFonts w:hint="eastAsia"/>
          <w:b/>
          <w:color w:val="000000" w:themeColor="text1"/>
          <w:lang w:eastAsia="zh-CN"/>
        </w:rPr>
        <w:t>Continued</w:t>
      </w:r>
      <w:r w:rsidRPr="007B37F7">
        <w:rPr>
          <w:b/>
          <w:color w:val="000000" w:themeColor="text1"/>
        </w:rPr>
        <w:t>)</w:t>
      </w:r>
    </w:p>
    <w:tbl>
      <w:tblPr>
        <w:tblW w:w="9758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843"/>
        <w:gridCol w:w="5954"/>
        <w:gridCol w:w="1961"/>
      </w:tblGrid>
      <w:tr w:rsidR="00DE4E03" w:rsidRPr="001278ED" w14:paraId="3341F4A2" w14:textId="77777777" w:rsidTr="00DE4E03">
        <w:trPr>
          <w:trHeight w:val="454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0F169CD" w14:textId="0BF2A3AE" w:rsidR="00DE4E03" w:rsidRPr="00AC6F33" w:rsidRDefault="00DE4E03" w:rsidP="00DE4E03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Strain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874A6E8" w14:textId="767DF30B" w:rsidR="00DE4E03" w:rsidRPr="009469DA" w:rsidRDefault="00DE4E03" w:rsidP="00DE4E03">
            <w:pPr>
              <w:jc w:val="center"/>
              <w:rPr>
                <w:rFonts w:eastAsia="DengXian"/>
                <w:i/>
                <w:iCs/>
                <w:color w:val="000000"/>
                <w:sz w:val="20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Description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E33C60E" w14:textId="58E1ECF9" w:rsidR="00DE4E03" w:rsidRPr="00553349" w:rsidRDefault="00DE4E03" w:rsidP="00DE4E03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Reference or source</w:t>
            </w:r>
          </w:p>
        </w:tc>
      </w:tr>
      <w:tr w:rsidR="00DE4E03" w:rsidRPr="001278ED" w14:paraId="2DBC4CBB" w14:textId="77777777" w:rsidTr="00AB388C">
        <w:trPr>
          <w:trHeight w:val="510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31426CF" w14:textId="6AF8FFC1" w:rsidR="00DE4E03" w:rsidRPr="00AC6F33" w:rsidRDefault="00DE4E03" w:rsidP="00553349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7251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7218C25" w14:textId="23F6A6B1" w:rsidR="00DE4E03" w:rsidRPr="00AC6F33" w:rsidRDefault="00DE4E03" w:rsidP="00553349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42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D0A4315" w14:textId="7B476141" w:rsidR="00DE4E03" w:rsidRPr="00553349" w:rsidRDefault="00DE4E03" w:rsidP="00553349">
            <w:pPr>
              <w:jc w:val="center"/>
              <w:rPr>
                <w:rFonts w:eastAsia="Times New Roman"/>
                <w:color w:val="000000" w:themeColor="text1"/>
                <w:sz w:val="20"/>
                <w:highlight w:val="yellow"/>
                <w:lang w:eastAsia="zh-CN"/>
              </w:rPr>
            </w:pPr>
            <w:r w:rsidRPr="00553349">
              <w:rPr>
                <w:rFonts w:eastAsia="DengXian"/>
                <w:color w:val="000000"/>
                <w:sz w:val="20"/>
              </w:rPr>
              <w:t xml:space="preserve">China (Beijing Children's </w:t>
            </w:r>
            <w:proofErr w:type="spellStart"/>
            <w:r w:rsidRPr="00553349">
              <w:rPr>
                <w:rFonts w:eastAsia="DengXian"/>
                <w:color w:val="000000"/>
                <w:sz w:val="20"/>
              </w:rPr>
              <w:t>Hospita</w:t>
            </w:r>
            <w:proofErr w:type="spellEnd"/>
            <w:r w:rsidRPr="00553349">
              <w:rPr>
                <w:rFonts w:eastAsia="DengXian"/>
                <w:color w:val="000000"/>
                <w:sz w:val="20"/>
              </w:rPr>
              <w:t>)</w:t>
            </w:r>
          </w:p>
        </w:tc>
      </w:tr>
      <w:tr w:rsidR="00DE4E03" w:rsidRPr="007B37F7" w14:paraId="73A5E596" w14:textId="77777777" w:rsidTr="00AB388C">
        <w:trPr>
          <w:trHeight w:val="510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1FCA0E4" w14:textId="2CDA900E" w:rsidR="00DE4E03" w:rsidRPr="00AC6F33" w:rsidRDefault="00DE4E03" w:rsidP="00553349">
            <w:pPr>
              <w:jc w:val="center"/>
              <w:rPr>
                <w:rFonts w:eastAsia="DengXian"/>
                <w:color w:val="000000"/>
                <w:sz w:val="20"/>
                <w:lang w:eastAsia="zh-CN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7797</w:t>
            </w:r>
          </w:p>
        </w:tc>
        <w:tc>
          <w:tcPr>
            <w:tcW w:w="595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3B54B56" w14:textId="2BF3CA15" w:rsidR="00DE4E03" w:rsidRPr="00AC6F33" w:rsidRDefault="00DE4E03" w:rsidP="00553349">
            <w:pPr>
              <w:rPr>
                <w:rFonts w:eastAsia="Times New Roman" w:hint="eastAsia"/>
                <w:i/>
                <w:iCs/>
                <w:color w:val="000000" w:themeColor="text1"/>
                <w:sz w:val="20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9L</w:t>
            </w:r>
          </w:p>
        </w:tc>
        <w:tc>
          <w:tcPr>
            <w:tcW w:w="196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D17C322" w14:textId="00157B28" w:rsidR="00DE4E03" w:rsidRPr="00553349" w:rsidRDefault="00DE4E03" w:rsidP="00553349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553349">
              <w:rPr>
                <w:rFonts w:eastAsia="DengXian"/>
                <w:color w:val="000000"/>
                <w:sz w:val="20"/>
              </w:rPr>
              <w:t xml:space="preserve">China (Beijing Children's </w:t>
            </w:r>
            <w:proofErr w:type="spellStart"/>
            <w:r w:rsidRPr="00553349">
              <w:rPr>
                <w:rFonts w:eastAsia="DengXian"/>
                <w:color w:val="000000"/>
                <w:sz w:val="20"/>
              </w:rPr>
              <w:t>Hospita</w:t>
            </w:r>
            <w:proofErr w:type="spellEnd"/>
            <w:r w:rsidRPr="00553349">
              <w:rPr>
                <w:rFonts w:eastAsia="DengXian"/>
                <w:color w:val="000000"/>
                <w:sz w:val="20"/>
              </w:rPr>
              <w:t>)</w:t>
            </w:r>
          </w:p>
        </w:tc>
      </w:tr>
      <w:tr w:rsidR="00DE4E03" w:rsidRPr="007B37F7" w14:paraId="330A252B" w14:textId="77777777" w:rsidTr="00AB388C">
        <w:trPr>
          <w:trHeight w:val="510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6D949E7" w14:textId="669A764C" w:rsidR="00DE4E03" w:rsidRPr="00AC6F33" w:rsidRDefault="00DE4E03" w:rsidP="00D9254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C6F33">
              <w:rPr>
                <w:rFonts w:eastAsia="DengXian"/>
                <w:color w:val="000000"/>
                <w:sz w:val="20"/>
              </w:rPr>
              <w:t>TH17798</w:t>
            </w:r>
          </w:p>
        </w:tc>
        <w:tc>
          <w:tcPr>
            <w:tcW w:w="595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8F4E41B" w14:textId="3252AEED" w:rsidR="00DE4E03" w:rsidRPr="00AC6F33" w:rsidRDefault="00DE4E03" w:rsidP="00D9254F">
            <w:pPr>
              <w:rPr>
                <w:rFonts w:eastAsia="Times New Roman" w:hint="eastAsia"/>
                <w:i/>
                <w:iCs/>
                <w:color w:val="000000" w:themeColor="text1"/>
                <w:sz w:val="20"/>
              </w:rPr>
            </w:pP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>S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.</w:t>
            </w:r>
            <w:r w:rsidRPr="009469DA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isolates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19C</w:t>
            </w:r>
          </w:p>
        </w:tc>
        <w:tc>
          <w:tcPr>
            <w:tcW w:w="196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5DFBAB2" w14:textId="09F3E439" w:rsidR="00DE4E03" w:rsidRPr="00553349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553349">
              <w:rPr>
                <w:rFonts w:eastAsia="DengXian"/>
                <w:color w:val="000000"/>
                <w:sz w:val="20"/>
              </w:rPr>
              <w:t xml:space="preserve">China (Beijing Children's </w:t>
            </w:r>
            <w:proofErr w:type="spellStart"/>
            <w:r w:rsidRPr="00553349">
              <w:rPr>
                <w:rFonts w:eastAsia="DengXian"/>
                <w:color w:val="000000"/>
                <w:sz w:val="20"/>
              </w:rPr>
              <w:t>Hospita</w:t>
            </w:r>
            <w:proofErr w:type="spellEnd"/>
            <w:r w:rsidRPr="00553349">
              <w:rPr>
                <w:rFonts w:eastAsia="DengXian"/>
                <w:color w:val="000000"/>
                <w:sz w:val="20"/>
              </w:rPr>
              <w:t>)</w:t>
            </w:r>
          </w:p>
        </w:tc>
      </w:tr>
      <w:tr w:rsidR="00DE4E03" w:rsidRPr="007B37F7" w14:paraId="50429A1E" w14:textId="77777777" w:rsidTr="00AB388C">
        <w:trPr>
          <w:trHeight w:val="454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3A8489F" w14:textId="16A8D18A" w:rsidR="00DE4E03" w:rsidRPr="00AC6F33" w:rsidRDefault="00DE4E03" w:rsidP="00D9254F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TH7338</w:t>
            </w:r>
          </w:p>
        </w:tc>
        <w:tc>
          <w:tcPr>
            <w:tcW w:w="595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9F6B947" w14:textId="48AB6F83" w:rsidR="00DE4E03" w:rsidRPr="00AC6F33" w:rsidRDefault="00DE4E03" w:rsidP="00D9254F">
            <w:pPr>
              <w:rPr>
                <w:rFonts w:eastAsia="Times New Roman"/>
                <w:i/>
                <w:iCs/>
                <w:color w:val="000000" w:themeColor="text1"/>
                <w:sz w:val="20"/>
                <w:lang w:eastAsia="zh-CN"/>
              </w:rPr>
            </w:pPr>
            <w:r w:rsidRPr="0020428E">
              <w:rPr>
                <w:rFonts w:eastAsia="Times New Roman" w:hint="eastAsia"/>
                <w:i/>
                <w:iCs/>
                <w:color w:val="000000" w:themeColor="text1"/>
                <w:sz w:val="20"/>
              </w:rPr>
              <w:t>S</w:t>
            </w:r>
            <w:r w:rsidRPr="0020428E">
              <w:rPr>
                <w:rFonts w:eastAsia="Times New Roman"/>
                <w:i/>
                <w:iCs/>
                <w:color w:val="000000" w:themeColor="text1"/>
                <w:sz w:val="20"/>
              </w:rPr>
              <w:t xml:space="preserve">. </w:t>
            </w:r>
            <w:r w:rsidRPr="0020428E">
              <w:rPr>
                <w:rFonts w:eastAsia="DengXian"/>
                <w:i/>
                <w:iCs/>
                <w:color w:val="000000"/>
                <w:sz w:val="20"/>
              </w:rPr>
              <w:t>pneumoniae</w:t>
            </w:r>
            <w:r>
              <w:rPr>
                <w:rFonts w:eastAsia="DengXian"/>
                <w:color w:val="000000"/>
                <w:sz w:val="20"/>
              </w:rPr>
              <w:t xml:space="preserve"> TH2740 </w:t>
            </w:r>
            <w:r>
              <w:rPr>
                <w:rFonts w:eastAsia="DengXian" w:hint="eastAsia"/>
                <w:color w:val="000000"/>
                <w:sz w:val="20"/>
                <w:lang w:eastAsia="zh-CN"/>
              </w:rPr>
              <w:t>derivative</w:t>
            </w:r>
            <w:r>
              <w:rPr>
                <w:rFonts w:eastAsia="DengXian"/>
                <w:color w:val="000000"/>
                <w:sz w:val="20"/>
                <w:lang w:eastAsia="zh-CN"/>
              </w:rPr>
              <w:t>;</w:t>
            </w:r>
            <w:r>
              <w:rPr>
                <w:rFonts w:eastAsia="DengXian"/>
                <w:color w:val="000000"/>
                <w:sz w:val="20"/>
              </w:rPr>
              <w:t xml:space="preserve"> 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>
              <w:rPr>
                <w:rFonts w:eastAsia="DengXian"/>
                <w:color w:val="000000" w:themeColor="text1"/>
                <w:sz w:val="20"/>
              </w:rPr>
              <w:t xml:space="preserve">JC; </w:t>
            </w:r>
            <w:proofErr w:type="spellStart"/>
            <w:r>
              <w:rPr>
                <w:rFonts w:eastAsia="DengXian"/>
                <w:color w:val="000000" w:themeColor="text1"/>
                <w:sz w:val="20"/>
              </w:rPr>
              <w:t>K</w:t>
            </w: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a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n</w:t>
            </w:r>
            <w:r w:rsidRPr="007B37F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96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92EB781" w14:textId="3ACFCB94" w:rsidR="00DE4E03" w:rsidRPr="00553349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DE4E03" w:rsidRPr="007B37F7" w14:paraId="59BB1230" w14:textId="77777777" w:rsidTr="00AB388C">
        <w:trPr>
          <w:trHeight w:val="510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3A58971" w14:textId="34F87977" w:rsidR="00DE4E03" w:rsidRDefault="00DE4E03" w:rsidP="00D9254F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>H13133</w:t>
            </w:r>
          </w:p>
        </w:tc>
        <w:tc>
          <w:tcPr>
            <w:tcW w:w="595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096911D" w14:textId="50117570" w:rsidR="00DE4E03" w:rsidRPr="0020428E" w:rsidRDefault="00DE4E03" w:rsidP="00D9254F">
            <w:pPr>
              <w:rPr>
                <w:rFonts w:eastAsia="Times New Roman" w:hint="eastAsia"/>
                <w:i/>
                <w:iCs/>
                <w:color w:val="000000" w:themeColor="text1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 xml:space="preserve">TH870 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derivative; capsule switched strain; </w:t>
            </w:r>
            <w:r>
              <w:rPr>
                <w:rFonts w:eastAsia="DengXian"/>
                <w:color w:val="000000" w:themeColor="text1"/>
                <w:sz w:val="20"/>
              </w:rPr>
              <w:t>TH87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D216DE">
              <w:rPr>
                <w:rFonts w:eastAsia="DengXian"/>
                <w:color w:val="000000" w:themeColor="text1"/>
                <w:sz w:val="20"/>
              </w:rPr>
              <w:t>9V</w:t>
            </w:r>
          </w:p>
        </w:tc>
        <w:tc>
          <w:tcPr>
            <w:tcW w:w="196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B49CFF0" w14:textId="548593E7" w:rsidR="00DE4E03" w:rsidRPr="000328C7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DE4E03" w:rsidRPr="007B37F7" w14:paraId="06DA0430" w14:textId="77777777" w:rsidTr="00AB388C">
        <w:trPr>
          <w:trHeight w:val="510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1C629E5" w14:textId="12DE00D1" w:rsidR="00DE4E03" w:rsidRDefault="00DE4E03" w:rsidP="00D9254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B0BD0">
              <w:rPr>
                <w:rFonts w:eastAsia="DengXian"/>
                <w:color w:val="000000"/>
                <w:sz w:val="20"/>
              </w:rPr>
              <w:t>TH14188</w:t>
            </w:r>
          </w:p>
        </w:tc>
        <w:tc>
          <w:tcPr>
            <w:tcW w:w="595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A420C96" w14:textId="3A008843" w:rsidR="00DE4E03" w:rsidRPr="0020428E" w:rsidRDefault="00DE4E03" w:rsidP="00D9254F">
            <w:pPr>
              <w:rPr>
                <w:rFonts w:eastAsia="Times New Roman"/>
                <w:i/>
                <w:iCs/>
                <w:color w:val="000000" w:themeColor="text1"/>
                <w:sz w:val="20"/>
                <w:lang w:eastAsia="zh-CN"/>
              </w:rPr>
            </w:pPr>
            <w:r>
              <w:rPr>
                <w:rFonts w:eastAsia="DengXian"/>
                <w:color w:val="000000" w:themeColor="text1"/>
                <w:sz w:val="20"/>
              </w:rPr>
              <w:t xml:space="preserve">TH870 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derivative; capsule switched strain; </w:t>
            </w:r>
            <w:r>
              <w:rPr>
                <w:rFonts w:eastAsia="DengXian"/>
                <w:color w:val="000000" w:themeColor="text1"/>
                <w:sz w:val="20"/>
              </w:rPr>
              <w:t>TH87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6B0BD0">
              <w:rPr>
                <w:rFonts w:eastAsia="DengXian"/>
                <w:color w:val="000000" w:themeColor="text1"/>
                <w:sz w:val="20"/>
              </w:rPr>
              <w:t>19F</w:t>
            </w:r>
          </w:p>
        </w:tc>
        <w:tc>
          <w:tcPr>
            <w:tcW w:w="196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2E99A86" w14:textId="3981EEB3" w:rsidR="00DE4E03" w:rsidRPr="000328C7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DE4E03" w:rsidRPr="007B37F7" w14:paraId="0C8579A9" w14:textId="77777777" w:rsidTr="00AB388C">
        <w:trPr>
          <w:trHeight w:val="510"/>
          <w:jc w:val="center"/>
        </w:trPr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168D69F" w14:textId="6220763F" w:rsidR="00DE4E03" w:rsidRPr="007B37F7" w:rsidRDefault="00DE4E03" w:rsidP="00D9254F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425C7B">
              <w:rPr>
                <w:rFonts w:eastAsia="DengXian"/>
                <w:color w:val="000000" w:themeColor="text1"/>
                <w:sz w:val="20"/>
              </w:rPr>
              <w:t>TH15937</w:t>
            </w:r>
          </w:p>
        </w:tc>
        <w:tc>
          <w:tcPr>
            <w:tcW w:w="595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DFE6169" w14:textId="52FCBE03" w:rsidR="00DE4E03" w:rsidRPr="00BA59B7" w:rsidRDefault="00DE4E03" w:rsidP="00D9254F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>
              <w:rPr>
                <w:rFonts w:eastAsia="DengXian"/>
                <w:color w:val="000000" w:themeColor="text1"/>
                <w:sz w:val="20"/>
              </w:rPr>
              <w:t xml:space="preserve">TH870 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derivative; capsule switched strain; </w:t>
            </w:r>
            <w:r>
              <w:rPr>
                <w:rFonts w:eastAsia="DengXian"/>
                <w:color w:val="000000" w:themeColor="text1"/>
                <w:sz w:val="20"/>
              </w:rPr>
              <w:t>TH87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6B0BD0">
              <w:rPr>
                <w:rFonts w:eastAsia="DengXian"/>
                <w:color w:val="000000" w:themeColor="text1"/>
                <w:sz w:val="20"/>
              </w:rPr>
              <w:t>1</w:t>
            </w:r>
          </w:p>
        </w:tc>
        <w:tc>
          <w:tcPr>
            <w:tcW w:w="196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2EBD634" w14:textId="2684D568" w:rsidR="00DE4E03" w:rsidRPr="007B37F7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DE4E03" w:rsidRPr="007B37F7" w14:paraId="1A368596" w14:textId="77777777" w:rsidTr="00AB388C">
        <w:trPr>
          <w:trHeight w:val="510"/>
          <w:jc w:val="center"/>
        </w:trPr>
        <w:tc>
          <w:tcPr>
            <w:tcW w:w="1843" w:type="dxa"/>
            <w:shd w:val="clear" w:color="000000" w:fill="FFFFFF"/>
            <w:noWrap/>
            <w:vAlign w:val="center"/>
          </w:tcPr>
          <w:p w14:paraId="2D177527" w14:textId="1E4AF45A" w:rsidR="00DE4E03" w:rsidRPr="007B37F7" w:rsidRDefault="00DE4E03" w:rsidP="00D9254F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425C7B">
              <w:rPr>
                <w:rFonts w:eastAsia="DengXian"/>
                <w:color w:val="000000" w:themeColor="text1"/>
                <w:sz w:val="20"/>
              </w:rPr>
              <w:t>TH15940</w:t>
            </w:r>
          </w:p>
        </w:tc>
        <w:tc>
          <w:tcPr>
            <w:tcW w:w="5954" w:type="dxa"/>
            <w:shd w:val="clear" w:color="000000" w:fill="FFFFFF"/>
            <w:noWrap/>
            <w:vAlign w:val="center"/>
          </w:tcPr>
          <w:p w14:paraId="77F61362" w14:textId="04D94973" w:rsidR="00DE4E03" w:rsidRPr="007B37F7" w:rsidRDefault="00DE4E03" w:rsidP="00D9254F">
            <w:pPr>
              <w:rPr>
                <w:rFonts w:eastAsia="Times New Roman"/>
                <w:i/>
                <w:color w:val="000000" w:themeColor="text1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 xml:space="preserve">TH870 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derivative; capsule switched strain; </w:t>
            </w:r>
            <w:r>
              <w:rPr>
                <w:rFonts w:eastAsia="DengXian"/>
                <w:color w:val="000000" w:themeColor="text1"/>
                <w:sz w:val="20"/>
              </w:rPr>
              <w:t>TH87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425C7B">
              <w:rPr>
                <w:rFonts w:eastAsia="DengXian"/>
                <w:color w:val="000000" w:themeColor="text1"/>
                <w:sz w:val="20"/>
              </w:rPr>
              <w:t>4</w:t>
            </w:r>
          </w:p>
        </w:tc>
        <w:tc>
          <w:tcPr>
            <w:tcW w:w="1961" w:type="dxa"/>
            <w:shd w:val="clear" w:color="000000" w:fill="FFFFFF"/>
            <w:noWrap/>
            <w:vAlign w:val="center"/>
          </w:tcPr>
          <w:p w14:paraId="36529BFA" w14:textId="006A2509" w:rsidR="00DE4E03" w:rsidRPr="000328C7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DE4E03" w:rsidRPr="007B37F7" w14:paraId="39049E71" w14:textId="77777777" w:rsidTr="00AB388C">
        <w:trPr>
          <w:trHeight w:val="510"/>
          <w:jc w:val="center"/>
        </w:trPr>
        <w:tc>
          <w:tcPr>
            <w:tcW w:w="1843" w:type="dxa"/>
            <w:shd w:val="clear" w:color="000000" w:fill="FFFFFF"/>
            <w:noWrap/>
            <w:vAlign w:val="center"/>
          </w:tcPr>
          <w:p w14:paraId="6CD58150" w14:textId="694DDF8A" w:rsidR="00DE4E03" w:rsidRPr="007B37F7" w:rsidRDefault="00DE4E03" w:rsidP="00D9254F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B2433C">
              <w:rPr>
                <w:rFonts w:eastAsia="DengXian"/>
                <w:color w:val="000000" w:themeColor="text1"/>
                <w:sz w:val="20"/>
              </w:rPr>
              <w:t>TH15942</w:t>
            </w:r>
          </w:p>
        </w:tc>
        <w:tc>
          <w:tcPr>
            <w:tcW w:w="5954" w:type="dxa"/>
            <w:shd w:val="clear" w:color="000000" w:fill="FFFFFF"/>
            <w:noWrap/>
            <w:vAlign w:val="center"/>
          </w:tcPr>
          <w:p w14:paraId="55CECAFA" w14:textId="021C4B7D" w:rsidR="00DE4E03" w:rsidRPr="007B37F7" w:rsidRDefault="00DE4E03" w:rsidP="00D9254F">
            <w:pPr>
              <w:rPr>
                <w:rFonts w:eastAsia="Times New Roman"/>
                <w:i/>
                <w:color w:val="000000" w:themeColor="text1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 xml:space="preserve">TH870 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derivative; capsule switched strain; </w:t>
            </w:r>
            <w:r>
              <w:rPr>
                <w:rFonts w:eastAsia="DengXian"/>
                <w:color w:val="000000" w:themeColor="text1"/>
                <w:sz w:val="20"/>
              </w:rPr>
              <w:t>TH87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B2433C">
              <w:rPr>
                <w:rFonts w:eastAsia="DengXian"/>
                <w:color w:val="000000" w:themeColor="text1"/>
                <w:sz w:val="20"/>
              </w:rPr>
              <w:t>6B</w:t>
            </w:r>
          </w:p>
        </w:tc>
        <w:tc>
          <w:tcPr>
            <w:tcW w:w="1961" w:type="dxa"/>
            <w:shd w:val="clear" w:color="000000" w:fill="FFFFFF"/>
            <w:noWrap/>
            <w:vAlign w:val="center"/>
          </w:tcPr>
          <w:p w14:paraId="794DCED4" w14:textId="1F031B0B" w:rsidR="00DE4E03" w:rsidRPr="000328C7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DE4E03" w:rsidRPr="007B37F7" w14:paraId="0D7DA1F9" w14:textId="77777777" w:rsidTr="00AB388C">
        <w:trPr>
          <w:trHeight w:val="510"/>
          <w:jc w:val="center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776F2553" w14:textId="0AB36AD9" w:rsidR="00DE4E03" w:rsidRPr="007B37F7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bookmarkStart w:id="3" w:name="_Hlk87710894"/>
            <w:r w:rsidRPr="00B2433C">
              <w:rPr>
                <w:rFonts w:eastAsia="DengXian"/>
                <w:color w:val="000000" w:themeColor="text1"/>
                <w:sz w:val="20"/>
              </w:rPr>
              <w:t>TH15943</w:t>
            </w:r>
          </w:p>
        </w:tc>
        <w:tc>
          <w:tcPr>
            <w:tcW w:w="5954" w:type="dxa"/>
            <w:shd w:val="clear" w:color="000000" w:fill="FFFFFF"/>
            <w:noWrap/>
            <w:vAlign w:val="center"/>
            <w:hideMark/>
          </w:tcPr>
          <w:p w14:paraId="7DF7D3F0" w14:textId="209D7567" w:rsidR="00DE4E03" w:rsidRPr="007B37F7" w:rsidRDefault="00DE4E03" w:rsidP="00D9254F">
            <w:pPr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 xml:space="preserve">TH870 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derivative; capsule switched strain; </w:t>
            </w:r>
            <w:r>
              <w:rPr>
                <w:rFonts w:eastAsia="DengXian"/>
                <w:color w:val="000000" w:themeColor="text1"/>
                <w:sz w:val="20"/>
              </w:rPr>
              <w:t>TH87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B2433C">
              <w:rPr>
                <w:rFonts w:eastAsia="DengXian"/>
                <w:color w:val="000000" w:themeColor="text1"/>
                <w:sz w:val="20"/>
              </w:rPr>
              <w:t>8</w:t>
            </w:r>
          </w:p>
        </w:tc>
        <w:tc>
          <w:tcPr>
            <w:tcW w:w="1961" w:type="dxa"/>
            <w:shd w:val="clear" w:color="000000" w:fill="FFFFFF"/>
            <w:noWrap/>
            <w:vAlign w:val="center"/>
            <w:hideMark/>
          </w:tcPr>
          <w:p w14:paraId="278AA8E2" w14:textId="68EDA7AB" w:rsidR="00DE4E03" w:rsidRPr="000328C7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bookmarkEnd w:id="3"/>
      <w:tr w:rsidR="00DE4E03" w:rsidRPr="007B37F7" w14:paraId="6F8775DA" w14:textId="77777777" w:rsidTr="00AB388C">
        <w:trPr>
          <w:trHeight w:val="510"/>
          <w:jc w:val="center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7BB85F4" w14:textId="586DD4B2" w:rsidR="00DE4E03" w:rsidRPr="007B37F7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B2433C">
              <w:rPr>
                <w:rFonts w:eastAsia="DengXian"/>
                <w:color w:val="000000" w:themeColor="text1"/>
                <w:sz w:val="20"/>
              </w:rPr>
              <w:t>TH15944</w:t>
            </w:r>
          </w:p>
        </w:tc>
        <w:tc>
          <w:tcPr>
            <w:tcW w:w="5954" w:type="dxa"/>
            <w:shd w:val="clear" w:color="000000" w:fill="FFFFFF"/>
            <w:noWrap/>
            <w:vAlign w:val="center"/>
            <w:hideMark/>
          </w:tcPr>
          <w:p w14:paraId="600EB9D4" w14:textId="05FFA9F6" w:rsidR="00DE4E03" w:rsidRPr="007B37F7" w:rsidRDefault="00DE4E03" w:rsidP="00D9254F">
            <w:pPr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 xml:space="preserve">TH870 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derivative; capsule switched strain; </w:t>
            </w:r>
            <w:r>
              <w:rPr>
                <w:rFonts w:eastAsia="DengXian"/>
                <w:color w:val="000000" w:themeColor="text1"/>
                <w:sz w:val="20"/>
              </w:rPr>
              <w:t>TH87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B2433C">
              <w:rPr>
                <w:rFonts w:eastAsia="DengXian"/>
                <w:color w:val="000000" w:themeColor="text1"/>
                <w:sz w:val="20"/>
              </w:rPr>
              <w:t>14</w:t>
            </w:r>
          </w:p>
        </w:tc>
        <w:tc>
          <w:tcPr>
            <w:tcW w:w="1961" w:type="dxa"/>
            <w:shd w:val="clear" w:color="000000" w:fill="FFFFFF"/>
            <w:noWrap/>
            <w:vAlign w:val="center"/>
            <w:hideMark/>
          </w:tcPr>
          <w:p w14:paraId="2FFBF234" w14:textId="4B185CBB" w:rsidR="00DE4E03" w:rsidRPr="007B37F7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begin">
                <w:fldData xml:space="preserve">PEVuZE5vdGU+PENpdGU+PEF1dGhvcj5BbjwvQXV0aG9yPjxZZWFyPjIwMjI8L1llYXI+PFJlY051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</w:fldData>
              </w:fldCha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instrText xml:space="preserve"> ADDIN EN.CITE.DATA </w:instrText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</w:r>
            <w:r w:rsidR="00E576A9"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separate"/>
            </w:r>
            <w:r w:rsidR="00E576A9">
              <w:rPr>
                <w:rFonts w:eastAsia="Times New Roman"/>
                <w:noProof/>
                <w:color w:val="000000" w:themeColor="text1"/>
                <w:sz w:val="20"/>
                <w:lang w:eastAsia="zh-CN"/>
              </w:rPr>
              <w:t>(An et al., 2022)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fldChar w:fldCharType="end"/>
            </w:r>
          </w:p>
        </w:tc>
      </w:tr>
      <w:tr w:rsidR="00DE4E03" w:rsidRPr="007B37F7" w14:paraId="146BCB76" w14:textId="77777777" w:rsidTr="00AB388C">
        <w:trPr>
          <w:trHeight w:val="510"/>
          <w:jc w:val="center"/>
        </w:trPr>
        <w:tc>
          <w:tcPr>
            <w:tcW w:w="1843" w:type="dxa"/>
            <w:shd w:val="clear" w:color="000000" w:fill="FFFFFF"/>
            <w:noWrap/>
            <w:vAlign w:val="center"/>
          </w:tcPr>
          <w:p w14:paraId="4AC04798" w14:textId="1AFD0A76" w:rsidR="00DE4E03" w:rsidRPr="007B37F7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B2433C">
              <w:rPr>
                <w:rFonts w:eastAsia="DengXian"/>
                <w:color w:val="000000"/>
                <w:sz w:val="20"/>
              </w:rPr>
              <w:t>TH17341</w:t>
            </w:r>
          </w:p>
        </w:tc>
        <w:tc>
          <w:tcPr>
            <w:tcW w:w="5954" w:type="dxa"/>
            <w:shd w:val="clear" w:color="000000" w:fill="FFFFFF"/>
            <w:noWrap/>
            <w:vAlign w:val="center"/>
          </w:tcPr>
          <w:p w14:paraId="4D8763F7" w14:textId="7275EAD5" w:rsidR="00DE4E03" w:rsidRPr="007B37F7" w:rsidRDefault="00DE4E03" w:rsidP="00D9254F">
            <w:pPr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 xml:space="preserve">H2740 </w:t>
            </w:r>
            <w:r w:rsidRPr="007B37F7">
              <w:rPr>
                <w:rFonts w:eastAsia="DengXian"/>
                <w:color w:val="000000" w:themeColor="text1"/>
                <w:sz w:val="20"/>
              </w:rPr>
              <w:t>derivative</w:t>
            </w:r>
            <w:r>
              <w:rPr>
                <w:rFonts w:eastAsia="DengXian"/>
                <w:color w:val="000000" w:themeColor="text1"/>
                <w:sz w:val="20"/>
              </w:rPr>
              <w:t xml:space="preserve">; </w:t>
            </w:r>
            <w:r w:rsidRPr="007B37F7">
              <w:rPr>
                <w:rFonts w:eastAsia="DengXian"/>
                <w:color w:val="000000" w:themeColor="text1"/>
                <w:sz w:val="20"/>
              </w:rPr>
              <w:t>capsule switched strain;</w:t>
            </w:r>
            <w:r>
              <w:rPr>
                <w:rFonts w:eastAsia="DengXian"/>
                <w:color w:val="000000" w:themeColor="text1"/>
                <w:sz w:val="20"/>
              </w:rPr>
              <w:t xml:space="preserve"> 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12B</w:t>
            </w:r>
          </w:p>
        </w:tc>
        <w:tc>
          <w:tcPr>
            <w:tcW w:w="1961" w:type="dxa"/>
            <w:shd w:val="clear" w:color="000000" w:fill="FFFFFF"/>
            <w:noWrap/>
            <w:vAlign w:val="center"/>
          </w:tcPr>
          <w:p w14:paraId="5E12DB16" w14:textId="246BA462" w:rsidR="00DE4E03" w:rsidRPr="007B37F7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DE4E03" w:rsidRPr="007B37F7" w14:paraId="70E2B507" w14:textId="77777777" w:rsidTr="00AB388C">
        <w:trPr>
          <w:trHeight w:val="510"/>
          <w:jc w:val="center"/>
        </w:trPr>
        <w:tc>
          <w:tcPr>
            <w:tcW w:w="1843" w:type="dxa"/>
            <w:shd w:val="clear" w:color="000000" w:fill="FFFFFF"/>
            <w:noWrap/>
            <w:vAlign w:val="center"/>
          </w:tcPr>
          <w:p w14:paraId="06693A00" w14:textId="7326D699" w:rsidR="00DE4E03" w:rsidRPr="007B37F7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B2433C">
              <w:rPr>
                <w:rFonts w:eastAsia="DengXian"/>
                <w:color w:val="000000"/>
                <w:sz w:val="20"/>
              </w:rPr>
              <w:t>TH17345</w:t>
            </w:r>
          </w:p>
        </w:tc>
        <w:tc>
          <w:tcPr>
            <w:tcW w:w="5954" w:type="dxa"/>
            <w:shd w:val="clear" w:color="000000" w:fill="FFFFFF"/>
            <w:noWrap/>
            <w:vAlign w:val="center"/>
          </w:tcPr>
          <w:p w14:paraId="0DE2B419" w14:textId="07A6609A" w:rsidR="00DE4E03" w:rsidRPr="007B37F7" w:rsidRDefault="00DE4E03" w:rsidP="00D9254F">
            <w:pPr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 xml:space="preserve">H2740 </w:t>
            </w:r>
            <w:r w:rsidRPr="007B37F7">
              <w:rPr>
                <w:rFonts w:eastAsia="DengXian"/>
                <w:color w:val="000000" w:themeColor="text1"/>
                <w:sz w:val="20"/>
              </w:rPr>
              <w:t>derivative</w:t>
            </w:r>
            <w:r>
              <w:rPr>
                <w:rFonts w:eastAsia="DengXian"/>
                <w:color w:val="000000" w:themeColor="text1"/>
                <w:sz w:val="20"/>
              </w:rPr>
              <w:t xml:space="preserve">; </w:t>
            </w:r>
            <w:r w:rsidRPr="007B37F7">
              <w:rPr>
                <w:rFonts w:eastAsia="DengXian"/>
                <w:color w:val="000000" w:themeColor="text1"/>
                <w:sz w:val="20"/>
              </w:rPr>
              <w:t>capsule switched strain;</w:t>
            </w:r>
            <w:r>
              <w:rPr>
                <w:rFonts w:eastAsia="DengXian"/>
                <w:color w:val="000000" w:themeColor="text1"/>
                <w:sz w:val="20"/>
              </w:rPr>
              <w:t xml:space="preserve"> 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12A</w:t>
            </w:r>
          </w:p>
        </w:tc>
        <w:tc>
          <w:tcPr>
            <w:tcW w:w="1961" w:type="dxa"/>
            <w:shd w:val="clear" w:color="000000" w:fill="FFFFFF"/>
            <w:noWrap/>
            <w:vAlign w:val="center"/>
          </w:tcPr>
          <w:p w14:paraId="4D23C8FF" w14:textId="3C4A55DD" w:rsidR="00DE4E03" w:rsidRPr="007B37F7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DE4E03" w:rsidRPr="007B37F7" w14:paraId="40006E73" w14:textId="77777777" w:rsidTr="00AB388C">
        <w:trPr>
          <w:trHeight w:val="510"/>
          <w:jc w:val="center"/>
        </w:trPr>
        <w:tc>
          <w:tcPr>
            <w:tcW w:w="1843" w:type="dxa"/>
            <w:shd w:val="clear" w:color="000000" w:fill="FFFFFF"/>
            <w:noWrap/>
            <w:vAlign w:val="center"/>
          </w:tcPr>
          <w:p w14:paraId="39465041" w14:textId="7130C118" w:rsidR="00DE4E03" w:rsidRPr="007B37F7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B2433C">
              <w:rPr>
                <w:rFonts w:eastAsia="DengXian"/>
                <w:color w:val="000000"/>
                <w:sz w:val="20"/>
              </w:rPr>
              <w:t>TH17347</w:t>
            </w:r>
          </w:p>
        </w:tc>
        <w:tc>
          <w:tcPr>
            <w:tcW w:w="5954" w:type="dxa"/>
            <w:shd w:val="clear" w:color="000000" w:fill="FFFFFF"/>
            <w:noWrap/>
            <w:vAlign w:val="center"/>
          </w:tcPr>
          <w:p w14:paraId="5981A50E" w14:textId="41D42458" w:rsidR="00DE4E03" w:rsidRPr="007B37F7" w:rsidRDefault="00DE4E03" w:rsidP="00D9254F">
            <w:pPr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 xml:space="preserve">H2740 </w:t>
            </w:r>
            <w:r w:rsidRPr="007B37F7">
              <w:rPr>
                <w:rFonts w:eastAsia="DengXian"/>
                <w:color w:val="000000" w:themeColor="text1"/>
                <w:sz w:val="20"/>
              </w:rPr>
              <w:t>derivative</w:t>
            </w:r>
            <w:r>
              <w:rPr>
                <w:rFonts w:eastAsia="DengXian"/>
                <w:color w:val="000000" w:themeColor="text1"/>
                <w:sz w:val="20"/>
              </w:rPr>
              <w:t xml:space="preserve">; </w:t>
            </w:r>
            <w:r w:rsidRPr="007B37F7">
              <w:rPr>
                <w:rFonts w:eastAsia="DengXian"/>
                <w:color w:val="000000" w:themeColor="text1"/>
                <w:sz w:val="20"/>
              </w:rPr>
              <w:t>capsule switched strain;</w:t>
            </w:r>
            <w:r>
              <w:rPr>
                <w:rFonts w:eastAsia="DengXian"/>
                <w:color w:val="000000" w:themeColor="text1"/>
                <w:sz w:val="20"/>
              </w:rPr>
              <w:t xml:space="preserve"> 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11D</w:t>
            </w:r>
          </w:p>
        </w:tc>
        <w:tc>
          <w:tcPr>
            <w:tcW w:w="1961" w:type="dxa"/>
            <w:shd w:val="clear" w:color="000000" w:fill="FFFFFF"/>
            <w:noWrap/>
            <w:vAlign w:val="center"/>
            <w:hideMark/>
          </w:tcPr>
          <w:p w14:paraId="5DA5E2F3" w14:textId="79E4EDD6" w:rsidR="00DE4E03" w:rsidRPr="007B37F7" w:rsidRDefault="00DE4E03" w:rsidP="00D9254F">
            <w:pPr>
              <w:jc w:val="center"/>
              <w:rPr>
                <w:rFonts w:eastAsia="宋体"/>
                <w:color w:val="000000" w:themeColor="text1"/>
                <w:sz w:val="20"/>
              </w:rPr>
            </w:pPr>
            <w:bookmarkStart w:id="4" w:name="OLE_LINK171"/>
            <w:bookmarkStart w:id="5" w:name="OLE_LINK172"/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  <w:bookmarkEnd w:id="4"/>
            <w:bookmarkEnd w:id="5"/>
          </w:p>
        </w:tc>
      </w:tr>
      <w:tr w:rsidR="00DE4E03" w:rsidRPr="007B37F7" w14:paraId="4E397D80" w14:textId="77777777" w:rsidTr="00AB388C">
        <w:trPr>
          <w:trHeight w:val="510"/>
          <w:jc w:val="center"/>
        </w:trPr>
        <w:tc>
          <w:tcPr>
            <w:tcW w:w="1843" w:type="dxa"/>
            <w:shd w:val="clear" w:color="000000" w:fill="FFFFFF"/>
            <w:noWrap/>
            <w:vAlign w:val="center"/>
          </w:tcPr>
          <w:p w14:paraId="6B9A1A60" w14:textId="3371C9C0" w:rsidR="00DE4E03" w:rsidRPr="00B2433C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B2433C">
              <w:rPr>
                <w:rFonts w:eastAsia="DengXian"/>
                <w:color w:val="000000"/>
                <w:sz w:val="20"/>
              </w:rPr>
              <w:t>TH17355</w:t>
            </w:r>
          </w:p>
        </w:tc>
        <w:tc>
          <w:tcPr>
            <w:tcW w:w="5954" w:type="dxa"/>
            <w:shd w:val="clear" w:color="000000" w:fill="FFFFFF"/>
            <w:noWrap/>
            <w:vAlign w:val="center"/>
          </w:tcPr>
          <w:p w14:paraId="11F2C499" w14:textId="7FA1542D" w:rsidR="00DE4E03" w:rsidRPr="007B37F7" w:rsidRDefault="00DE4E03" w:rsidP="00D9254F">
            <w:pPr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 xml:space="preserve">H2740 </w:t>
            </w:r>
            <w:r w:rsidRPr="007B37F7">
              <w:rPr>
                <w:rFonts w:eastAsia="DengXian"/>
                <w:color w:val="000000" w:themeColor="text1"/>
                <w:sz w:val="20"/>
              </w:rPr>
              <w:t>derivative</w:t>
            </w:r>
            <w:r>
              <w:rPr>
                <w:rFonts w:eastAsia="DengXian"/>
                <w:color w:val="000000" w:themeColor="text1"/>
                <w:sz w:val="20"/>
              </w:rPr>
              <w:t xml:space="preserve">; </w:t>
            </w:r>
            <w:r w:rsidRPr="007B37F7">
              <w:rPr>
                <w:rFonts w:eastAsia="DengXian"/>
                <w:color w:val="000000" w:themeColor="text1"/>
                <w:sz w:val="20"/>
              </w:rPr>
              <w:t>capsule switched strain;</w:t>
            </w:r>
            <w:r>
              <w:rPr>
                <w:rFonts w:eastAsia="DengXian"/>
                <w:color w:val="000000" w:themeColor="text1"/>
                <w:sz w:val="20"/>
              </w:rPr>
              <w:t xml:space="preserve"> 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10C</w:t>
            </w:r>
          </w:p>
        </w:tc>
        <w:tc>
          <w:tcPr>
            <w:tcW w:w="1961" w:type="dxa"/>
            <w:shd w:val="clear" w:color="000000" w:fill="FFFFFF"/>
            <w:noWrap/>
            <w:vAlign w:val="center"/>
          </w:tcPr>
          <w:p w14:paraId="296CCE77" w14:textId="5BA9D2F9" w:rsidR="00DE4E03" w:rsidRPr="007B37F7" w:rsidRDefault="00DE4E03" w:rsidP="00D9254F">
            <w:pPr>
              <w:jc w:val="center"/>
              <w:rPr>
                <w:rFonts w:eastAsia="宋体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DE4E03" w:rsidRPr="007B37F7" w14:paraId="7D19FB3C" w14:textId="77777777" w:rsidTr="00AB388C">
        <w:trPr>
          <w:trHeight w:val="510"/>
          <w:jc w:val="center"/>
        </w:trPr>
        <w:tc>
          <w:tcPr>
            <w:tcW w:w="1843" w:type="dxa"/>
            <w:shd w:val="clear" w:color="000000" w:fill="FFFFFF"/>
            <w:noWrap/>
            <w:vAlign w:val="center"/>
          </w:tcPr>
          <w:p w14:paraId="7A38F91D" w14:textId="7526D6B1" w:rsidR="00DE4E03" w:rsidRPr="00B2433C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B2433C">
              <w:rPr>
                <w:rFonts w:eastAsia="DengXian"/>
                <w:color w:val="000000"/>
                <w:sz w:val="20"/>
              </w:rPr>
              <w:t>TH17356</w:t>
            </w:r>
          </w:p>
        </w:tc>
        <w:tc>
          <w:tcPr>
            <w:tcW w:w="5954" w:type="dxa"/>
            <w:shd w:val="clear" w:color="000000" w:fill="FFFFFF"/>
            <w:noWrap/>
            <w:vAlign w:val="center"/>
          </w:tcPr>
          <w:p w14:paraId="76B9D766" w14:textId="26F02537" w:rsidR="00DE4E03" w:rsidRPr="007B37F7" w:rsidRDefault="00DE4E03" w:rsidP="00D9254F">
            <w:pPr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 xml:space="preserve">H2740 </w:t>
            </w:r>
            <w:r w:rsidRPr="007B37F7">
              <w:rPr>
                <w:rFonts w:eastAsia="DengXian"/>
                <w:color w:val="000000" w:themeColor="text1"/>
                <w:sz w:val="20"/>
              </w:rPr>
              <w:t>derivative</w:t>
            </w:r>
            <w:r>
              <w:rPr>
                <w:rFonts w:eastAsia="DengXian"/>
                <w:color w:val="000000" w:themeColor="text1"/>
                <w:sz w:val="20"/>
              </w:rPr>
              <w:t xml:space="preserve">; </w:t>
            </w:r>
            <w:r w:rsidRPr="007B37F7">
              <w:rPr>
                <w:rFonts w:eastAsia="DengXian"/>
                <w:color w:val="000000" w:themeColor="text1"/>
                <w:sz w:val="20"/>
              </w:rPr>
              <w:t>capsule switched strain;</w:t>
            </w:r>
            <w:r>
              <w:rPr>
                <w:rFonts w:eastAsia="DengXian"/>
                <w:color w:val="000000" w:themeColor="text1"/>
                <w:sz w:val="20"/>
              </w:rPr>
              <w:t xml:space="preserve"> 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10F</w:t>
            </w:r>
          </w:p>
        </w:tc>
        <w:tc>
          <w:tcPr>
            <w:tcW w:w="1961" w:type="dxa"/>
            <w:shd w:val="clear" w:color="000000" w:fill="FFFFFF"/>
            <w:noWrap/>
            <w:vAlign w:val="center"/>
          </w:tcPr>
          <w:p w14:paraId="52896CA6" w14:textId="0C00F342" w:rsidR="00DE4E03" w:rsidRPr="007B37F7" w:rsidRDefault="00DE4E03" w:rsidP="00D9254F">
            <w:pPr>
              <w:jc w:val="center"/>
              <w:rPr>
                <w:rFonts w:eastAsia="宋体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DE4E03" w:rsidRPr="007B37F7" w14:paraId="22F52EC8" w14:textId="77777777" w:rsidTr="00AB388C">
        <w:trPr>
          <w:trHeight w:val="510"/>
          <w:jc w:val="center"/>
        </w:trPr>
        <w:tc>
          <w:tcPr>
            <w:tcW w:w="1843" w:type="dxa"/>
            <w:shd w:val="clear" w:color="000000" w:fill="FFFFFF"/>
            <w:noWrap/>
            <w:vAlign w:val="center"/>
          </w:tcPr>
          <w:p w14:paraId="68C83251" w14:textId="3A3ED5AD" w:rsidR="00DE4E03" w:rsidRPr="00B2433C" w:rsidRDefault="00DE4E03" w:rsidP="00D9254F">
            <w:pPr>
              <w:jc w:val="center"/>
              <w:rPr>
                <w:rFonts w:eastAsia="DengXian"/>
                <w:i/>
                <w:iCs/>
                <w:color w:val="000000" w:themeColor="text1"/>
                <w:sz w:val="20"/>
              </w:rPr>
            </w:pPr>
            <w:r w:rsidRPr="00B2433C">
              <w:rPr>
                <w:rFonts w:eastAsia="DengXian"/>
                <w:color w:val="000000"/>
                <w:sz w:val="20"/>
              </w:rPr>
              <w:t>TH17357</w:t>
            </w:r>
          </w:p>
        </w:tc>
        <w:tc>
          <w:tcPr>
            <w:tcW w:w="5954" w:type="dxa"/>
            <w:shd w:val="clear" w:color="000000" w:fill="FFFFFF"/>
            <w:noWrap/>
            <w:vAlign w:val="center"/>
          </w:tcPr>
          <w:p w14:paraId="633F41A3" w14:textId="40A23A5B" w:rsidR="00DE4E03" w:rsidRPr="007B37F7" w:rsidRDefault="00DE4E03" w:rsidP="00D9254F">
            <w:pPr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 xml:space="preserve">H2740 </w:t>
            </w:r>
            <w:r w:rsidRPr="007B37F7">
              <w:rPr>
                <w:rFonts w:eastAsia="DengXian"/>
                <w:color w:val="000000" w:themeColor="text1"/>
                <w:sz w:val="20"/>
              </w:rPr>
              <w:t>derivative</w:t>
            </w:r>
            <w:r>
              <w:rPr>
                <w:rFonts w:eastAsia="DengXian"/>
                <w:color w:val="000000" w:themeColor="text1"/>
                <w:sz w:val="20"/>
              </w:rPr>
              <w:t xml:space="preserve">; </w:t>
            </w:r>
            <w:r w:rsidRPr="007B37F7">
              <w:rPr>
                <w:rFonts w:eastAsia="DengXian"/>
                <w:color w:val="000000" w:themeColor="text1"/>
                <w:sz w:val="20"/>
              </w:rPr>
              <w:t>capsule switched strain;</w:t>
            </w:r>
            <w:r>
              <w:rPr>
                <w:rFonts w:eastAsia="DengXian"/>
                <w:color w:val="000000" w:themeColor="text1"/>
                <w:sz w:val="20"/>
              </w:rPr>
              <w:t xml:space="preserve"> 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24B</w:t>
            </w:r>
          </w:p>
        </w:tc>
        <w:tc>
          <w:tcPr>
            <w:tcW w:w="1961" w:type="dxa"/>
            <w:shd w:val="clear" w:color="000000" w:fill="FFFFFF"/>
            <w:noWrap/>
            <w:vAlign w:val="center"/>
          </w:tcPr>
          <w:p w14:paraId="0CC5FFDB" w14:textId="2AA77367" w:rsidR="00DE4E03" w:rsidRPr="007B37F7" w:rsidRDefault="00DE4E03" w:rsidP="00D9254F">
            <w:pPr>
              <w:jc w:val="center"/>
              <w:rPr>
                <w:rFonts w:eastAsia="宋体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DE4E03" w:rsidRPr="007B37F7" w14:paraId="7FC15440" w14:textId="77777777" w:rsidTr="00AB388C">
        <w:trPr>
          <w:trHeight w:val="510"/>
          <w:jc w:val="center"/>
        </w:trPr>
        <w:tc>
          <w:tcPr>
            <w:tcW w:w="1843" w:type="dxa"/>
            <w:shd w:val="clear" w:color="000000" w:fill="FFFFFF"/>
            <w:noWrap/>
            <w:vAlign w:val="center"/>
          </w:tcPr>
          <w:p w14:paraId="3310674E" w14:textId="101DD677" w:rsidR="00DE4E03" w:rsidRPr="00B2433C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B2433C">
              <w:rPr>
                <w:rFonts w:eastAsia="DengXian"/>
                <w:color w:val="000000"/>
                <w:sz w:val="20"/>
              </w:rPr>
              <w:t>TH17358</w:t>
            </w:r>
          </w:p>
        </w:tc>
        <w:tc>
          <w:tcPr>
            <w:tcW w:w="5954" w:type="dxa"/>
            <w:shd w:val="clear" w:color="000000" w:fill="FFFFFF"/>
            <w:noWrap/>
            <w:vAlign w:val="center"/>
          </w:tcPr>
          <w:p w14:paraId="1757DB1A" w14:textId="55956287" w:rsidR="00DE4E03" w:rsidRPr="000A3F92" w:rsidRDefault="00DE4E03" w:rsidP="00D9254F">
            <w:pPr>
              <w:rPr>
                <w:rFonts w:eastAsia="DengXian"/>
                <w:color w:val="000000" w:themeColor="text1"/>
                <w:sz w:val="20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 xml:space="preserve">H2740 </w:t>
            </w:r>
            <w:r w:rsidRPr="007B37F7">
              <w:rPr>
                <w:rFonts w:eastAsia="DengXian"/>
                <w:color w:val="000000" w:themeColor="text1"/>
                <w:sz w:val="20"/>
              </w:rPr>
              <w:t>derivative</w:t>
            </w:r>
            <w:r>
              <w:rPr>
                <w:rFonts w:eastAsia="DengXian"/>
                <w:color w:val="000000" w:themeColor="text1"/>
                <w:sz w:val="20"/>
              </w:rPr>
              <w:t xml:space="preserve">; </w:t>
            </w:r>
            <w:r w:rsidRPr="007B37F7">
              <w:rPr>
                <w:rFonts w:eastAsia="DengXian"/>
                <w:color w:val="000000" w:themeColor="text1"/>
                <w:sz w:val="20"/>
              </w:rPr>
              <w:t>capsule switched strain;</w:t>
            </w:r>
            <w:r>
              <w:rPr>
                <w:rFonts w:eastAsia="DengXian"/>
                <w:color w:val="000000" w:themeColor="text1"/>
                <w:sz w:val="20"/>
              </w:rPr>
              <w:t xml:space="preserve"> 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36</w:t>
            </w:r>
          </w:p>
        </w:tc>
        <w:tc>
          <w:tcPr>
            <w:tcW w:w="1961" w:type="dxa"/>
            <w:shd w:val="clear" w:color="000000" w:fill="FFFFFF"/>
            <w:noWrap/>
            <w:vAlign w:val="center"/>
          </w:tcPr>
          <w:p w14:paraId="207D3E07" w14:textId="7C108044" w:rsidR="00DE4E03" w:rsidRPr="007B37F7" w:rsidRDefault="00DE4E03" w:rsidP="00D9254F">
            <w:pPr>
              <w:jc w:val="center"/>
              <w:rPr>
                <w:rFonts w:eastAsia="宋体"/>
                <w:color w:val="000000" w:themeColor="text1"/>
                <w:sz w:val="20"/>
                <w:lang w:eastAsia="zh-CN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DE4E03" w:rsidRPr="007B37F7" w14:paraId="56CA53E3" w14:textId="77777777" w:rsidTr="00AB388C">
        <w:trPr>
          <w:trHeight w:val="510"/>
          <w:jc w:val="center"/>
        </w:trPr>
        <w:tc>
          <w:tcPr>
            <w:tcW w:w="1843" w:type="dxa"/>
            <w:shd w:val="clear" w:color="000000" w:fill="FFFFFF"/>
            <w:noWrap/>
            <w:vAlign w:val="center"/>
          </w:tcPr>
          <w:p w14:paraId="36CA26EB" w14:textId="7A3F10E3" w:rsidR="00DE4E03" w:rsidRPr="00B2433C" w:rsidRDefault="00DE4E03" w:rsidP="00D9254F">
            <w:pPr>
              <w:jc w:val="center"/>
              <w:rPr>
                <w:rFonts w:eastAsia="DengXian"/>
                <w:color w:val="000000" w:themeColor="text1"/>
                <w:sz w:val="20"/>
                <w:vertAlign w:val="superscript"/>
              </w:rPr>
            </w:pPr>
            <w:r w:rsidRPr="00B2433C">
              <w:rPr>
                <w:rFonts w:eastAsia="DengXian"/>
                <w:color w:val="000000"/>
                <w:sz w:val="20"/>
              </w:rPr>
              <w:t>TH17359</w:t>
            </w:r>
          </w:p>
        </w:tc>
        <w:tc>
          <w:tcPr>
            <w:tcW w:w="5954" w:type="dxa"/>
            <w:shd w:val="clear" w:color="000000" w:fill="FFFFFF"/>
            <w:noWrap/>
            <w:vAlign w:val="center"/>
          </w:tcPr>
          <w:p w14:paraId="0443CF08" w14:textId="71430923" w:rsidR="00DE4E03" w:rsidRPr="007B37F7" w:rsidRDefault="00DE4E03" w:rsidP="00D9254F">
            <w:pPr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 xml:space="preserve">H2740 </w:t>
            </w:r>
            <w:r w:rsidRPr="007B37F7">
              <w:rPr>
                <w:rFonts w:eastAsia="DengXian"/>
                <w:color w:val="000000" w:themeColor="text1"/>
                <w:sz w:val="20"/>
              </w:rPr>
              <w:t>derivative</w:t>
            </w:r>
            <w:r>
              <w:rPr>
                <w:rFonts w:eastAsia="DengXian"/>
                <w:color w:val="000000" w:themeColor="text1"/>
                <w:sz w:val="20"/>
              </w:rPr>
              <w:t xml:space="preserve">; </w:t>
            </w:r>
            <w:r w:rsidRPr="007B37F7">
              <w:rPr>
                <w:rFonts w:eastAsia="DengXian"/>
                <w:color w:val="000000" w:themeColor="text1"/>
                <w:sz w:val="20"/>
              </w:rPr>
              <w:t>capsule switched strain;</w:t>
            </w:r>
            <w:r>
              <w:rPr>
                <w:rFonts w:eastAsia="DengXian"/>
                <w:color w:val="000000" w:themeColor="text1"/>
                <w:sz w:val="20"/>
              </w:rPr>
              <w:t xml:space="preserve"> 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40</w:t>
            </w:r>
          </w:p>
        </w:tc>
        <w:tc>
          <w:tcPr>
            <w:tcW w:w="1961" w:type="dxa"/>
            <w:shd w:val="clear" w:color="000000" w:fill="FFFFFF"/>
            <w:noWrap/>
            <w:vAlign w:val="center"/>
            <w:hideMark/>
          </w:tcPr>
          <w:p w14:paraId="386A0839" w14:textId="46AAD2F2" w:rsidR="00DE4E03" w:rsidRPr="007B37F7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DE4E03" w:rsidRPr="007B37F7" w14:paraId="615B9328" w14:textId="77777777" w:rsidTr="00AB388C">
        <w:trPr>
          <w:trHeight w:val="510"/>
          <w:jc w:val="center"/>
        </w:trPr>
        <w:tc>
          <w:tcPr>
            <w:tcW w:w="1843" w:type="dxa"/>
            <w:shd w:val="clear" w:color="000000" w:fill="FFFFFF"/>
            <w:noWrap/>
            <w:vAlign w:val="center"/>
          </w:tcPr>
          <w:p w14:paraId="2B011BDC" w14:textId="0D0DCD93" w:rsidR="00DE4E03" w:rsidRPr="00B2433C" w:rsidRDefault="00DE4E03" w:rsidP="00D9254F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bookmarkStart w:id="6" w:name="_Hlk27342807"/>
            <w:r w:rsidRPr="00B2433C">
              <w:rPr>
                <w:rFonts w:eastAsia="DengXian"/>
                <w:color w:val="000000"/>
                <w:sz w:val="20"/>
              </w:rPr>
              <w:t>TH17360</w:t>
            </w:r>
          </w:p>
        </w:tc>
        <w:tc>
          <w:tcPr>
            <w:tcW w:w="5954" w:type="dxa"/>
            <w:shd w:val="clear" w:color="000000" w:fill="FFFFFF"/>
            <w:noWrap/>
            <w:vAlign w:val="center"/>
          </w:tcPr>
          <w:p w14:paraId="64968C14" w14:textId="016072DF" w:rsidR="00DE4E03" w:rsidRPr="007B37F7" w:rsidRDefault="00DE4E03" w:rsidP="00D9254F">
            <w:pPr>
              <w:rPr>
                <w:rFonts w:eastAsia="宋体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 xml:space="preserve">H2740 </w:t>
            </w:r>
            <w:r w:rsidRPr="007B37F7">
              <w:rPr>
                <w:rFonts w:eastAsia="DengXian"/>
                <w:color w:val="000000" w:themeColor="text1"/>
                <w:sz w:val="20"/>
              </w:rPr>
              <w:t>derivative</w:t>
            </w:r>
            <w:r>
              <w:rPr>
                <w:rFonts w:eastAsia="DengXian"/>
                <w:color w:val="000000" w:themeColor="text1"/>
                <w:sz w:val="20"/>
              </w:rPr>
              <w:t xml:space="preserve">; </w:t>
            </w:r>
            <w:r w:rsidRPr="007B37F7">
              <w:rPr>
                <w:rFonts w:eastAsia="DengXian"/>
                <w:color w:val="000000" w:themeColor="text1"/>
                <w:sz w:val="20"/>
              </w:rPr>
              <w:t>capsule switched strain;</w:t>
            </w:r>
            <w:r>
              <w:rPr>
                <w:rFonts w:eastAsia="DengXian"/>
                <w:color w:val="000000" w:themeColor="text1"/>
                <w:sz w:val="20"/>
              </w:rPr>
              <w:t xml:space="preserve"> 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46</w:t>
            </w:r>
          </w:p>
        </w:tc>
        <w:tc>
          <w:tcPr>
            <w:tcW w:w="1961" w:type="dxa"/>
            <w:shd w:val="clear" w:color="000000" w:fill="FFFFFF"/>
            <w:noWrap/>
            <w:vAlign w:val="center"/>
            <w:hideMark/>
          </w:tcPr>
          <w:p w14:paraId="7E88CE34" w14:textId="2A631325" w:rsidR="00DE4E03" w:rsidRPr="007B37F7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bookmarkEnd w:id="6"/>
      <w:tr w:rsidR="00DE4E03" w:rsidRPr="007B37F7" w14:paraId="1B6350F0" w14:textId="77777777" w:rsidTr="00AB388C">
        <w:trPr>
          <w:trHeight w:val="510"/>
          <w:jc w:val="center"/>
        </w:trPr>
        <w:tc>
          <w:tcPr>
            <w:tcW w:w="1843" w:type="dxa"/>
            <w:shd w:val="clear" w:color="000000" w:fill="FFFFFF"/>
            <w:noWrap/>
            <w:vAlign w:val="center"/>
          </w:tcPr>
          <w:p w14:paraId="11293F86" w14:textId="43BDCD0A" w:rsidR="00DE4E03" w:rsidRPr="00B2433C" w:rsidRDefault="00DE4E03" w:rsidP="00D9254F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B2433C">
              <w:rPr>
                <w:rFonts w:eastAsia="DengXian"/>
                <w:color w:val="000000"/>
                <w:sz w:val="20"/>
              </w:rPr>
              <w:t>TH17361</w:t>
            </w:r>
          </w:p>
        </w:tc>
        <w:tc>
          <w:tcPr>
            <w:tcW w:w="5954" w:type="dxa"/>
            <w:shd w:val="clear" w:color="000000" w:fill="FFFFFF"/>
            <w:noWrap/>
            <w:vAlign w:val="center"/>
          </w:tcPr>
          <w:p w14:paraId="7676B0EC" w14:textId="51A597C0" w:rsidR="00DE4E03" w:rsidRPr="007B37F7" w:rsidRDefault="00DE4E03" w:rsidP="00D9254F">
            <w:pPr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 xml:space="preserve">H2740 </w:t>
            </w:r>
            <w:r w:rsidRPr="007B37F7">
              <w:rPr>
                <w:rFonts w:eastAsia="DengXian"/>
                <w:color w:val="000000" w:themeColor="text1"/>
                <w:sz w:val="20"/>
              </w:rPr>
              <w:t>derivative</w:t>
            </w:r>
            <w:r>
              <w:rPr>
                <w:rFonts w:eastAsia="DengXian"/>
                <w:color w:val="000000" w:themeColor="text1"/>
                <w:sz w:val="20"/>
              </w:rPr>
              <w:t xml:space="preserve">; </w:t>
            </w:r>
            <w:r w:rsidRPr="007B37F7">
              <w:rPr>
                <w:rFonts w:eastAsia="DengXian"/>
                <w:color w:val="000000" w:themeColor="text1"/>
                <w:sz w:val="20"/>
              </w:rPr>
              <w:t>capsule switched strain;</w:t>
            </w:r>
            <w:r>
              <w:rPr>
                <w:rFonts w:eastAsia="DengXian"/>
                <w:color w:val="000000" w:themeColor="text1"/>
                <w:sz w:val="20"/>
              </w:rPr>
              <w:t xml:space="preserve"> 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47A</w:t>
            </w:r>
          </w:p>
        </w:tc>
        <w:tc>
          <w:tcPr>
            <w:tcW w:w="1961" w:type="dxa"/>
            <w:shd w:val="clear" w:color="000000" w:fill="FFFFFF"/>
            <w:noWrap/>
            <w:vAlign w:val="center"/>
            <w:hideMark/>
          </w:tcPr>
          <w:p w14:paraId="426E453F" w14:textId="2F4E9702" w:rsidR="00DE4E03" w:rsidRPr="007B37F7" w:rsidRDefault="00DE4E03" w:rsidP="00D9254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AB388C" w:rsidRPr="007B37F7" w14:paraId="0020E26B" w14:textId="77777777" w:rsidTr="00AB388C">
        <w:trPr>
          <w:trHeight w:val="510"/>
          <w:jc w:val="center"/>
        </w:trPr>
        <w:tc>
          <w:tcPr>
            <w:tcW w:w="1843" w:type="dxa"/>
            <w:shd w:val="clear" w:color="000000" w:fill="FFFFFF"/>
            <w:noWrap/>
            <w:vAlign w:val="center"/>
          </w:tcPr>
          <w:p w14:paraId="4C24D2DD" w14:textId="721EB84E" w:rsidR="00AB388C" w:rsidRPr="00B2433C" w:rsidRDefault="00AB388C" w:rsidP="00AB388C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2D3CE5">
              <w:rPr>
                <w:rFonts w:eastAsia="DengXian"/>
                <w:color w:val="000000"/>
                <w:sz w:val="20"/>
              </w:rPr>
              <w:t>TH17362</w:t>
            </w:r>
          </w:p>
        </w:tc>
        <w:tc>
          <w:tcPr>
            <w:tcW w:w="5954" w:type="dxa"/>
            <w:shd w:val="clear" w:color="000000" w:fill="FFFFFF"/>
            <w:noWrap/>
            <w:vAlign w:val="center"/>
          </w:tcPr>
          <w:p w14:paraId="3BBA53A8" w14:textId="1F9177FB" w:rsidR="00AB388C" w:rsidRPr="007B37F7" w:rsidRDefault="00AB388C" w:rsidP="00AB388C">
            <w:pPr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 xml:space="preserve">H2740 </w:t>
            </w:r>
            <w:r w:rsidRPr="007B37F7">
              <w:rPr>
                <w:rFonts w:eastAsia="DengXian"/>
                <w:color w:val="000000" w:themeColor="text1"/>
                <w:sz w:val="20"/>
              </w:rPr>
              <w:t>derivative</w:t>
            </w:r>
            <w:r>
              <w:rPr>
                <w:rFonts w:eastAsia="DengXian"/>
                <w:color w:val="000000" w:themeColor="text1"/>
                <w:sz w:val="20"/>
              </w:rPr>
              <w:t xml:space="preserve">; </w:t>
            </w:r>
            <w:r w:rsidRPr="007B37F7">
              <w:rPr>
                <w:rFonts w:eastAsia="DengXian"/>
                <w:color w:val="000000" w:themeColor="text1"/>
                <w:sz w:val="20"/>
              </w:rPr>
              <w:t>capsule switched strain;</w:t>
            </w:r>
            <w:r>
              <w:rPr>
                <w:rFonts w:eastAsia="DengXian"/>
                <w:color w:val="000000" w:themeColor="text1"/>
                <w:sz w:val="20"/>
              </w:rPr>
              <w:t xml:space="preserve"> 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47F</w:t>
            </w:r>
          </w:p>
        </w:tc>
        <w:tc>
          <w:tcPr>
            <w:tcW w:w="1961" w:type="dxa"/>
            <w:shd w:val="clear" w:color="000000" w:fill="FFFFFF"/>
            <w:noWrap/>
            <w:vAlign w:val="center"/>
          </w:tcPr>
          <w:p w14:paraId="76283908" w14:textId="2AB4A48A" w:rsidR="00AB388C" w:rsidRPr="007B37F7" w:rsidRDefault="00AB388C" w:rsidP="00AB388C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AB388C" w:rsidRPr="007B37F7" w14:paraId="37C8FCE0" w14:textId="77777777" w:rsidTr="00AB388C">
        <w:trPr>
          <w:trHeight w:val="510"/>
          <w:jc w:val="center"/>
        </w:trPr>
        <w:tc>
          <w:tcPr>
            <w:tcW w:w="1843" w:type="dxa"/>
            <w:shd w:val="clear" w:color="000000" w:fill="FFFFFF"/>
            <w:noWrap/>
            <w:vAlign w:val="center"/>
          </w:tcPr>
          <w:p w14:paraId="089AD5C0" w14:textId="6F18F921" w:rsidR="00AB388C" w:rsidRPr="00B2433C" w:rsidRDefault="00AB388C" w:rsidP="00AB388C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2D3CE5">
              <w:rPr>
                <w:rFonts w:eastAsia="DengXian"/>
                <w:color w:val="000000"/>
                <w:sz w:val="20"/>
              </w:rPr>
              <w:t>TH17365</w:t>
            </w:r>
          </w:p>
        </w:tc>
        <w:tc>
          <w:tcPr>
            <w:tcW w:w="5954" w:type="dxa"/>
            <w:shd w:val="clear" w:color="000000" w:fill="FFFFFF"/>
            <w:noWrap/>
            <w:vAlign w:val="center"/>
          </w:tcPr>
          <w:p w14:paraId="3706E70A" w14:textId="2C1A4D44" w:rsidR="00AB388C" w:rsidRPr="007B37F7" w:rsidRDefault="00AB388C" w:rsidP="00AB388C">
            <w:pPr>
              <w:rPr>
                <w:rFonts w:eastAsia="DengXian"/>
                <w:color w:val="000000" w:themeColor="text1"/>
                <w:sz w:val="20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 xml:space="preserve">H2740 </w:t>
            </w:r>
            <w:r w:rsidRPr="007B37F7">
              <w:rPr>
                <w:rFonts w:eastAsia="DengXian"/>
                <w:color w:val="000000" w:themeColor="text1"/>
                <w:sz w:val="20"/>
              </w:rPr>
              <w:t>derivative</w:t>
            </w:r>
            <w:r>
              <w:rPr>
                <w:rFonts w:eastAsia="DengXian"/>
                <w:color w:val="000000" w:themeColor="text1"/>
                <w:sz w:val="20"/>
              </w:rPr>
              <w:t xml:space="preserve">; </w:t>
            </w:r>
            <w:r w:rsidRPr="007B37F7">
              <w:rPr>
                <w:rFonts w:eastAsia="DengXian"/>
                <w:color w:val="000000" w:themeColor="text1"/>
                <w:sz w:val="20"/>
              </w:rPr>
              <w:t>capsule switched strain;</w:t>
            </w:r>
            <w:r>
              <w:rPr>
                <w:rFonts w:eastAsia="DengXian"/>
                <w:color w:val="000000" w:themeColor="text1"/>
                <w:sz w:val="20"/>
              </w:rPr>
              <w:t xml:space="preserve"> 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32F</w:t>
            </w:r>
          </w:p>
        </w:tc>
        <w:tc>
          <w:tcPr>
            <w:tcW w:w="1961" w:type="dxa"/>
            <w:shd w:val="clear" w:color="000000" w:fill="FFFFFF"/>
            <w:noWrap/>
            <w:vAlign w:val="center"/>
          </w:tcPr>
          <w:p w14:paraId="1EDA4D02" w14:textId="0813014C" w:rsidR="00AB388C" w:rsidRPr="007B37F7" w:rsidRDefault="00AB388C" w:rsidP="00AB388C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AB388C" w:rsidRPr="007B37F7" w14:paraId="6CF4E73B" w14:textId="77777777" w:rsidTr="00AB388C">
        <w:trPr>
          <w:trHeight w:val="510"/>
          <w:jc w:val="center"/>
        </w:trPr>
        <w:tc>
          <w:tcPr>
            <w:tcW w:w="1843" w:type="dxa"/>
            <w:shd w:val="clear" w:color="000000" w:fill="FFFFFF"/>
            <w:noWrap/>
            <w:vAlign w:val="center"/>
          </w:tcPr>
          <w:p w14:paraId="3499EB3A" w14:textId="5C25810C" w:rsidR="00AB388C" w:rsidRPr="00B2433C" w:rsidRDefault="00AB388C" w:rsidP="00AB388C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2D3CE5">
              <w:rPr>
                <w:rFonts w:eastAsia="DengXian"/>
                <w:color w:val="000000"/>
                <w:sz w:val="20"/>
              </w:rPr>
              <w:t>TH17366</w:t>
            </w:r>
          </w:p>
        </w:tc>
        <w:tc>
          <w:tcPr>
            <w:tcW w:w="5954" w:type="dxa"/>
            <w:shd w:val="clear" w:color="000000" w:fill="FFFFFF"/>
            <w:noWrap/>
            <w:vAlign w:val="center"/>
          </w:tcPr>
          <w:p w14:paraId="0FE1DF59" w14:textId="25D48B4B" w:rsidR="00AB388C" w:rsidRPr="007B37F7" w:rsidRDefault="00AB388C" w:rsidP="00AB388C">
            <w:pPr>
              <w:rPr>
                <w:rFonts w:eastAsia="DengXian"/>
                <w:color w:val="000000" w:themeColor="text1"/>
                <w:sz w:val="20"/>
                <w:vertAlign w:val="superscript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 xml:space="preserve">H2740 </w:t>
            </w:r>
            <w:r w:rsidRPr="007B37F7">
              <w:rPr>
                <w:rFonts w:eastAsia="DengXian"/>
                <w:color w:val="000000" w:themeColor="text1"/>
                <w:sz w:val="20"/>
              </w:rPr>
              <w:t>derivative</w:t>
            </w:r>
            <w:r>
              <w:rPr>
                <w:rFonts w:eastAsia="DengXian"/>
                <w:color w:val="000000" w:themeColor="text1"/>
                <w:sz w:val="20"/>
              </w:rPr>
              <w:t xml:space="preserve">; </w:t>
            </w:r>
            <w:r w:rsidRPr="007B37F7">
              <w:rPr>
                <w:rFonts w:eastAsia="DengXian"/>
                <w:color w:val="000000" w:themeColor="text1"/>
                <w:sz w:val="20"/>
              </w:rPr>
              <w:t>capsule switched strain;</w:t>
            </w:r>
            <w:r>
              <w:rPr>
                <w:rFonts w:eastAsia="DengXian"/>
                <w:color w:val="000000" w:themeColor="text1"/>
                <w:sz w:val="20"/>
              </w:rPr>
              <w:t xml:space="preserve"> 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33A</w:t>
            </w:r>
          </w:p>
        </w:tc>
        <w:tc>
          <w:tcPr>
            <w:tcW w:w="1961" w:type="dxa"/>
            <w:shd w:val="clear" w:color="000000" w:fill="FFFFFF"/>
            <w:noWrap/>
            <w:vAlign w:val="center"/>
          </w:tcPr>
          <w:p w14:paraId="6742138D" w14:textId="65F07F3B" w:rsidR="00AB388C" w:rsidRPr="007B37F7" w:rsidRDefault="00AB388C" w:rsidP="00AB388C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AB388C" w:rsidRPr="007B37F7" w14:paraId="26756B9D" w14:textId="77777777" w:rsidTr="00AB388C">
        <w:trPr>
          <w:trHeight w:val="510"/>
          <w:jc w:val="center"/>
        </w:trPr>
        <w:tc>
          <w:tcPr>
            <w:tcW w:w="1843" w:type="dxa"/>
            <w:shd w:val="clear" w:color="000000" w:fill="FFFFFF"/>
            <w:noWrap/>
            <w:vAlign w:val="center"/>
          </w:tcPr>
          <w:p w14:paraId="339F9955" w14:textId="5BBED484" w:rsidR="00AB388C" w:rsidRPr="002D3CE5" w:rsidRDefault="00AB388C" w:rsidP="00AB388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D3CE5">
              <w:rPr>
                <w:rFonts w:eastAsia="DengXian"/>
                <w:color w:val="000000"/>
                <w:sz w:val="20"/>
              </w:rPr>
              <w:t>TH17367</w:t>
            </w:r>
          </w:p>
        </w:tc>
        <w:tc>
          <w:tcPr>
            <w:tcW w:w="5954" w:type="dxa"/>
            <w:shd w:val="clear" w:color="000000" w:fill="FFFFFF"/>
            <w:noWrap/>
            <w:vAlign w:val="center"/>
          </w:tcPr>
          <w:p w14:paraId="0CCA164B" w14:textId="42EBC0D7" w:rsidR="00AB388C" w:rsidRDefault="00AB388C" w:rsidP="00AB388C">
            <w:pPr>
              <w:rPr>
                <w:rFonts w:eastAsia="DengXian" w:hint="eastAsia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</w:rPr>
              <w:t>T</w:t>
            </w:r>
            <w:r>
              <w:rPr>
                <w:rFonts w:eastAsia="DengXian"/>
                <w:color w:val="000000" w:themeColor="text1"/>
                <w:sz w:val="20"/>
              </w:rPr>
              <w:t xml:space="preserve">H2740 </w:t>
            </w:r>
            <w:r w:rsidRPr="007B37F7">
              <w:rPr>
                <w:rFonts w:eastAsia="DengXian"/>
                <w:color w:val="000000" w:themeColor="text1"/>
                <w:sz w:val="20"/>
              </w:rPr>
              <w:t>derivative</w:t>
            </w:r>
            <w:r>
              <w:rPr>
                <w:rFonts w:eastAsia="DengXian"/>
                <w:color w:val="000000" w:themeColor="text1"/>
                <w:sz w:val="20"/>
              </w:rPr>
              <w:t xml:space="preserve">; </w:t>
            </w:r>
            <w:r w:rsidRPr="007B37F7">
              <w:rPr>
                <w:rFonts w:eastAsia="DengXian"/>
                <w:color w:val="000000" w:themeColor="text1"/>
                <w:sz w:val="20"/>
              </w:rPr>
              <w:t>capsule switched strain;</w:t>
            </w:r>
            <w:r>
              <w:rPr>
                <w:rFonts w:eastAsia="DengXian"/>
                <w:color w:val="000000" w:themeColor="text1"/>
                <w:sz w:val="20"/>
              </w:rPr>
              <w:t xml:space="preserve"> 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33D</w:t>
            </w:r>
          </w:p>
        </w:tc>
        <w:tc>
          <w:tcPr>
            <w:tcW w:w="1961" w:type="dxa"/>
            <w:shd w:val="clear" w:color="000000" w:fill="FFFFFF"/>
            <w:noWrap/>
            <w:vAlign w:val="center"/>
          </w:tcPr>
          <w:p w14:paraId="3FC5E881" w14:textId="6951DFBB" w:rsidR="00AB388C" w:rsidRPr="000328C7" w:rsidRDefault="00AB388C" w:rsidP="00AB388C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</w:tbl>
    <w:p w14:paraId="3739637E" w14:textId="77777777" w:rsidR="00AB388C" w:rsidRDefault="00AB388C" w:rsidP="00C64C39">
      <w:pPr>
        <w:spacing w:afterLines="50" w:after="120"/>
        <w:jc w:val="center"/>
        <w:rPr>
          <w:b/>
          <w:color w:val="000000" w:themeColor="text1"/>
        </w:rPr>
      </w:pPr>
    </w:p>
    <w:p w14:paraId="0A9AF959" w14:textId="5C2FCAA4" w:rsidR="00EA4F10" w:rsidRDefault="00C64C39" w:rsidP="00AF6DB7">
      <w:pPr>
        <w:spacing w:afterLines="50" w:after="120"/>
        <w:jc w:val="center"/>
        <w:rPr>
          <w:b/>
          <w:color w:val="000000" w:themeColor="text1"/>
        </w:rPr>
      </w:pPr>
      <w:r w:rsidRPr="007B37F7">
        <w:rPr>
          <w:b/>
          <w:color w:val="000000" w:themeColor="text1"/>
        </w:rPr>
        <w:lastRenderedPageBreak/>
        <w:t>Table</w:t>
      </w:r>
      <w:r w:rsidR="004E46CF">
        <w:rPr>
          <w:b/>
          <w:color w:val="000000" w:themeColor="text1"/>
        </w:rPr>
        <w:t xml:space="preserve"> S</w:t>
      </w:r>
      <w:r w:rsidR="00AC0DFF">
        <w:rPr>
          <w:b/>
          <w:color w:val="000000" w:themeColor="text1"/>
        </w:rPr>
        <w:t>4</w:t>
      </w:r>
      <w:r w:rsidRPr="007B37F7">
        <w:rPr>
          <w:b/>
          <w:color w:val="000000" w:themeColor="text1"/>
        </w:rPr>
        <w:t xml:space="preserve">. </w:t>
      </w:r>
      <w:r w:rsidR="00315665">
        <w:rPr>
          <w:b/>
          <w:color w:val="000000" w:themeColor="text1"/>
        </w:rPr>
        <w:t>B</w:t>
      </w:r>
      <w:r w:rsidR="00315665">
        <w:rPr>
          <w:rFonts w:hint="eastAsia"/>
          <w:b/>
          <w:color w:val="000000" w:themeColor="text1"/>
          <w:lang w:eastAsia="zh-CN"/>
        </w:rPr>
        <w:t>a</w:t>
      </w:r>
      <w:r w:rsidR="00315665">
        <w:rPr>
          <w:b/>
          <w:color w:val="000000" w:themeColor="text1"/>
          <w:lang w:eastAsia="zh-CN"/>
        </w:rPr>
        <w:t>cterial</w:t>
      </w:r>
      <w:r w:rsidR="00315665" w:rsidRPr="007B37F7">
        <w:rPr>
          <w:b/>
          <w:color w:val="000000" w:themeColor="text1"/>
        </w:rPr>
        <w:t xml:space="preserve"> </w:t>
      </w:r>
      <w:r w:rsidRPr="007B37F7">
        <w:rPr>
          <w:b/>
          <w:color w:val="000000" w:themeColor="text1"/>
        </w:rPr>
        <w:t>strains and derivatives used in this study (</w:t>
      </w:r>
      <w:r w:rsidRPr="007B37F7">
        <w:rPr>
          <w:rFonts w:hint="eastAsia"/>
          <w:b/>
          <w:color w:val="000000" w:themeColor="text1"/>
          <w:lang w:eastAsia="zh-CN"/>
        </w:rPr>
        <w:t>Continued</w:t>
      </w:r>
      <w:r w:rsidRPr="007B37F7">
        <w:rPr>
          <w:b/>
          <w:color w:val="000000" w:themeColor="text1"/>
        </w:rPr>
        <w:t>)</w:t>
      </w:r>
    </w:p>
    <w:tbl>
      <w:tblPr>
        <w:tblW w:w="9112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559"/>
        <w:gridCol w:w="5245"/>
        <w:gridCol w:w="284"/>
        <w:gridCol w:w="2024"/>
      </w:tblGrid>
      <w:tr w:rsidR="00EA4F10" w:rsidRPr="007B37F7" w14:paraId="66268A4E" w14:textId="77777777" w:rsidTr="0004162F">
        <w:trPr>
          <w:trHeight w:val="320"/>
          <w:jc w:val="center"/>
        </w:trPr>
        <w:tc>
          <w:tcPr>
            <w:tcW w:w="155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265A1" w14:textId="77777777" w:rsidR="00EA4F10" w:rsidRPr="007B37F7" w:rsidRDefault="00EA4F10" w:rsidP="002E732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Strain</w:t>
            </w:r>
          </w:p>
        </w:tc>
        <w:tc>
          <w:tcPr>
            <w:tcW w:w="5529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1875D" w14:textId="77777777" w:rsidR="00EA4F10" w:rsidRPr="007B37F7" w:rsidRDefault="00EA4F10" w:rsidP="002E732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Description</w:t>
            </w:r>
          </w:p>
        </w:tc>
        <w:tc>
          <w:tcPr>
            <w:tcW w:w="202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2C544" w14:textId="77777777" w:rsidR="00EA4F10" w:rsidRPr="007B37F7" w:rsidRDefault="00EA4F10" w:rsidP="002E732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Reference or source</w:t>
            </w:r>
          </w:p>
        </w:tc>
      </w:tr>
      <w:tr w:rsidR="00EA4F10" w:rsidRPr="007B37F7" w14:paraId="58CF992E" w14:textId="77777777" w:rsidTr="0057290E">
        <w:trPr>
          <w:trHeight w:val="454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6F94D2E9" w14:textId="57979A27" w:rsidR="00EA4F10" w:rsidRPr="00DD24AE" w:rsidRDefault="00EA4F10" w:rsidP="00EA4F10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DD24AE">
              <w:rPr>
                <w:rFonts w:eastAsia="DengXian"/>
                <w:color w:val="000000"/>
                <w:sz w:val="20"/>
              </w:rPr>
              <w:t>TH17228</w:t>
            </w:r>
          </w:p>
        </w:tc>
        <w:tc>
          <w:tcPr>
            <w:tcW w:w="5245" w:type="dxa"/>
            <w:shd w:val="clear" w:color="000000" w:fill="FFFFFF"/>
            <w:noWrap/>
            <w:vAlign w:val="center"/>
          </w:tcPr>
          <w:p w14:paraId="3B6C2929" w14:textId="5FFC3133" w:rsidR="00EA4F10" w:rsidRPr="002E732E" w:rsidRDefault="00063102" w:rsidP="00EA4F10">
            <w:pPr>
              <w:rPr>
                <w:rFonts w:eastAsia="DengXian"/>
                <w:color w:val="000000" w:themeColor="text1"/>
                <w:sz w:val="20"/>
                <w:lang w:eastAsia="zh-CN"/>
              </w:rPr>
            </w:pPr>
            <w:proofErr w:type="spellStart"/>
            <w:r w:rsidRPr="00063102">
              <w:rPr>
                <w:rFonts w:eastAsia="DengXian"/>
                <w:i/>
                <w:iCs/>
                <w:color w:val="000000" w:themeColor="text1"/>
                <w:sz w:val="20"/>
              </w:rPr>
              <w:t>Haemophilus</w:t>
            </w:r>
            <w:proofErr w:type="spellEnd"/>
            <w:r w:rsidRPr="00063102">
              <w:rPr>
                <w:rFonts w:eastAsia="DengXian"/>
                <w:i/>
                <w:iCs/>
                <w:color w:val="000000" w:themeColor="text1"/>
                <w:sz w:val="20"/>
              </w:rPr>
              <w:t xml:space="preserve"> influenzae</w:t>
            </w:r>
            <w:r w:rsidR="002E732E">
              <w:rPr>
                <w:rFonts w:eastAsia="DengXian"/>
                <w:color w:val="000000" w:themeColor="text1"/>
                <w:sz w:val="20"/>
              </w:rPr>
              <w:t xml:space="preserve"> </w:t>
            </w:r>
            <w:r w:rsidR="00290BF6">
              <w:rPr>
                <w:rFonts w:eastAsia="DengXian" w:hint="eastAsia"/>
                <w:color w:val="000000" w:themeColor="text1"/>
                <w:sz w:val="20"/>
                <w:lang w:eastAsia="zh-CN"/>
              </w:rPr>
              <w:t>isolates</w:t>
            </w:r>
            <w:r w:rsidR="00290BF6">
              <w:rPr>
                <w:rFonts w:eastAsia="DengXian"/>
                <w:color w:val="000000" w:themeColor="text1"/>
                <w:sz w:val="20"/>
                <w:lang w:eastAsia="zh-CN"/>
              </w:rPr>
              <w:t>, serotype a</w:t>
            </w:r>
          </w:p>
        </w:tc>
        <w:tc>
          <w:tcPr>
            <w:tcW w:w="2308" w:type="dxa"/>
            <w:gridSpan w:val="2"/>
            <w:shd w:val="clear" w:color="000000" w:fill="FFFFFF"/>
            <w:noWrap/>
            <w:vAlign w:val="center"/>
          </w:tcPr>
          <w:p w14:paraId="3F73CEC1" w14:textId="0DD5E992" w:rsidR="00EA4F10" w:rsidRPr="007B37F7" w:rsidRDefault="00290BF6" w:rsidP="0004162F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>
              <w:rPr>
                <w:rFonts w:eastAsia="Times New Roman" w:hint="eastAsia"/>
                <w:color w:val="000000" w:themeColor="text1"/>
                <w:sz w:val="20"/>
              </w:rPr>
              <w:t>U</w:t>
            </w: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t>nknown</w:t>
            </w:r>
          </w:p>
        </w:tc>
      </w:tr>
      <w:tr w:rsidR="00290BF6" w:rsidRPr="007B37F7" w14:paraId="6A3C9EBC" w14:textId="77777777" w:rsidTr="0057290E">
        <w:trPr>
          <w:trHeight w:val="454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6DA6DD22" w14:textId="38ACF99E" w:rsidR="00290BF6" w:rsidRPr="00DD24AE" w:rsidRDefault="00290BF6" w:rsidP="00290BF6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D24AE">
              <w:rPr>
                <w:rFonts w:eastAsia="DengXian"/>
                <w:color w:val="000000"/>
                <w:sz w:val="20"/>
              </w:rPr>
              <w:t>TH17189</w:t>
            </w:r>
          </w:p>
        </w:tc>
        <w:tc>
          <w:tcPr>
            <w:tcW w:w="5245" w:type="dxa"/>
            <w:shd w:val="clear" w:color="000000" w:fill="FFFFFF"/>
            <w:noWrap/>
            <w:vAlign w:val="center"/>
          </w:tcPr>
          <w:p w14:paraId="357E5F28" w14:textId="3060BA95" w:rsidR="00290BF6" w:rsidRPr="00063102" w:rsidRDefault="00290BF6" w:rsidP="00290BF6">
            <w:pPr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</w:pPr>
            <w:r w:rsidRPr="00063102">
              <w:rPr>
                <w:rFonts w:eastAsia="DengXian"/>
                <w:i/>
                <w:iCs/>
                <w:color w:val="000000" w:themeColor="text1"/>
                <w:sz w:val="20"/>
              </w:rPr>
              <w:t>H</w:t>
            </w:r>
            <w:r w:rsidR="00DD24AE">
              <w:rPr>
                <w:rFonts w:eastAsia="DengXian"/>
                <w:i/>
                <w:iCs/>
                <w:color w:val="000000" w:themeColor="text1"/>
                <w:sz w:val="20"/>
              </w:rPr>
              <w:t>.</w:t>
            </w:r>
            <w:r w:rsidRPr="00063102">
              <w:rPr>
                <w:rFonts w:eastAsia="DengXian"/>
                <w:i/>
                <w:iCs/>
                <w:color w:val="000000" w:themeColor="text1"/>
                <w:sz w:val="20"/>
              </w:rPr>
              <w:t xml:space="preserve"> influenzae</w:t>
            </w:r>
            <w:r>
              <w:rPr>
                <w:rFonts w:eastAsia="DengXian"/>
                <w:color w:val="000000" w:themeColor="text1"/>
                <w:sz w:val="20"/>
              </w:rPr>
              <w:t xml:space="preserve"> </w:t>
            </w: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isolates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, serotype 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b</w:t>
            </w:r>
          </w:p>
        </w:tc>
        <w:tc>
          <w:tcPr>
            <w:tcW w:w="2308" w:type="dxa"/>
            <w:gridSpan w:val="2"/>
            <w:shd w:val="clear" w:color="000000" w:fill="FFFFFF"/>
            <w:noWrap/>
            <w:vAlign w:val="center"/>
          </w:tcPr>
          <w:p w14:paraId="4C155A79" w14:textId="51B4A157" w:rsidR="00290BF6" w:rsidRPr="00290BF6" w:rsidRDefault="00290BF6" w:rsidP="0004162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290BF6">
              <w:rPr>
                <w:rFonts w:eastAsia="DengXian"/>
                <w:color w:val="000000"/>
                <w:sz w:val="20"/>
              </w:rPr>
              <w:t>USA</w:t>
            </w:r>
          </w:p>
        </w:tc>
      </w:tr>
      <w:tr w:rsidR="00DD24AE" w:rsidRPr="007B37F7" w14:paraId="6D3D9D98" w14:textId="77777777" w:rsidTr="0057290E">
        <w:trPr>
          <w:trHeight w:val="454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51022D13" w14:textId="1ADC9A15" w:rsidR="00DD24AE" w:rsidRPr="00DD24AE" w:rsidRDefault="00DD24AE" w:rsidP="00DD24AE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D24AE">
              <w:rPr>
                <w:rFonts w:eastAsia="DengXian"/>
                <w:color w:val="000000"/>
                <w:sz w:val="20"/>
              </w:rPr>
              <w:t>TH17229</w:t>
            </w:r>
          </w:p>
        </w:tc>
        <w:tc>
          <w:tcPr>
            <w:tcW w:w="5245" w:type="dxa"/>
            <w:shd w:val="clear" w:color="000000" w:fill="FFFFFF"/>
            <w:noWrap/>
            <w:vAlign w:val="center"/>
          </w:tcPr>
          <w:p w14:paraId="5B8822AB" w14:textId="2396561E" w:rsidR="00DD24AE" w:rsidRPr="00063102" w:rsidRDefault="00DD24AE" w:rsidP="00DD24AE">
            <w:pPr>
              <w:rPr>
                <w:rFonts w:eastAsia="DengXian"/>
                <w:i/>
                <w:iCs/>
                <w:color w:val="000000" w:themeColor="text1"/>
                <w:sz w:val="20"/>
              </w:rPr>
            </w:pPr>
            <w:r w:rsidRPr="00063102">
              <w:rPr>
                <w:rFonts w:eastAsia="DengXian"/>
                <w:i/>
                <w:iCs/>
                <w:color w:val="000000" w:themeColor="text1"/>
                <w:sz w:val="20"/>
              </w:rPr>
              <w:t>H</w:t>
            </w:r>
            <w:r>
              <w:rPr>
                <w:rFonts w:eastAsia="DengXian"/>
                <w:i/>
                <w:iCs/>
                <w:color w:val="000000" w:themeColor="text1"/>
                <w:sz w:val="20"/>
              </w:rPr>
              <w:t>.</w:t>
            </w:r>
            <w:r w:rsidRPr="00063102">
              <w:rPr>
                <w:rFonts w:eastAsia="DengXian"/>
                <w:i/>
                <w:iCs/>
                <w:color w:val="000000" w:themeColor="text1"/>
                <w:sz w:val="20"/>
              </w:rPr>
              <w:t xml:space="preserve"> influenzae</w:t>
            </w:r>
            <w:r>
              <w:rPr>
                <w:rFonts w:eastAsia="DengXian"/>
                <w:color w:val="000000" w:themeColor="text1"/>
                <w:sz w:val="20"/>
              </w:rPr>
              <w:t xml:space="preserve"> </w:t>
            </w: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isolates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, serotype 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c</w:t>
            </w:r>
          </w:p>
        </w:tc>
        <w:tc>
          <w:tcPr>
            <w:tcW w:w="2308" w:type="dxa"/>
            <w:gridSpan w:val="2"/>
            <w:shd w:val="clear" w:color="000000" w:fill="FFFFFF"/>
            <w:noWrap/>
            <w:vAlign w:val="center"/>
          </w:tcPr>
          <w:p w14:paraId="10A6E220" w14:textId="199E54E9" w:rsidR="00DD24AE" w:rsidRPr="00290BF6" w:rsidRDefault="00DD24AE" w:rsidP="0004162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290BF6">
              <w:rPr>
                <w:rFonts w:eastAsia="DengXian"/>
                <w:color w:val="000000"/>
                <w:sz w:val="20"/>
              </w:rPr>
              <w:t>USA</w:t>
            </w:r>
          </w:p>
        </w:tc>
      </w:tr>
      <w:tr w:rsidR="00DD24AE" w:rsidRPr="007B37F7" w14:paraId="5B41BBB3" w14:textId="77777777" w:rsidTr="0057290E">
        <w:trPr>
          <w:trHeight w:val="454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474084CC" w14:textId="1C0FD5E6" w:rsidR="00DD24AE" w:rsidRPr="00DD24AE" w:rsidRDefault="00DD24AE" w:rsidP="00DD24AE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D24AE">
              <w:rPr>
                <w:rFonts w:eastAsia="DengXian"/>
                <w:color w:val="000000"/>
                <w:sz w:val="20"/>
              </w:rPr>
              <w:t>TH17231</w:t>
            </w:r>
          </w:p>
        </w:tc>
        <w:tc>
          <w:tcPr>
            <w:tcW w:w="5245" w:type="dxa"/>
            <w:shd w:val="clear" w:color="000000" w:fill="FFFFFF"/>
            <w:noWrap/>
            <w:vAlign w:val="center"/>
          </w:tcPr>
          <w:p w14:paraId="1133614D" w14:textId="4877DED8" w:rsidR="00DD24AE" w:rsidRPr="00063102" w:rsidRDefault="00DD24AE" w:rsidP="00DD24AE">
            <w:pPr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</w:pPr>
            <w:r w:rsidRPr="00063102">
              <w:rPr>
                <w:rFonts w:eastAsia="DengXian"/>
                <w:i/>
                <w:iCs/>
                <w:color w:val="000000" w:themeColor="text1"/>
                <w:sz w:val="20"/>
              </w:rPr>
              <w:t>H</w:t>
            </w:r>
            <w:r>
              <w:rPr>
                <w:rFonts w:eastAsia="DengXian"/>
                <w:i/>
                <w:iCs/>
                <w:color w:val="000000" w:themeColor="text1"/>
                <w:sz w:val="20"/>
              </w:rPr>
              <w:t>.</w:t>
            </w:r>
            <w:r w:rsidRPr="00063102">
              <w:rPr>
                <w:rFonts w:eastAsia="DengXian"/>
                <w:i/>
                <w:iCs/>
                <w:color w:val="000000" w:themeColor="text1"/>
                <w:sz w:val="20"/>
              </w:rPr>
              <w:t xml:space="preserve"> influenzae</w:t>
            </w:r>
            <w:r>
              <w:rPr>
                <w:rFonts w:eastAsia="DengXian"/>
                <w:color w:val="000000" w:themeColor="text1"/>
                <w:sz w:val="20"/>
              </w:rPr>
              <w:t xml:space="preserve"> </w:t>
            </w: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isolates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, serotype 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d</w:t>
            </w:r>
          </w:p>
        </w:tc>
        <w:tc>
          <w:tcPr>
            <w:tcW w:w="2308" w:type="dxa"/>
            <w:gridSpan w:val="2"/>
            <w:shd w:val="clear" w:color="000000" w:fill="FFFFFF"/>
            <w:noWrap/>
            <w:vAlign w:val="center"/>
          </w:tcPr>
          <w:p w14:paraId="7B287C9E" w14:textId="6A2C1B00" w:rsidR="00DD24AE" w:rsidRPr="00290BF6" w:rsidRDefault="00DD24AE" w:rsidP="0004162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290BF6">
              <w:rPr>
                <w:rFonts w:eastAsia="DengXian"/>
                <w:color w:val="000000"/>
                <w:sz w:val="20"/>
              </w:rPr>
              <w:t>Netherlands</w:t>
            </w:r>
          </w:p>
        </w:tc>
      </w:tr>
      <w:tr w:rsidR="00DD24AE" w:rsidRPr="000328C7" w14:paraId="0CD2AC40" w14:textId="77777777" w:rsidTr="0057290E">
        <w:trPr>
          <w:trHeight w:val="454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2F345619" w14:textId="268D89DC" w:rsidR="00DD24AE" w:rsidRPr="00DD24AE" w:rsidRDefault="00DD24AE" w:rsidP="00DD24AE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DD24AE">
              <w:rPr>
                <w:rFonts w:eastAsia="DengXian"/>
                <w:color w:val="000000"/>
                <w:sz w:val="20"/>
              </w:rPr>
              <w:t>NCTC10479 / TH17230</w:t>
            </w:r>
          </w:p>
        </w:tc>
        <w:tc>
          <w:tcPr>
            <w:tcW w:w="5245" w:type="dxa"/>
            <w:shd w:val="clear" w:color="000000" w:fill="FFFFFF"/>
            <w:noWrap/>
            <w:vAlign w:val="center"/>
          </w:tcPr>
          <w:p w14:paraId="05D7D580" w14:textId="3EAA3FBD" w:rsidR="00DD24AE" w:rsidRPr="000328C7" w:rsidRDefault="00DD24AE" w:rsidP="00DD24AE">
            <w:pPr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063102">
              <w:rPr>
                <w:rFonts w:eastAsia="DengXian"/>
                <w:i/>
                <w:iCs/>
                <w:color w:val="000000" w:themeColor="text1"/>
                <w:sz w:val="20"/>
              </w:rPr>
              <w:t>H</w:t>
            </w:r>
            <w:r>
              <w:rPr>
                <w:rFonts w:eastAsia="DengXian"/>
                <w:i/>
                <w:iCs/>
                <w:color w:val="000000" w:themeColor="text1"/>
                <w:sz w:val="20"/>
              </w:rPr>
              <w:t>.</w:t>
            </w:r>
            <w:r w:rsidRPr="00063102">
              <w:rPr>
                <w:rFonts w:eastAsia="DengXian"/>
                <w:i/>
                <w:iCs/>
                <w:color w:val="000000" w:themeColor="text1"/>
                <w:sz w:val="20"/>
              </w:rPr>
              <w:t xml:space="preserve"> influenzae</w:t>
            </w:r>
            <w:r>
              <w:rPr>
                <w:rFonts w:eastAsia="DengXian"/>
                <w:color w:val="000000" w:themeColor="text1"/>
                <w:sz w:val="20"/>
              </w:rPr>
              <w:t xml:space="preserve"> </w:t>
            </w: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isolates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, serotype 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e</w:t>
            </w:r>
          </w:p>
        </w:tc>
        <w:tc>
          <w:tcPr>
            <w:tcW w:w="2308" w:type="dxa"/>
            <w:gridSpan w:val="2"/>
            <w:shd w:val="clear" w:color="000000" w:fill="FFFFFF"/>
            <w:noWrap/>
            <w:vAlign w:val="center"/>
          </w:tcPr>
          <w:p w14:paraId="44264FDD" w14:textId="3914BD38" w:rsidR="00DD24AE" w:rsidRPr="00290BF6" w:rsidRDefault="00DD24AE" w:rsidP="0004162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290BF6">
              <w:rPr>
                <w:rFonts w:eastAsia="DengXian"/>
                <w:color w:val="000000"/>
                <w:sz w:val="20"/>
              </w:rPr>
              <w:t>NCTC</w:t>
            </w:r>
          </w:p>
        </w:tc>
      </w:tr>
      <w:tr w:rsidR="00DD24AE" w:rsidRPr="000328C7" w14:paraId="3298825C" w14:textId="77777777" w:rsidTr="0057290E">
        <w:trPr>
          <w:trHeight w:val="454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0926DA5C" w14:textId="1EEE8455" w:rsidR="00DD24AE" w:rsidRPr="00DD24AE" w:rsidRDefault="00DD24AE" w:rsidP="00DD24AE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DD24AE">
              <w:rPr>
                <w:rFonts w:eastAsia="DengXian"/>
                <w:color w:val="000000"/>
                <w:sz w:val="20"/>
              </w:rPr>
              <w:t>TH17232</w:t>
            </w:r>
          </w:p>
        </w:tc>
        <w:tc>
          <w:tcPr>
            <w:tcW w:w="5245" w:type="dxa"/>
            <w:shd w:val="clear" w:color="000000" w:fill="FFFFFF"/>
            <w:noWrap/>
            <w:vAlign w:val="center"/>
          </w:tcPr>
          <w:p w14:paraId="3293BD5C" w14:textId="50DF89A6" w:rsidR="00DD24AE" w:rsidRPr="000328C7" w:rsidRDefault="00DD24AE" w:rsidP="00DD24AE">
            <w:pPr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063102">
              <w:rPr>
                <w:rFonts w:eastAsia="DengXian"/>
                <w:i/>
                <w:iCs/>
                <w:color w:val="000000" w:themeColor="text1"/>
                <w:sz w:val="20"/>
              </w:rPr>
              <w:t>H</w:t>
            </w:r>
            <w:r>
              <w:rPr>
                <w:rFonts w:eastAsia="DengXian"/>
                <w:i/>
                <w:iCs/>
                <w:color w:val="000000" w:themeColor="text1"/>
                <w:sz w:val="20"/>
              </w:rPr>
              <w:t>.</w:t>
            </w:r>
            <w:r w:rsidRPr="00063102">
              <w:rPr>
                <w:rFonts w:eastAsia="DengXian"/>
                <w:i/>
                <w:iCs/>
                <w:color w:val="000000" w:themeColor="text1"/>
                <w:sz w:val="20"/>
              </w:rPr>
              <w:t xml:space="preserve"> influenzae</w:t>
            </w:r>
            <w:r>
              <w:rPr>
                <w:rFonts w:eastAsia="DengXian"/>
                <w:color w:val="000000" w:themeColor="text1"/>
                <w:sz w:val="20"/>
              </w:rPr>
              <w:t xml:space="preserve"> </w:t>
            </w: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isolates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, serotype 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f</w:t>
            </w:r>
          </w:p>
        </w:tc>
        <w:tc>
          <w:tcPr>
            <w:tcW w:w="2308" w:type="dxa"/>
            <w:gridSpan w:val="2"/>
            <w:shd w:val="clear" w:color="000000" w:fill="FFFFFF"/>
            <w:noWrap/>
            <w:vAlign w:val="center"/>
          </w:tcPr>
          <w:p w14:paraId="68D44644" w14:textId="6BABEE99" w:rsidR="00DD24AE" w:rsidRPr="00290BF6" w:rsidRDefault="00DD24AE" w:rsidP="0004162F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290BF6">
              <w:rPr>
                <w:rFonts w:eastAsia="DengXian"/>
                <w:color w:val="000000"/>
                <w:sz w:val="20"/>
              </w:rPr>
              <w:t>China</w:t>
            </w:r>
          </w:p>
        </w:tc>
      </w:tr>
      <w:tr w:rsidR="00290BF6" w:rsidRPr="000328C7" w14:paraId="0A7CDA85" w14:textId="77777777" w:rsidTr="0057290E">
        <w:trPr>
          <w:trHeight w:val="454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1BC1B370" w14:textId="77777777" w:rsidR="00DD24AE" w:rsidRPr="00DD24AE" w:rsidRDefault="00DD24AE" w:rsidP="00DD24AE">
            <w:pPr>
              <w:jc w:val="center"/>
              <w:rPr>
                <w:rFonts w:eastAsia="DengXian"/>
                <w:color w:val="000000"/>
                <w:sz w:val="20"/>
                <w:lang w:eastAsia="zh-CN"/>
              </w:rPr>
            </w:pPr>
            <w:proofErr w:type="spellStart"/>
            <w:r w:rsidRPr="00DD24AE">
              <w:rPr>
                <w:rFonts w:eastAsia="DengXian"/>
                <w:color w:val="000000"/>
                <w:sz w:val="20"/>
              </w:rPr>
              <w:t>NTHi</w:t>
            </w:r>
            <w:proofErr w:type="spellEnd"/>
            <w:r w:rsidRPr="00DD24AE">
              <w:rPr>
                <w:rFonts w:eastAsia="DengXian"/>
                <w:color w:val="000000"/>
                <w:sz w:val="20"/>
              </w:rPr>
              <w:t xml:space="preserve"> / TH17233</w:t>
            </w:r>
          </w:p>
          <w:p w14:paraId="1FCDCD3B" w14:textId="62DF3D52" w:rsidR="00290BF6" w:rsidRPr="00DD24AE" w:rsidRDefault="00290BF6" w:rsidP="00290BF6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5245" w:type="dxa"/>
            <w:shd w:val="clear" w:color="000000" w:fill="FFFFFF"/>
            <w:noWrap/>
            <w:vAlign w:val="center"/>
          </w:tcPr>
          <w:p w14:paraId="354700B0" w14:textId="5EDAA160" w:rsidR="00290BF6" w:rsidRPr="000328C7" w:rsidRDefault="00DD24AE" w:rsidP="00290BF6">
            <w:pPr>
              <w:rPr>
                <w:rFonts w:ascii="Times New Roman Regular" w:hAnsi="Times New Roman Regular"/>
                <w:color w:val="000000" w:themeColor="text1"/>
                <w:sz w:val="20"/>
              </w:rPr>
            </w:pPr>
            <w:r w:rsidRPr="00063102">
              <w:rPr>
                <w:rFonts w:eastAsia="DengXian"/>
                <w:i/>
                <w:iCs/>
                <w:color w:val="000000" w:themeColor="text1"/>
                <w:sz w:val="20"/>
              </w:rPr>
              <w:t>H</w:t>
            </w:r>
            <w:r>
              <w:rPr>
                <w:rFonts w:eastAsia="DengXian"/>
                <w:i/>
                <w:iCs/>
                <w:color w:val="000000" w:themeColor="text1"/>
                <w:sz w:val="20"/>
              </w:rPr>
              <w:t>.</w:t>
            </w:r>
            <w:r w:rsidRPr="00063102">
              <w:rPr>
                <w:rFonts w:eastAsia="DengXian"/>
                <w:i/>
                <w:iCs/>
                <w:color w:val="000000" w:themeColor="text1"/>
                <w:sz w:val="20"/>
              </w:rPr>
              <w:t xml:space="preserve"> influenzae</w:t>
            </w:r>
            <w:r>
              <w:rPr>
                <w:rFonts w:eastAsia="DengXian"/>
                <w:color w:val="000000" w:themeColor="text1"/>
                <w:sz w:val="20"/>
              </w:rPr>
              <w:t xml:space="preserve"> </w:t>
            </w: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isolates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, 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n</w:t>
            </w:r>
            <w:r w:rsidRPr="00DD24AE">
              <w:rPr>
                <w:rFonts w:eastAsia="DengXian"/>
                <w:color w:val="000000" w:themeColor="text1"/>
                <w:sz w:val="20"/>
                <w:lang w:eastAsia="zh-CN"/>
              </w:rPr>
              <w:t>on-typeable</w:t>
            </w:r>
            <w:r w:rsidR="0004162F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</w:p>
        </w:tc>
        <w:tc>
          <w:tcPr>
            <w:tcW w:w="2308" w:type="dxa"/>
            <w:gridSpan w:val="2"/>
            <w:shd w:val="clear" w:color="000000" w:fill="FFFFFF"/>
            <w:noWrap/>
            <w:vAlign w:val="center"/>
          </w:tcPr>
          <w:p w14:paraId="7FF238E0" w14:textId="0D41A7AC" w:rsidR="00290BF6" w:rsidRPr="00290BF6" w:rsidRDefault="00290BF6" w:rsidP="0004162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290BF6">
              <w:rPr>
                <w:rFonts w:eastAsia="DengXian"/>
                <w:color w:val="000000"/>
                <w:sz w:val="20"/>
              </w:rPr>
              <w:t>Australia (</w:t>
            </w:r>
            <w:proofErr w:type="spellStart"/>
            <w:r w:rsidRPr="00290BF6">
              <w:rPr>
                <w:rFonts w:eastAsia="DengXian"/>
                <w:color w:val="000000"/>
                <w:sz w:val="20"/>
              </w:rPr>
              <w:t>Westmead</w:t>
            </w:r>
            <w:proofErr w:type="spellEnd"/>
            <w:r w:rsidRPr="00290BF6">
              <w:rPr>
                <w:rFonts w:eastAsia="DengXian"/>
                <w:color w:val="000000"/>
                <w:sz w:val="20"/>
              </w:rPr>
              <w:t xml:space="preserve"> Hospital, NSW)</w:t>
            </w:r>
          </w:p>
        </w:tc>
      </w:tr>
      <w:tr w:rsidR="0004162F" w:rsidRPr="000328C7" w14:paraId="23D3C02B" w14:textId="77777777" w:rsidTr="0057290E">
        <w:trPr>
          <w:trHeight w:val="567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3A69D1D6" w14:textId="7B576983" w:rsidR="0004162F" w:rsidRPr="0004162F" w:rsidRDefault="0004162F" w:rsidP="0004162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4162F">
              <w:rPr>
                <w:rFonts w:eastAsia="DengXian"/>
                <w:color w:val="000000"/>
                <w:sz w:val="20"/>
              </w:rPr>
              <w:t>TH14157</w:t>
            </w:r>
          </w:p>
        </w:tc>
        <w:tc>
          <w:tcPr>
            <w:tcW w:w="5245" w:type="dxa"/>
            <w:shd w:val="clear" w:color="000000" w:fill="FFFFFF"/>
            <w:noWrap/>
            <w:vAlign w:val="center"/>
          </w:tcPr>
          <w:p w14:paraId="08A3C481" w14:textId="01C39F72" w:rsidR="0004162F" w:rsidRPr="00063102" w:rsidRDefault="0004162F" w:rsidP="0004162F">
            <w:pPr>
              <w:rPr>
                <w:rFonts w:eastAsia="DengXian"/>
                <w:i/>
                <w:i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i/>
                <w:color w:val="000000" w:themeColor="text1"/>
                <w:sz w:val="20"/>
              </w:rPr>
              <w:t>Escherichia coli</w:t>
            </w:r>
            <w:r w:rsidRPr="007B37F7">
              <w:rPr>
                <w:rFonts w:eastAsia="Times New Roman"/>
                <w:color w:val="000000" w:themeColor="text1"/>
                <w:sz w:val="20"/>
              </w:rPr>
              <w:t xml:space="preserve"> </w:t>
            </w:r>
            <w:r>
              <w:rPr>
                <w:rFonts w:eastAsia="Times New Roman"/>
                <w:color w:val="000000" w:themeColor="text1"/>
                <w:sz w:val="20"/>
              </w:rPr>
              <w:t>isolates, serotype K1</w:t>
            </w:r>
          </w:p>
        </w:tc>
        <w:tc>
          <w:tcPr>
            <w:tcW w:w="2308" w:type="dxa"/>
            <w:gridSpan w:val="2"/>
            <w:shd w:val="clear" w:color="000000" w:fill="FFFFFF"/>
            <w:noWrap/>
            <w:vAlign w:val="center"/>
          </w:tcPr>
          <w:p w14:paraId="0DB64077" w14:textId="4863400A" w:rsidR="0004162F" w:rsidRPr="0004162F" w:rsidRDefault="0004162F" w:rsidP="0004162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4162F">
              <w:rPr>
                <w:rFonts w:eastAsia="DengXian"/>
                <w:color w:val="000000"/>
                <w:sz w:val="20"/>
              </w:rPr>
              <w:t>China (PLA 302 Hospital)</w:t>
            </w:r>
          </w:p>
        </w:tc>
      </w:tr>
      <w:tr w:rsidR="0004162F" w:rsidRPr="000328C7" w14:paraId="04A38852" w14:textId="77777777" w:rsidTr="0057290E">
        <w:trPr>
          <w:trHeight w:val="567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0B7C158E" w14:textId="6377D04E" w:rsidR="0004162F" w:rsidRPr="0004162F" w:rsidRDefault="0004162F" w:rsidP="0004162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4162F">
              <w:rPr>
                <w:rFonts w:eastAsia="DengXian"/>
                <w:color w:val="000000"/>
                <w:sz w:val="20"/>
              </w:rPr>
              <w:t>TH14159</w:t>
            </w:r>
          </w:p>
        </w:tc>
        <w:tc>
          <w:tcPr>
            <w:tcW w:w="5245" w:type="dxa"/>
            <w:shd w:val="clear" w:color="000000" w:fill="FFFFFF"/>
            <w:noWrap/>
            <w:vAlign w:val="center"/>
          </w:tcPr>
          <w:p w14:paraId="3253A50E" w14:textId="156F94B7" w:rsidR="0004162F" w:rsidRPr="00063102" w:rsidRDefault="0004162F" w:rsidP="0004162F">
            <w:pPr>
              <w:rPr>
                <w:rFonts w:eastAsia="DengXian"/>
                <w:i/>
                <w:i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i/>
                <w:color w:val="000000" w:themeColor="text1"/>
                <w:sz w:val="20"/>
              </w:rPr>
              <w:t>E</w:t>
            </w:r>
            <w:r>
              <w:rPr>
                <w:rFonts w:eastAsia="Times New Roman"/>
                <w:i/>
                <w:color w:val="000000" w:themeColor="text1"/>
                <w:sz w:val="20"/>
              </w:rPr>
              <w:t>.</w:t>
            </w:r>
            <w:r w:rsidRPr="007B37F7">
              <w:rPr>
                <w:rFonts w:eastAsia="Times New Roman"/>
                <w:i/>
                <w:color w:val="000000" w:themeColor="text1"/>
                <w:sz w:val="20"/>
              </w:rPr>
              <w:t xml:space="preserve"> coli</w:t>
            </w:r>
            <w:r w:rsidRPr="007B37F7">
              <w:rPr>
                <w:rFonts w:eastAsia="Times New Roman"/>
                <w:color w:val="000000" w:themeColor="text1"/>
                <w:sz w:val="20"/>
              </w:rPr>
              <w:t xml:space="preserve"> </w:t>
            </w:r>
            <w:r>
              <w:rPr>
                <w:rFonts w:eastAsia="Times New Roman"/>
                <w:color w:val="000000" w:themeColor="text1"/>
                <w:sz w:val="20"/>
              </w:rPr>
              <w:t>isolates, serotype K</w:t>
            </w:r>
            <w:r>
              <w:rPr>
                <w:rFonts w:eastAsia="Times New Roman"/>
                <w:color w:val="000000" w:themeColor="text1"/>
                <w:sz w:val="20"/>
              </w:rPr>
              <w:t>4</w:t>
            </w:r>
          </w:p>
        </w:tc>
        <w:tc>
          <w:tcPr>
            <w:tcW w:w="2308" w:type="dxa"/>
            <w:gridSpan w:val="2"/>
            <w:shd w:val="clear" w:color="000000" w:fill="FFFFFF"/>
            <w:noWrap/>
            <w:vAlign w:val="center"/>
          </w:tcPr>
          <w:p w14:paraId="4DEFD3F7" w14:textId="229C8B03" w:rsidR="0004162F" w:rsidRPr="0004162F" w:rsidRDefault="0004162F" w:rsidP="0004162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4162F">
              <w:rPr>
                <w:rFonts w:eastAsia="DengXian"/>
                <w:color w:val="000000"/>
                <w:sz w:val="20"/>
              </w:rPr>
              <w:t>China (PLA 302 Hospital)</w:t>
            </w:r>
          </w:p>
        </w:tc>
      </w:tr>
      <w:tr w:rsidR="0004162F" w:rsidRPr="000328C7" w14:paraId="7A31EBD5" w14:textId="77777777" w:rsidTr="0057290E">
        <w:trPr>
          <w:trHeight w:val="567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0AD4587F" w14:textId="067F3B26" w:rsidR="0004162F" w:rsidRPr="0004162F" w:rsidRDefault="0004162F" w:rsidP="0004162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4162F">
              <w:rPr>
                <w:rFonts w:eastAsia="DengXian"/>
                <w:color w:val="000000"/>
                <w:sz w:val="20"/>
              </w:rPr>
              <w:t>TH14508</w:t>
            </w:r>
          </w:p>
        </w:tc>
        <w:tc>
          <w:tcPr>
            <w:tcW w:w="5245" w:type="dxa"/>
            <w:shd w:val="clear" w:color="000000" w:fill="FFFFFF"/>
            <w:noWrap/>
            <w:vAlign w:val="center"/>
          </w:tcPr>
          <w:p w14:paraId="0F53B94F" w14:textId="4E116FEA" w:rsidR="0004162F" w:rsidRPr="00063102" w:rsidRDefault="0004162F" w:rsidP="0004162F">
            <w:pPr>
              <w:rPr>
                <w:rFonts w:eastAsia="DengXian"/>
                <w:i/>
                <w:i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i/>
                <w:color w:val="000000" w:themeColor="text1"/>
                <w:sz w:val="20"/>
              </w:rPr>
              <w:t>E</w:t>
            </w:r>
            <w:r>
              <w:rPr>
                <w:rFonts w:eastAsia="Times New Roman"/>
                <w:i/>
                <w:color w:val="000000" w:themeColor="text1"/>
                <w:sz w:val="20"/>
              </w:rPr>
              <w:t>.</w:t>
            </w:r>
            <w:r w:rsidRPr="007B37F7">
              <w:rPr>
                <w:rFonts w:eastAsia="Times New Roman"/>
                <w:i/>
                <w:color w:val="000000" w:themeColor="text1"/>
                <w:sz w:val="20"/>
              </w:rPr>
              <w:t xml:space="preserve"> coli</w:t>
            </w:r>
            <w:r w:rsidRPr="007B37F7">
              <w:rPr>
                <w:rFonts w:eastAsia="Times New Roman"/>
                <w:color w:val="000000" w:themeColor="text1"/>
                <w:sz w:val="20"/>
              </w:rPr>
              <w:t xml:space="preserve"> </w:t>
            </w:r>
            <w:r>
              <w:rPr>
                <w:rFonts w:eastAsia="Times New Roman"/>
                <w:color w:val="000000" w:themeColor="text1"/>
                <w:sz w:val="20"/>
              </w:rPr>
              <w:t>isolates, serotype K</w:t>
            </w:r>
            <w:r>
              <w:rPr>
                <w:rFonts w:eastAsia="Times New Roman"/>
                <w:color w:val="000000" w:themeColor="text1"/>
                <w:sz w:val="20"/>
              </w:rPr>
              <w:t>G2-1</w:t>
            </w:r>
          </w:p>
        </w:tc>
        <w:tc>
          <w:tcPr>
            <w:tcW w:w="2308" w:type="dxa"/>
            <w:gridSpan w:val="2"/>
            <w:shd w:val="clear" w:color="000000" w:fill="FFFFFF"/>
            <w:noWrap/>
            <w:vAlign w:val="center"/>
          </w:tcPr>
          <w:p w14:paraId="19F8D5E2" w14:textId="6A8DC196" w:rsidR="0004162F" w:rsidRPr="0004162F" w:rsidRDefault="0004162F" w:rsidP="0004162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4162F">
              <w:rPr>
                <w:rFonts w:eastAsia="DengXian"/>
                <w:color w:val="000000"/>
                <w:sz w:val="20"/>
              </w:rPr>
              <w:t xml:space="preserve">China (Beijing Tsinghua </w:t>
            </w:r>
            <w:proofErr w:type="spellStart"/>
            <w:r w:rsidRPr="0004162F">
              <w:rPr>
                <w:rFonts w:eastAsia="DengXian"/>
                <w:color w:val="000000"/>
                <w:sz w:val="20"/>
              </w:rPr>
              <w:t>Changgung</w:t>
            </w:r>
            <w:proofErr w:type="spellEnd"/>
            <w:r w:rsidRPr="0004162F">
              <w:rPr>
                <w:rFonts w:eastAsia="DengXian"/>
                <w:color w:val="000000"/>
                <w:sz w:val="20"/>
              </w:rPr>
              <w:t xml:space="preserve"> Hospital)</w:t>
            </w:r>
          </w:p>
        </w:tc>
      </w:tr>
      <w:tr w:rsidR="0004162F" w:rsidRPr="000328C7" w14:paraId="52A85E5B" w14:textId="77777777" w:rsidTr="0057290E">
        <w:trPr>
          <w:trHeight w:val="567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23A92E52" w14:textId="5A0CC91D" w:rsidR="0004162F" w:rsidRPr="0004162F" w:rsidRDefault="0004162F" w:rsidP="0004162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4162F">
              <w:rPr>
                <w:rFonts w:eastAsia="DengXian"/>
                <w:color w:val="000000"/>
                <w:sz w:val="20"/>
              </w:rPr>
              <w:t>TH14510</w:t>
            </w:r>
          </w:p>
        </w:tc>
        <w:tc>
          <w:tcPr>
            <w:tcW w:w="5245" w:type="dxa"/>
            <w:shd w:val="clear" w:color="000000" w:fill="FFFFFF"/>
            <w:noWrap/>
            <w:vAlign w:val="center"/>
          </w:tcPr>
          <w:p w14:paraId="2C62B284" w14:textId="6E0ECAD7" w:rsidR="0004162F" w:rsidRPr="00063102" w:rsidRDefault="0004162F" w:rsidP="0004162F">
            <w:pPr>
              <w:rPr>
                <w:rFonts w:eastAsia="DengXian"/>
                <w:i/>
                <w:i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i/>
                <w:color w:val="000000" w:themeColor="text1"/>
                <w:sz w:val="20"/>
              </w:rPr>
              <w:t>E</w:t>
            </w:r>
            <w:r>
              <w:rPr>
                <w:rFonts w:eastAsia="Times New Roman"/>
                <w:i/>
                <w:color w:val="000000" w:themeColor="text1"/>
                <w:sz w:val="20"/>
              </w:rPr>
              <w:t>.</w:t>
            </w:r>
            <w:r w:rsidRPr="007B37F7">
              <w:rPr>
                <w:rFonts w:eastAsia="Times New Roman"/>
                <w:i/>
                <w:color w:val="000000" w:themeColor="text1"/>
                <w:sz w:val="20"/>
              </w:rPr>
              <w:t xml:space="preserve"> coli</w:t>
            </w:r>
            <w:r w:rsidRPr="007B37F7">
              <w:rPr>
                <w:rFonts w:eastAsia="Times New Roman"/>
                <w:color w:val="000000" w:themeColor="text1"/>
                <w:sz w:val="20"/>
              </w:rPr>
              <w:t xml:space="preserve"> </w:t>
            </w:r>
            <w:r>
              <w:rPr>
                <w:rFonts w:eastAsia="Times New Roman"/>
                <w:color w:val="000000" w:themeColor="text1"/>
                <w:sz w:val="20"/>
              </w:rPr>
              <w:t>isolates, serotype K</w:t>
            </w:r>
            <w:r>
              <w:rPr>
                <w:rFonts w:eastAsia="Times New Roman"/>
                <w:color w:val="000000" w:themeColor="text1"/>
                <w:sz w:val="20"/>
              </w:rPr>
              <w:t>G2-3</w:t>
            </w:r>
          </w:p>
        </w:tc>
        <w:tc>
          <w:tcPr>
            <w:tcW w:w="2308" w:type="dxa"/>
            <w:gridSpan w:val="2"/>
            <w:shd w:val="clear" w:color="000000" w:fill="FFFFFF"/>
            <w:noWrap/>
            <w:vAlign w:val="center"/>
          </w:tcPr>
          <w:p w14:paraId="61674AAB" w14:textId="5B488CFA" w:rsidR="0004162F" w:rsidRPr="0004162F" w:rsidRDefault="0004162F" w:rsidP="0004162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4162F">
              <w:rPr>
                <w:rFonts w:eastAsia="DengXian"/>
                <w:color w:val="000000"/>
                <w:sz w:val="20"/>
              </w:rPr>
              <w:t xml:space="preserve">China (Beijing Tsinghua </w:t>
            </w:r>
            <w:proofErr w:type="spellStart"/>
            <w:r w:rsidRPr="0004162F">
              <w:rPr>
                <w:rFonts w:eastAsia="DengXian"/>
                <w:color w:val="000000"/>
                <w:sz w:val="20"/>
              </w:rPr>
              <w:t>Changgung</w:t>
            </w:r>
            <w:proofErr w:type="spellEnd"/>
            <w:r w:rsidRPr="0004162F">
              <w:rPr>
                <w:rFonts w:eastAsia="DengXian"/>
                <w:color w:val="000000"/>
                <w:sz w:val="20"/>
              </w:rPr>
              <w:t xml:space="preserve"> Hospital)</w:t>
            </w:r>
          </w:p>
        </w:tc>
      </w:tr>
      <w:tr w:rsidR="0004162F" w:rsidRPr="000328C7" w14:paraId="59B9B0CC" w14:textId="77777777" w:rsidTr="0057290E">
        <w:trPr>
          <w:trHeight w:val="454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08101E97" w14:textId="5925C75C" w:rsidR="0004162F" w:rsidRPr="0004162F" w:rsidRDefault="0004162F" w:rsidP="0004162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B37F7">
              <w:rPr>
                <w:rFonts w:eastAsia="DengXian"/>
                <w:color w:val="000000" w:themeColor="text1"/>
                <w:sz w:val="20"/>
              </w:rPr>
              <w:t>DH5α</w:t>
            </w:r>
          </w:p>
        </w:tc>
        <w:tc>
          <w:tcPr>
            <w:tcW w:w="5529" w:type="dxa"/>
            <w:gridSpan w:val="2"/>
            <w:shd w:val="clear" w:color="000000" w:fill="FFFFFF"/>
            <w:noWrap/>
            <w:vAlign w:val="center"/>
          </w:tcPr>
          <w:p w14:paraId="6D723A41" w14:textId="48A85F18" w:rsidR="0004162F" w:rsidRPr="007B37F7" w:rsidRDefault="0004162F" w:rsidP="0004162F">
            <w:pPr>
              <w:rPr>
                <w:rFonts w:eastAsia="Times New Roman"/>
                <w:i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i/>
                <w:color w:val="000000" w:themeColor="text1"/>
                <w:sz w:val="20"/>
              </w:rPr>
              <w:t>E</w:t>
            </w:r>
            <w:r>
              <w:rPr>
                <w:rFonts w:eastAsia="Times New Roman"/>
                <w:i/>
                <w:color w:val="000000" w:themeColor="text1"/>
                <w:sz w:val="20"/>
              </w:rPr>
              <w:t>.</w:t>
            </w:r>
            <w:r w:rsidRPr="007B37F7">
              <w:rPr>
                <w:rFonts w:eastAsia="Times New Roman"/>
                <w:i/>
                <w:color w:val="000000" w:themeColor="text1"/>
                <w:sz w:val="20"/>
              </w:rPr>
              <w:t xml:space="preserve"> coli</w:t>
            </w:r>
            <w:r w:rsidRPr="007B37F7">
              <w:rPr>
                <w:rFonts w:eastAsia="Times New Roman"/>
                <w:color w:val="000000" w:themeColor="text1"/>
                <w:sz w:val="20"/>
              </w:rPr>
              <w:t xml:space="preserve"> </w:t>
            </w:r>
            <w:bookmarkStart w:id="7" w:name="OLE_LINK578"/>
            <w:bookmarkStart w:id="8" w:name="OLE_LINK579"/>
            <w:r w:rsidRPr="007B37F7">
              <w:rPr>
                <w:rFonts w:eastAsia="Times New Roman"/>
                <w:color w:val="000000" w:themeColor="text1"/>
                <w:sz w:val="20"/>
                <w:lang w:bidi="en-US"/>
              </w:rPr>
              <w:t>DH5</w:t>
            </w:r>
            <w:r w:rsidRPr="007B37F7">
              <w:rPr>
                <w:rFonts w:eastAsia="Times New Roman"/>
                <w:color w:val="000000" w:themeColor="text1"/>
                <w:sz w:val="20"/>
                <w:lang w:bidi="en-US"/>
              </w:rPr>
              <w:sym w:font="Symbol" w:char="F061"/>
            </w:r>
            <w:bookmarkEnd w:id="7"/>
            <w:bookmarkEnd w:id="8"/>
          </w:p>
        </w:tc>
        <w:tc>
          <w:tcPr>
            <w:tcW w:w="2024" w:type="dxa"/>
            <w:shd w:val="clear" w:color="000000" w:fill="FFFFFF"/>
            <w:noWrap/>
            <w:vAlign w:val="center"/>
          </w:tcPr>
          <w:p w14:paraId="5231C0AE" w14:textId="472228A1" w:rsidR="0004162F" w:rsidRPr="00290BF6" w:rsidRDefault="0004162F" w:rsidP="0004162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NEB</w:t>
            </w:r>
          </w:p>
        </w:tc>
      </w:tr>
      <w:tr w:rsidR="00315665" w:rsidRPr="000328C7" w14:paraId="3EEDAE78" w14:textId="77777777" w:rsidTr="0004162F">
        <w:trPr>
          <w:trHeight w:val="794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7502DCFC" w14:textId="26608F09" w:rsidR="00315665" w:rsidRPr="000328C7" w:rsidRDefault="00315665" w:rsidP="00315665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T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H17167</w:t>
            </w:r>
          </w:p>
        </w:tc>
        <w:tc>
          <w:tcPr>
            <w:tcW w:w="5529" w:type="dxa"/>
            <w:gridSpan w:val="2"/>
            <w:shd w:val="clear" w:color="000000" w:fill="FFFFFF"/>
            <w:noWrap/>
            <w:vAlign w:val="center"/>
          </w:tcPr>
          <w:p w14:paraId="09E4A616" w14:textId="26DB7599" w:rsidR="00315665" w:rsidRPr="00C1217D" w:rsidRDefault="00315665" w:rsidP="00315665">
            <w:pPr>
              <w:rPr>
                <w:rFonts w:eastAsia="DengXian"/>
                <w:sz w:val="20"/>
                <w:lang w:eastAsia="zh-CN"/>
              </w:rPr>
            </w:pPr>
            <w:r w:rsidRPr="00FF4C54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E. coli</w:t>
            </w:r>
            <w:r w:rsidRPr="00FF4C54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DH5α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carrying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plasmid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  <w:proofErr w:type="spellStart"/>
            <w:r w:rsidRPr="00FF4C54">
              <w:rPr>
                <w:rFonts w:eastAsia="DengXian"/>
                <w:color w:val="000000" w:themeColor="text1"/>
                <w:sz w:val="20"/>
                <w:lang w:eastAsia="zh-CN"/>
              </w:rPr>
              <w:t>pCMV-chikv-strepII</w:t>
            </w:r>
            <w:proofErr w:type="spellEnd"/>
            <w:r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with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cDNA </w:t>
            </w: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o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f murine</w:t>
            </w:r>
            <w:r w:rsidRPr="00FF4C54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  <w:proofErr w:type="spellStart"/>
            <w:r w:rsidRPr="0097054C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97054C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a</w:t>
            </w:r>
            <w:proofErr w:type="spellEnd"/>
            <w:r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. </w:t>
            </w:r>
          </w:p>
        </w:tc>
        <w:tc>
          <w:tcPr>
            <w:tcW w:w="2024" w:type="dxa"/>
            <w:shd w:val="clear" w:color="000000" w:fill="FFFFFF"/>
            <w:noWrap/>
            <w:vAlign w:val="center"/>
          </w:tcPr>
          <w:p w14:paraId="23C45B42" w14:textId="142EC445" w:rsidR="00315665" w:rsidRPr="000328C7" w:rsidRDefault="00315665" w:rsidP="00315665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315665" w:rsidRPr="000328C7" w14:paraId="4C0BE3E2" w14:textId="77777777" w:rsidTr="0004162F">
        <w:trPr>
          <w:trHeight w:val="794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3F4B13FA" w14:textId="7B1A38A3" w:rsidR="00315665" w:rsidRPr="000328C7" w:rsidRDefault="00315665" w:rsidP="00315665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T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H17168</w:t>
            </w:r>
          </w:p>
        </w:tc>
        <w:tc>
          <w:tcPr>
            <w:tcW w:w="5529" w:type="dxa"/>
            <w:gridSpan w:val="2"/>
            <w:shd w:val="clear" w:color="000000" w:fill="FFFFFF"/>
            <w:noWrap/>
            <w:vAlign w:val="center"/>
          </w:tcPr>
          <w:p w14:paraId="3E4A2441" w14:textId="4F7B5AEF" w:rsidR="00315665" w:rsidRPr="00C1217D" w:rsidRDefault="00315665" w:rsidP="00315665">
            <w:pPr>
              <w:rPr>
                <w:rFonts w:eastAsia="DengXian"/>
                <w:sz w:val="20"/>
                <w:lang w:eastAsia="zh-CN"/>
              </w:rPr>
            </w:pPr>
            <w:r w:rsidRPr="00FF4C54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E. coli</w:t>
            </w:r>
            <w:r w:rsidRPr="00FF4C54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DH5α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carrying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plasmid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  <w:proofErr w:type="spellStart"/>
            <w:r w:rsidRPr="00FF4C54">
              <w:rPr>
                <w:rFonts w:eastAsia="DengXian"/>
                <w:color w:val="000000" w:themeColor="text1"/>
                <w:sz w:val="20"/>
                <w:lang w:eastAsia="zh-CN"/>
              </w:rPr>
              <w:t>pCMV-chikv-strepII</w:t>
            </w:r>
            <w:proofErr w:type="spellEnd"/>
            <w:r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with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cDNA </w:t>
            </w: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o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f </w:t>
            </w: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human</w:t>
            </w:r>
            <w:r w:rsidRPr="00FF4C54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  <w:r w:rsidRPr="00D91AC8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Fcn</w:t>
            </w:r>
            <w:r w:rsidRPr="00D91AC8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2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.</w:t>
            </w:r>
          </w:p>
        </w:tc>
        <w:tc>
          <w:tcPr>
            <w:tcW w:w="2024" w:type="dxa"/>
            <w:shd w:val="clear" w:color="000000" w:fill="FFFFFF"/>
            <w:noWrap/>
            <w:vAlign w:val="center"/>
          </w:tcPr>
          <w:p w14:paraId="3D5DA190" w14:textId="530B668F" w:rsidR="00315665" w:rsidRPr="000328C7" w:rsidRDefault="00315665" w:rsidP="00315665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315665" w:rsidRPr="000328C7" w14:paraId="1F1A5FBF" w14:textId="77777777" w:rsidTr="0004162F">
        <w:trPr>
          <w:trHeight w:val="794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7F323562" w14:textId="489D3332" w:rsidR="00315665" w:rsidRPr="000328C7" w:rsidRDefault="00315665" w:rsidP="00315665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T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H17169</w:t>
            </w:r>
          </w:p>
        </w:tc>
        <w:tc>
          <w:tcPr>
            <w:tcW w:w="5529" w:type="dxa"/>
            <w:gridSpan w:val="2"/>
            <w:shd w:val="clear" w:color="000000" w:fill="FFFFFF"/>
            <w:noWrap/>
            <w:vAlign w:val="center"/>
          </w:tcPr>
          <w:p w14:paraId="4436DA1A" w14:textId="17BCE235" w:rsidR="00315665" w:rsidRPr="00C1217D" w:rsidRDefault="00315665" w:rsidP="00315665">
            <w:pPr>
              <w:rPr>
                <w:rFonts w:eastAsia="DengXian"/>
                <w:sz w:val="20"/>
                <w:lang w:eastAsia="zh-CN"/>
              </w:rPr>
            </w:pP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E. coli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DH5α </w:t>
            </w:r>
            <w:r w:rsidRPr="00C1217D">
              <w:rPr>
                <w:rFonts w:eastAsia="DengXian" w:hint="eastAsia"/>
                <w:sz w:val="20"/>
                <w:lang w:eastAsia="zh-CN"/>
              </w:rPr>
              <w:t>carrying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plasmi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proofErr w:type="spellStart"/>
            <w:r w:rsidRPr="00C1217D">
              <w:rPr>
                <w:rFonts w:eastAsia="DengXian"/>
                <w:sz w:val="20"/>
                <w:lang w:eastAsia="zh-CN"/>
              </w:rPr>
              <w:t>pCMV-chikv-strepII</w:t>
            </w:r>
            <w:proofErr w:type="spellEnd"/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with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variant </w:t>
            </w:r>
            <w:r w:rsidRPr="00C1217D">
              <w:rPr>
                <w:rFonts w:eastAsia="DengXian" w:hint="eastAsia"/>
                <w:sz w:val="20"/>
                <w:lang w:eastAsia="zh-CN"/>
              </w:rPr>
              <w:t>human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F</w:t>
            </w:r>
            <w:r w:rsidRPr="00C1217D">
              <w:rPr>
                <w:rFonts w:eastAsia="DengXian" w:hint="eastAsia"/>
                <w:i/>
                <w:iCs/>
                <w:sz w:val="20"/>
                <w:lang w:eastAsia="zh-CN"/>
              </w:rPr>
              <w:t>cn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2</w:t>
            </w:r>
            <w:r w:rsidRPr="00C1217D">
              <w:rPr>
                <w:rFonts w:eastAsia="DengXian"/>
                <w:sz w:val="20"/>
                <w:lang w:eastAsia="zh-CN"/>
              </w:rPr>
              <w:t>. A</w:t>
            </w:r>
            <w:r w:rsidRPr="00C1217D">
              <w:rPr>
                <w:rFonts w:eastAsia="DengXian" w:hint="eastAsia"/>
                <w:sz w:val="20"/>
                <w:lang w:eastAsia="zh-CN"/>
              </w:rPr>
              <w:t>mino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acids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T75-Y97 </w:t>
            </w:r>
            <w:r w:rsidRPr="00C1217D">
              <w:rPr>
                <w:rFonts w:eastAsia="DengXian" w:hint="eastAsia"/>
                <w:sz w:val="20"/>
                <w:lang w:eastAsia="zh-CN"/>
              </w:rPr>
              <w:t>of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human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2 </w:t>
            </w:r>
            <w:r w:rsidRPr="00C1217D">
              <w:rPr>
                <w:rFonts w:eastAsia="DengXian" w:hint="eastAsia"/>
                <w:sz w:val="20"/>
                <w:lang w:eastAsia="zh-CN"/>
              </w:rPr>
              <w:t>wer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replace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by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R104-H126 of </w:t>
            </w:r>
            <w:r w:rsidRPr="00C1217D">
              <w:rPr>
                <w:rFonts w:eastAsia="DengXian" w:hint="eastAsia"/>
                <w:sz w:val="20"/>
                <w:lang w:eastAsia="zh-CN"/>
              </w:rPr>
              <w:t>murin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A (</w:t>
            </w:r>
            <w:r>
              <w:rPr>
                <w:rFonts w:eastAsia="DengXian"/>
                <w:sz w:val="20"/>
                <w:lang w:eastAsia="zh-CN"/>
              </w:rPr>
              <w:t>hFcn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-</w:t>
            </w:r>
            <w:r w:rsidRPr="00827C29">
              <w:rPr>
                <w:rFonts w:eastAsia="DengXian"/>
                <w:sz w:val="20"/>
                <w:lang w:eastAsia="zh-CN"/>
              </w:rPr>
              <w:t>m</w:t>
            </w:r>
            <w:r w:rsidRPr="00C1217D">
              <w:rPr>
                <w:rFonts w:eastAsia="DengXian"/>
                <w:sz w:val="20"/>
                <w:lang w:eastAsia="zh-CN"/>
              </w:rPr>
              <w:t>F1).</w:t>
            </w:r>
          </w:p>
        </w:tc>
        <w:tc>
          <w:tcPr>
            <w:tcW w:w="2024" w:type="dxa"/>
            <w:shd w:val="clear" w:color="000000" w:fill="FFFFFF"/>
            <w:noWrap/>
            <w:vAlign w:val="center"/>
          </w:tcPr>
          <w:p w14:paraId="0759E7B3" w14:textId="383E858D" w:rsidR="00315665" w:rsidRPr="000328C7" w:rsidRDefault="00315665" w:rsidP="00315665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315665" w:rsidRPr="000328C7" w14:paraId="0E4E7D91" w14:textId="77777777" w:rsidTr="0004162F">
        <w:trPr>
          <w:trHeight w:val="794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51D7F22F" w14:textId="0DFC52F8" w:rsidR="00315665" w:rsidRPr="000328C7" w:rsidRDefault="00315665" w:rsidP="00315665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T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H17170</w:t>
            </w:r>
          </w:p>
        </w:tc>
        <w:tc>
          <w:tcPr>
            <w:tcW w:w="5529" w:type="dxa"/>
            <w:gridSpan w:val="2"/>
            <w:shd w:val="clear" w:color="000000" w:fill="FFFFFF"/>
            <w:noWrap/>
            <w:vAlign w:val="center"/>
          </w:tcPr>
          <w:p w14:paraId="6472E012" w14:textId="57EA78B9" w:rsidR="00315665" w:rsidRPr="00C1217D" w:rsidRDefault="00315665" w:rsidP="00315665">
            <w:pPr>
              <w:rPr>
                <w:rFonts w:eastAsia="DengXian"/>
                <w:sz w:val="20"/>
                <w:lang w:eastAsia="zh-CN"/>
              </w:rPr>
            </w:pP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E. coli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DH5α </w:t>
            </w:r>
            <w:r w:rsidRPr="00C1217D">
              <w:rPr>
                <w:rFonts w:eastAsia="DengXian" w:hint="eastAsia"/>
                <w:sz w:val="20"/>
                <w:lang w:eastAsia="zh-CN"/>
              </w:rPr>
              <w:t>carrying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plasmi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proofErr w:type="spellStart"/>
            <w:r w:rsidRPr="00C1217D">
              <w:rPr>
                <w:rFonts w:eastAsia="DengXian"/>
                <w:sz w:val="20"/>
                <w:lang w:eastAsia="zh-CN"/>
              </w:rPr>
              <w:t>pCMV-chikv-strepII</w:t>
            </w:r>
            <w:proofErr w:type="spellEnd"/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with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variant </w:t>
            </w:r>
            <w:r w:rsidRPr="00C1217D">
              <w:rPr>
                <w:rFonts w:eastAsia="DengXian" w:hint="eastAsia"/>
                <w:sz w:val="20"/>
                <w:lang w:eastAsia="zh-CN"/>
              </w:rPr>
              <w:t>human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F</w:t>
            </w:r>
            <w:r w:rsidRPr="00C1217D">
              <w:rPr>
                <w:rFonts w:eastAsia="DengXian" w:hint="eastAsia"/>
                <w:i/>
                <w:iCs/>
                <w:sz w:val="20"/>
                <w:lang w:eastAsia="zh-CN"/>
              </w:rPr>
              <w:t>cn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2</w:t>
            </w:r>
            <w:r w:rsidRPr="00C1217D">
              <w:rPr>
                <w:rFonts w:eastAsia="DengXian"/>
                <w:sz w:val="20"/>
                <w:lang w:eastAsia="zh-CN"/>
              </w:rPr>
              <w:t>. A</w:t>
            </w:r>
            <w:r w:rsidRPr="00C1217D">
              <w:rPr>
                <w:rFonts w:eastAsia="DengXian" w:hint="eastAsia"/>
                <w:sz w:val="20"/>
                <w:lang w:eastAsia="zh-CN"/>
              </w:rPr>
              <w:t>mino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acids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V128-G146 </w:t>
            </w:r>
            <w:r w:rsidRPr="00C1217D">
              <w:rPr>
                <w:rFonts w:eastAsia="DengXian" w:hint="eastAsia"/>
                <w:sz w:val="20"/>
                <w:lang w:eastAsia="zh-CN"/>
              </w:rPr>
              <w:t>of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human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2 </w:t>
            </w:r>
            <w:r w:rsidRPr="00C1217D">
              <w:rPr>
                <w:rFonts w:eastAsia="DengXian" w:hint="eastAsia"/>
                <w:sz w:val="20"/>
                <w:lang w:eastAsia="zh-CN"/>
              </w:rPr>
              <w:t>wer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replace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by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I157-T175 of </w:t>
            </w:r>
            <w:r w:rsidRPr="00C1217D">
              <w:rPr>
                <w:rFonts w:eastAsia="DengXian" w:hint="eastAsia"/>
                <w:sz w:val="20"/>
                <w:lang w:eastAsia="zh-CN"/>
              </w:rPr>
              <w:t>murin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A (</w:t>
            </w:r>
            <w:r>
              <w:rPr>
                <w:rFonts w:eastAsia="DengXian"/>
                <w:sz w:val="20"/>
                <w:lang w:eastAsia="zh-CN"/>
              </w:rPr>
              <w:t>hFcn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-</w:t>
            </w:r>
            <w:r w:rsidRPr="00827C29">
              <w:rPr>
                <w:rFonts w:eastAsia="DengXian"/>
                <w:sz w:val="20"/>
                <w:lang w:eastAsia="zh-CN"/>
              </w:rPr>
              <w:t>m</w:t>
            </w:r>
            <w:r w:rsidRPr="00C1217D">
              <w:rPr>
                <w:rFonts w:eastAsia="DengXian"/>
                <w:sz w:val="20"/>
                <w:lang w:eastAsia="zh-CN"/>
              </w:rPr>
              <w:t>F</w:t>
            </w:r>
            <w:r>
              <w:rPr>
                <w:rFonts w:eastAsia="DengXian"/>
                <w:sz w:val="20"/>
                <w:lang w:eastAsia="zh-CN"/>
              </w:rPr>
              <w:t>2</w:t>
            </w:r>
            <w:r w:rsidRPr="00C1217D">
              <w:rPr>
                <w:rFonts w:eastAsia="DengXian"/>
                <w:sz w:val="20"/>
                <w:lang w:eastAsia="zh-CN"/>
              </w:rPr>
              <w:t>).</w:t>
            </w:r>
          </w:p>
        </w:tc>
        <w:tc>
          <w:tcPr>
            <w:tcW w:w="2024" w:type="dxa"/>
            <w:shd w:val="clear" w:color="000000" w:fill="FFFFFF"/>
            <w:noWrap/>
            <w:vAlign w:val="center"/>
          </w:tcPr>
          <w:p w14:paraId="260AFB11" w14:textId="29D52B72" w:rsidR="00315665" w:rsidRPr="000328C7" w:rsidRDefault="00315665" w:rsidP="00315665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315665" w:rsidRPr="000328C7" w14:paraId="54494078" w14:textId="77777777" w:rsidTr="0004162F">
        <w:trPr>
          <w:trHeight w:val="794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7433D49A" w14:textId="30FC0E69" w:rsidR="00315665" w:rsidRPr="000328C7" w:rsidRDefault="00315665" w:rsidP="00315665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T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H17171</w:t>
            </w:r>
          </w:p>
        </w:tc>
        <w:tc>
          <w:tcPr>
            <w:tcW w:w="5529" w:type="dxa"/>
            <w:gridSpan w:val="2"/>
            <w:shd w:val="clear" w:color="000000" w:fill="FFFFFF"/>
            <w:noWrap/>
            <w:vAlign w:val="center"/>
          </w:tcPr>
          <w:p w14:paraId="0370093E" w14:textId="31CA2A64" w:rsidR="00315665" w:rsidRPr="00C1217D" w:rsidRDefault="00315665" w:rsidP="00315665">
            <w:pPr>
              <w:rPr>
                <w:rFonts w:eastAsia="DengXian"/>
                <w:sz w:val="20"/>
                <w:lang w:eastAsia="zh-CN"/>
              </w:rPr>
            </w:pP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E. coli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DH5α </w:t>
            </w:r>
            <w:r w:rsidRPr="00C1217D">
              <w:rPr>
                <w:rFonts w:eastAsia="DengXian" w:hint="eastAsia"/>
                <w:sz w:val="20"/>
                <w:lang w:eastAsia="zh-CN"/>
              </w:rPr>
              <w:t>carrying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plasmi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proofErr w:type="spellStart"/>
            <w:r w:rsidRPr="00C1217D">
              <w:rPr>
                <w:rFonts w:eastAsia="DengXian"/>
                <w:sz w:val="20"/>
                <w:lang w:eastAsia="zh-CN"/>
              </w:rPr>
              <w:t>pCMV-chikv-strepII</w:t>
            </w:r>
            <w:proofErr w:type="spellEnd"/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with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variant </w:t>
            </w:r>
            <w:r w:rsidRPr="00C1217D">
              <w:rPr>
                <w:rFonts w:eastAsia="DengXian" w:hint="eastAsia"/>
                <w:sz w:val="20"/>
                <w:lang w:eastAsia="zh-CN"/>
              </w:rPr>
              <w:t>human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F</w:t>
            </w:r>
            <w:r w:rsidRPr="00C1217D">
              <w:rPr>
                <w:rFonts w:eastAsia="DengXian" w:hint="eastAsia"/>
                <w:i/>
                <w:iCs/>
                <w:sz w:val="20"/>
                <w:lang w:eastAsia="zh-CN"/>
              </w:rPr>
              <w:t>cn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2</w:t>
            </w:r>
            <w:r w:rsidRPr="00C1217D">
              <w:rPr>
                <w:rFonts w:eastAsia="DengXian"/>
                <w:sz w:val="20"/>
                <w:lang w:eastAsia="zh-CN"/>
              </w:rPr>
              <w:t>. A</w:t>
            </w:r>
            <w:r w:rsidRPr="00C1217D">
              <w:rPr>
                <w:rFonts w:eastAsia="DengXian" w:hint="eastAsia"/>
                <w:sz w:val="20"/>
                <w:lang w:eastAsia="zh-CN"/>
              </w:rPr>
              <w:t>mino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acids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N154-S164 </w:t>
            </w:r>
            <w:r w:rsidRPr="00C1217D">
              <w:rPr>
                <w:rFonts w:eastAsia="DengXian" w:hint="eastAsia"/>
                <w:sz w:val="20"/>
                <w:lang w:eastAsia="zh-CN"/>
              </w:rPr>
              <w:t>of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human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2 </w:t>
            </w:r>
            <w:r w:rsidRPr="00C1217D">
              <w:rPr>
                <w:rFonts w:eastAsia="DengXian" w:hint="eastAsia"/>
                <w:sz w:val="20"/>
                <w:lang w:eastAsia="zh-CN"/>
              </w:rPr>
              <w:t>wer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replace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by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Y183-Q193 of </w:t>
            </w:r>
            <w:r w:rsidRPr="00C1217D">
              <w:rPr>
                <w:rFonts w:eastAsia="DengXian" w:hint="eastAsia"/>
                <w:sz w:val="20"/>
                <w:lang w:eastAsia="zh-CN"/>
              </w:rPr>
              <w:t>murin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A (</w:t>
            </w:r>
            <w:r>
              <w:rPr>
                <w:rFonts w:eastAsia="DengXian"/>
                <w:sz w:val="20"/>
                <w:lang w:eastAsia="zh-CN"/>
              </w:rPr>
              <w:t>hFcn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-</w:t>
            </w:r>
            <w:r w:rsidRPr="00827C29">
              <w:rPr>
                <w:rFonts w:eastAsia="DengXian"/>
                <w:sz w:val="20"/>
                <w:lang w:eastAsia="zh-CN"/>
              </w:rPr>
              <w:t>m</w:t>
            </w:r>
            <w:r w:rsidRPr="00C1217D">
              <w:rPr>
                <w:rFonts w:eastAsia="DengXian"/>
                <w:sz w:val="20"/>
                <w:lang w:eastAsia="zh-CN"/>
              </w:rPr>
              <w:t>F3).</w:t>
            </w:r>
          </w:p>
        </w:tc>
        <w:tc>
          <w:tcPr>
            <w:tcW w:w="2024" w:type="dxa"/>
            <w:shd w:val="clear" w:color="000000" w:fill="FFFFFF"/>
            <w:noWrap/>
            <w:vAlign w:val="center"/>
          </w:tcPr>
          <w:p w14:paraId="7C1F3536" w14:textId="43AE46EF" w:rsidR="00315665" w:rsidRPr="000328C7" w:rsidRDefault="00315665" w:rsidP="00315665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315665" w:rsidRPr="000328C7" w14:paraId="429985A0" w14:textId="77777777" w:rsidTr="0004162F">
        <w:trPr>
          <w:trHeight w:val="794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193B0C25" w14:textId="3A991A31" w:rsidR="00315665" w:rsidRPr="000328C7" w:rsidRDefault="00315665" w:rsidP="00315665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T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H17172</w:t>
            </w:r>
          </w:p>
        </w:tc>
        <w:tc>
          <w:tcPr>
            <w:tcW w:w="5529" w:type="dxa"/>
            <w:gridSpan w:val="2"/>
            <w:shd w:val="clear" w:color="000000" w:fill="FFFFFF"/>
            <w:noWrap/>
            <w:vAlign w:val="center"/>
          </w:tcPr>
          <w:p w14:paraId="094DA509" w14:textId="608D633B" w:rsidR="00315665" w:rsidRPr="00C1217D" w:rsidRDefault="00315665" w:rsidP="00315665">
            <w:pPr>
              <w:rPr>
                <w:rFonts w:eastAsia="DengXian"/>
                <w:sz w:val="20"/>
                <w:lang w:eastAsia="zh-CN"/>
              </w:rPr>
            </w:pP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E. coli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DH5α </w:t>
            </w:r>
            <w:r w:rsidRPr="00C1217D">
              <w:rPr>
                <w:rFonts w:eastAsia="DengXian" w:hint="eastAsia"/>
                <w:sz w:val="20"/>
                <w:lang w:eastAsia="zh-CN"/>
              </w:rPr>
              <w:t>carrying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plasmi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proofErr w:type="spellStart"/>
            <w:r w:rsidRPr="00C1217D">
              <w:rPr>
                <w:rFonts w:eastAsia="DengXian"/>
                <w:sz w:val="20"/>
                <w:lang w:eastAsia="zh-CN"/>
              </w:rPr>
              <w:t>pCMV-chikv-strepII</w:t>
            </w:r>
            <w:proofErr w:type="spellEnd"/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with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variant </w:t>
            </w:r>
            <w:r w:rsidRPr="00C1217D">
              <w:rPr>
                <w:rFonts w:eastAsia="DengXian" w:hint="eastAsia"/>
                <w:sz w:val="20"/>
                <w:lang w:eastAsia="zh-CN"/>
              </w:rPr>
              <w:t>human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F</w:t>
            </w:r>
            <w:r w:rsidRPr="00C1217D">
              <w:rPr>
                <w:rFonts w:eastAsia="DengXian" w:hint="eastAsia"/>
                <w:i/>
                <w:iCs/>
                <w:sz w:val="20"/>
                <w:lang w:eastAsia="zh-CN"/>
              </w:rPr>
              <w:t>cn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2</w:t>
            </w:r>
            <w:r w:rsidRPr="00C1217D">
              <w:rPr>
                <w:rFonts w:eastAsia="DengXian"/>
                <w:sz w:val="20"/>
                <w:lang w:eastAsia="zh-CN"/>
              </w:rPr>
              <w:t>. A</w:t>
            </w:r>
            <w:r w:rsidRPr="00C1217D">
              <w:rPr>
                <w:rFonts w:eastAsia="DengXian" w:hint="eastAsia"/>
                <w:sz w:val="20"/>
                <w:lang w:eastAsia="zh-CN"/>
              </w:rPr>
              <w:t>mino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acids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V171-K186 </w:t>
            </w:r>
            <w:r w:rsidRPr="00C1217D">
              <w:rPr>
                <w:rFonts w:eastAsia="DengXian" w:hint="eastAsia"/>
                <w:sz w:val="20"/>
                <w:lang w:eastAsia="zh-CN"/>
              </w:rPr>
              <w:t>of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human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2 </w:t>
            </w:r>
            <w:r w:rsidRPr="00C1217D">
              <w:rPr>
                <w:rFonts w:eastAsia="DengXian" w:hint="eastAsia"/>
                <w:sz w:val="20"/>
                <w:lang w:eastAsia="zh-CN"/>
              </w:rPr>
              <w:t>wer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replace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by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Q200-Q215 of </w:t>
            </w:r>
            <w:r w:rsidRPr="00C1217D">
              <w:rPr>
                <w:rFonts w:eastAsia="DengXian" w:hint="eastAsia"/>
                <w:sz w:val="20"/>
                <w:lang w:eastAsia="zh-CN"/>
              </w:rPr>
              <w:t>murin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A (</w:t>
            </w:r>
            <w:r>
              <w:rPr>
                <w:rFonts w:eastAsia="DengXian"/>
                <w:sz w:val="20"/>
                <w:lang w:eastAsia="zh-CN"/>
              </w:rPr>
              <w:t>hFcn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-</w:t>
            </w:r>
            <w:r w:rsidRPr="00827C29">
              <w:rPr>
                <w:rFonts w:eastAsia="DengXian"/>
                <w:sz w:val="20"/>
                <w:lang w:eastAsia="zh-CN"/>
              </w:rPr>
              <w:t>m</w:t>
            </w:r>
            <w:r w:rsidRPr="00C1217D">
              <w:rPr>
                <w:rFonts w:eastAsia="DengXian"/>
                <w:sz w:val="20"/>
                <w:lang w:eastAsia="zh-CN"/>
              </w:rPr>
              <w:t>F</w:t>
            </w:r>
            <w:r>
              <w:rPr>
                <w:rFonts w:eastAsia="DengXian"/>
                <w:sz w:val="20"/>
                <w:lang w:eastAsia="zh-CN"/>
              </w:rPr>
              <w:t>4</w:t>
            </w:r>
            <w:r w:rsidRPr="00C1217D">
              <w:rPr>
                <w:rFonts w:eastAsia="DengXian"/>
                <w:sz w:val="20"/>
                <w:lang w:eastAsia="zh-CN"/>
              </w:rPr>
              <w:t>).</w:t>
            </w:r>
          </w:p>
        </w:tc>
        <w:tc>
          <w:tcPr>
            <w:tcW w:w="2024" w:type="dxa"/>
            <w:shd w:val="clear" w:color="000000" w:fill="FFFFFF"/>
            <w:noWrap/>
            <w:vAlign w:val="center"/>
          </w:tcPr>
          <w:p w14:paraId="02C10997" w14:textId="3CE1A2DB" w:rsidR="00315665" w:rsidRPr="000328C7" w:rsidRDefault="00315665" w:rsidP="00315665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315665" w:rsidRPr="000328C7" w14:paraId="08BF6A7C" w14:textId="77777777" w:rsidTr="0004162F">
        <w:trPr>
          <w:trHeight w:val="794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16A82592" w14:textId="373175AA" w:rsidR="00315665" w:rsidRPr="000328C7" w:rsidRDefault="00315665" w:rsidP="00315665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T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H17173</w:t>
            </w:r>
          </w:p>
        </w:tc>
        <w:tc>
          <w:tcPr>
            <w:tcW w:w="5529" w:type="dxa"/>
            <w:gridSpan w:val="2"/>
            <w:shd w:val="clear" w:color="000000" w:fill="FFFFFF"/>
            <w:noWrap/>
            <w:vAlign w:val="center"/>
          </w:tcPr>
          <w:p w14:paraId="4BB5FF5F" w14:textId="7F7BC6E2" w:rsidR="00315665" w:rsidRPr="00C1217D" w:rsidRDefault="00315665" w:rsidP="00315665">
            <w:pPr>
              <w:rPr>
                <w:rFonts w:eastAsia="DengXian"/>
                <w:sz w:val="20"/>
                <w:lang w:eastAsia="zh-CN"/>
              </w:rPr>
            </w:pP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E. coli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DH5α </w:t>
            </w:r>
            <w:r w:rsidRPr="00C1217D">
              <w:rPr>
                <w:rFonts w:eastAsia="DengXian" w:hint="eastAsia"/>
                <w:sz w:val="20"/>
                <w:lang w:eastAsia="zh-CN"/>
              </w:rPr>
              <w:t>carrying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plasmi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proofErr w:type="spellStart"/>
            <w:r w:rsidRPr="00C1217D">
              <w:rPr>
                <w:rFonts w:eastAsia="DengXian"/>
                <w:sz w:val="20"/>
                <w:lang w:eastAsia="zh-CN"/>
              </w:rPr>
              <w:t>pCMV-chikv-strepII</w:t>
            </w:r>
            <w:proofErr w:type="spellEnd"/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with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variant </w:t>
            </w:r>
            <w:r w:rsidRPr="00C1217D">
              <w:rPr>
                <w:rFonts w:eastAsia="DengXian" w:hint="eastAsia"/>
                <w:sz w:val="20"/>
                <w:lang w:eastAsia="zh-CN"/>
              </w:rPr>
              <w:t>human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F</w:t>
            </w:r>
            <w:r w:rsidRPr="00C1217D">
              <w:rPr>
                <w:rFonts w:eastAsia="DengXian" w:hint="eastAsia"/>
                <w:i/>
                <w:iCs/>
                <w:sz w:val="20"/>
                <w:lang w:eastAsia="zh-CN"/>
              </w:rPr>
              <w:t>cn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2</w:t>
            </w:r>
            <w:r w:rsidRPr="00C1217D">
              <w:rPr>
                <w:rFonts w:eastAsia="DengXian"/>
                <w:sz w:val="20"/>
                <w:lang w:eastAsia="zh-CN"/>
              </w:rPr>
              <w:t>. A</w:t>
            </w:r>
            <w:r w:rsidRPr="00C1217D">
              <w:rPr>
                <w:rFonts w:eastAsia="DengXian" w:hint="eastAsia"/>
                <w:sz w:val="20"/>
                <w:lang w:eastAsia="zh-CN"/>
              </w:rPr>
              <w:t>mino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acids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A188-V202 </w:t>
            </w:r>
            <w:r w:rsidRPr="00C1217D">
              <w:rPr>
                <w:rFonts w:eastAsia="DengXian" w:hint="eastAsia"/>
                <w:sz w:val="20"/>
                <w:lang w:eastAsia="zh-CN"/>
              </w:rPr>
              <w:t>of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human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2 </w:t>
            </w:r>
            <w:r w:rsidRPr="00C1217D">
              <w:rPr>
                <w:rFonts w:eastAsia="DengXian" w:hint="eastAsia"/>
                <w:sz w:val="20"/>
                <w:lang w:eastAsia="zh-CN"/>
              </w:rPr>
              <w:t>wer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replace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by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S217-L231 of </w:t>
            </w:r>
            <w:r w:rsidRPr="00C1217D">
              <w:rPr>
                <w:rFonts w:eastAsia="DengXian" w:hint="eastAsia"/>
                <w:sz w:val="20"/>
                <w:lang w:eastAsia="zh-CN"/>
              </w:rPr>
              <w:t>murin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A (</w:t>
            </w:r>
            <w:r>
              <w:rPr>
                <w:rFonts w:eastAsia="DengXian"/>
                <w:sz w:val="20"/>
                <w:lang w:eastAsia="zh-CN"/>
              </w:rPr>
              <w:t>hFcn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-</w:t>
            </w:r>
            <w:r w:rsidRPr="00827C29">
              <w:rPr>
                <w:rFonts w:eastAsia="DengXian"/>
                <w:sz w:val="20"/>
                <w:lang w:eastAsia="zh-CN"/>
              </w:rPr>
              <w:t>m</w:t>
            </w:r>
            <w:r w:rsidRPr="00C1217D">
              <w:rPr>
                <w:rFonts w:eastAsia="DengXian"/>
                <w:sz w:val="20"/>
                <w:lang w:eastAsia="zh-CN"/>
              </w:rPr>
              <w:t>F5).</w:t>
            </w:r>
          </w:p>
        </w:tc>
        <w:tc>
          <w:tcPr>
            <w:tcW w:w="2024" w:type="dxa"/>
            <w:shd w:val="clear" w:color="000000" w:fill="FFFFFF"/>
            <w:noWrap/>
            <w:vAlign w:val="center"/>
          </w:tcPr>
          <w:p w14:paraId="2012B53B" w14:textId="4A89BAEC" w:rsidR="00315665" w:rsidRPr="000328C7" w:rsidRDefault="00315665" w:rsidP="00315665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315665" w:rsidRPr="000328C7" w14:paraId="343B0DD2" w14:textId="77777777" w:rsidTr="0004162F">
        <w:trPr>
          <w:trHeight w:val="794"/>
          <w:jc w:val="center"/>
        </w:trPr>
        <w:tc>
          <w:tcPr>
            <w:tcW w:w="1559" w:type="dxa"/>
            <w:shd w:val="clear" w:color="000000" w:fill="FFFFFF"/>
            <w:noWrap/>
            <w:vAlign w:val="center"/>
          </w:tcPr>
          <w:p w14:paraId="43CE2052" w14:textId="547EEA17" w:rsidR="00315665" w:rsidRDefault="00315665" w:rsidP="00315665">
            <w:pPr>
              <w:jc w:val="center"/>
              <w:rPr>
                <w:rFonts w:eastAsia="DengXian" w:hint="eastAsia"/>
                <w:color w:val="000000" w:themeColor="text1"/>
                <w:sz w:val="20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T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H17174</w:t>
            </w:r>
          </w:p>
        </w:tc>
        <w:tc>
          <w:tcPr>
            <w:tcW w:w="5529" w:type="dxa"/>
            <w:gridSpan w:val="2"/>
            <w:shd w:val="clear" w:color="000000" w:fill="FFFFFF"/>
            <w:noWrap/>
            <w:vAlign w:val="center"/>
          </w:tcPr>
          <w:p w14:paraId="55BAB012" w14:textId="23E75AA2" w:rsidR="00315665" w:rsidRPr="00C1217D" w:rsidRDefault="00315665" w:rsidP="00315665">
            <w:pPr>
              <w:rPr>
                <w:rFonts w:eastAsia="DengXian"/>
                <w:i/>
                <w:iCs/>
                <w:sz w:val="20"/>
                <w:lang w:eastAsia="zh-CN"/>
              </w:rPr>
            </w:pP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E. coli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DH5α </w:t>
            </w:r>
            <w:r w:rsidRPr="00C1217D">
              <w:rPr>
                <w:rFonts w:eastAsia="DengXian" w:hint="eastAsia"/>
                <w:sz w:val="20"/>
                <w:lang w:eastAsia="zh-CN"/>
              </w:rPr>
              <w:t>carrying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plasmi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proofErr w:type="spellStart"/>
            <w:r w:rsidRPr="00C1217D">
              <w:rPr>
                <w:rFonts w:eastAsia="DengXian"/>
                <w:sz w:val="20"/>
                <w:lang w:eastAsia="zh-CN"/>
              </w:rPr>
              <w:t>pCMV-chikv-strepII</w:t>
            </w:r>
            <w:proofErr w:type="spellEnd"/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with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variant </w:t>
            </w:r>
            <w:r w:rsidRPr="00C1217D">
              <w:rPr>
                <w:rFonts w:eastAsia="DengXian" w:hint="eastAsia"/>
                <w:sz w:val="20"/>
                <w:lang w:eastAsia="zh-CN"/>
              </w:rPr>
              <w:t>human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F</w:t>
            </w:r>
            <w:r w:rsidRPr="00C1217D">
              <w:rPr>
                <w:rFonts w:eastAsia="DengXian" w:hint="eastAsia"/>
                <w:i/>
                <w:iCs/>
                <w:sz w:val="20"/>
                <w:lang w:eastAsia="zh-CN"/>
              </w:rPr>
              <w:t>cn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2</w:t>
            </w:r>
            <w:r w:rsidRPr="00C1217D">
              <w:rPr>
                <w:rFonts w:eastAsia="DengXian"/>
                <w:sz w:val="20"/>
                <w:lang w:eastAsia="zh-CN"/>
              </w:rPr>
              <w:t>. A</w:t>
            </w:r>
            <w:r w:rsidRPr="00C1217D">
              <w:rPr>
                <w:rFonts w:eastAsia="DengXian" w:hint="eastAsia"/>
                <w:sz w:val="20"/>
                <w:lang w:eastAsia="zh-CN"/>
              </w:rPr>
              <w:t>mino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acids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S205-K221 </w:t>
            </w:r>
            <w:r w:rsidRPr="00C1217D">
              <w:rPr>
                <w:rFonts w:eastAsia="DengXian" w:hint="eastAsia"/>
                <w:sz w:val="20"/>
                <w:lang w:eastAsia="zh-CN"/>
              </w:rPr>
              <w:t>of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human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2 </w:t>
            </w:r>
            <w:r w:rsidRPr="00C1217D">
              <w:rPr>
                <w:rFonts w:eastAsia="DengXian" w:hint="eastAsia"/>
                <w:sz w:val="20"/>
                <w:lang w:eastAsia="zh-CN"/>
              </w:rPr>
              <w:t>wer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replace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by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T234-H250 of </w:t>
            </w:r>
            <w:r w:rsidRPr="00C1217D">
              <w:rPr>
                <w:rFonts w:eastAsia="DengXian" w:hint="eastAsia"/>
                <w:sz w:val="20"/>
                <w:lang w:eastAsia="zh-CN"/>
              </w:rPr>
              <w:t>murin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A (</w:t>
            </w:r>
            <w:r>
              <w:rPr>
                <w:rFonts w:eastAsia="DengXian"/>
                <w:sz w:val="20"/>
                <w:lang w:eastAsia="zh-CN"/>
              </w:rPr>
              <w:t>hFcn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-</w:t>
            </w:r>
            <w:r w:rsidRPr="00827C29">
              <w:rPr>
                <w:rFonts w:eastAsia="DengXian"/>
                <w:sz w:val="20"/>
                <w:lang w:eastAsia="zh-CN"/>
              </w:rPr>
              <w:t>m</w:t>
            </w:r>
            <w:r w:rsidRPr="00C1217D">
              <w:rPr>
                <w:rFonts w:eastAsia="DengXian"/>
                <w:sz w:val="20"/>
                <w:lang w:eastAsia="zh-CN"/>
              </w:rPr>
              <w:t>F6).</w:t>
            </w:r>
          </w:p>
        </w:tc>
        <w:tc>
          <w:tcPr>
            <w:tcW w:w="2024" w:type="dxa"/>
            <w:shd w:val="clear" w:color="000000" w:fill="FFFFFF"/>
            <w:noWrap/>
            <w:vAlign w:val="center"/>
          </w:tcPr>
          <w:p w14:paraId="76018AE9" w14:textId="7D8CD05D" w:rsidR="00315665" w:rsidRPr="007B37F7" w:rsidRDefault="00315665" w:rsidP="00315665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</w:tbl>
    <w:p w14:paraId="335AF062" w14:textId="7E826736" w:rsidR="00315665" w:rsidRDefault="00315665">
      <w:r>
        <w:br w:type="page"/>
      </w:r>
    </w:p>
    <w:p w14:paraId="6BBE8A4F" w14:textId="5D308AC4" w:rsidR="00315665" w:rsidRPr="00315665" w:rsidRDefault="00315665" w:rsidP="00315665">
      <w:pPr>
        <w:spacing w:afterLines="50" w:after="120"/>
        <w:jc w:val="center"/>
        <w:rPr>
          <w:b/>
          <w:color w:val="000000" w:themeColor="text1"/>
        </w:rPr>
      </w:pPr>
      <w:r w:rsidRPr="007B37F7">
        <w:rPr>
          <w:b/>
          <w:color w:val="000000" w:themeColor="text1"/>
        </w:rPr>
        <w:lastRenderedPageBreak/>
        <w:t>Table</w:t>
      </w:r>
      <w:r>
        <w:rPr>
          <w:b/>
          <w:color w:val="000000" w:themeColor="text1"/>
        </w:rPr>
        <w:t xml:space="preserve"> S4</w:t>
      </w:r>
      <w:r w:rsidRPr="007B37F7">
        <w:rPr>
          <w:b/>
          <w:color w:val="000000" w:themeColor="text1"/>
        </w:rPr>
        <w:t xml:space="preserve">. </w:t>
      </w:r>
      <w:r>
        <w:rPr>
          <w:b/>
          <w:color w:val="000000" w:themeColor="text1"/>
        </w:rPr>
        <w:t>B</w:t>
      </w:r>
      <w:r>
        <w:rPr>
          <w:rFonts w:hint="eastAsia"/>
          <w:b/>
          <w:color w:val="000000" w:themeColor="text1"/>
          <w:lang w:eastAsia="zh-CN"/>
        </w:rPr>
        <w:t>a</w:t>
      </w:r>
      <w:r>
        <w:rPr>
          <w:b/>
          <w:color w:val="000000" w:themeColor="text1"/>
          <w:lang w:eastAsia="zh-CN"/>
        </w:rPr>
        <w:t>cterial</w:t>
      </w:r>
      <w:r w:rsidRPr="007B37F7">
        <w:rPr>
          <w:b/>
          <w:color w:val="000000" w:themeColor="text1"/>
        </w:rPr>
        <w:t xml:space="preserve"> strains and derivatives used in this study (</w:t>
      </w:r>
      <w:r w:rsidRPr="007B37F7">
        <w:rPr>
          <w:rFonts w:hint="eastAsia"/>
          <w:b/>
          <w:color w:val="000000" w:themeColor="text1"/>
          <w:lang w:eastAsia="zh-CN"/>
        </w:rPr>
        <w:t>Continued</w:t>
      </w:r>
      <w:r w:rsidRPr="007B37F7">
        <w:rPr>
          <w:b/>
          <w:color w:val="000000" w:themeColor="text1"/>
        </w:rPr>
        <w:t>)</w:t>
      </w:r>
    </w:p>
    <w:tbl>
      <w:tblPr>
        <w:tblW w:w="9254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701"/>
        <w:gridCol w:w="5387"/>
        <w:gridCol w:w="2166"/>
      </w:tblGrid>
      <w:tr w:rsidR="00315665" w:rsidRPr="007B37F7" w14:paraId="6575D96C" w14:textId="77777777" w:rsidTr="009E080C">
        <w:trPr>
          <w:trHeight w:val="320"/>
          <w:jc w:val="center"/>
        </w:trPr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AC969" w14:textId="77777777" w:rsidR="00315665" w:rsidRPr="007B37F7" w:rsidRDefault="00315665" w:rsidP="00981FE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Strain</w:t>
            </w:r>
          </w:p>
        </w:tc>
        <w:tc>
          <w:tcPr>
            <w:tcW w:w="538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DAADF" w14:textId="77777777" w:rsidR="00315665" w:rsidRPr="007B37F7" w:rsidRDefault="00315665" w:rsidP="00981FE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Description</w:t>
            </w:r>
          </w:p>
        </w:tc>
        <w:tc>
          <w:tcPr>
            <w:tcW w:w="216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0EBE1" w14:textId="77777777" w:rsidR="00315665" w:rsidRPr="007B37F7" w:rsidRDefault="00315665" w:rsidP="00981FE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Reference or source</w:t>
            </w:r>
          </w:p>
        </w:tc>
      </w:tr>
      <w:tr w:rsidR="00315665" w:rsidRPr="007B37F7" w14:paraId="25C54E82" w14:textId="77777777" w:rsidTr="009E080C">
        <w:trPr>
          <w:trHeight w:val="1021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7522F765" w14:textId="0425DD70" w:rsidR="00315665" w:rsidRPr="00DD24AE" w:rsidRDefault="00315665" w:rsidP="00315665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T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H17175</w:t>
            </w:r>
          </w:p>
        </w:tc>
        <w:tc>
          <w:tcPr>
            <w:tcW w:w="5387" w:type="dxa"/>
            <w:shd w:val="clear" w:color="000000" w:fill="FFFFFF"/>
            <w:noWrap/>
            <w:vAlign w:val="center"/>
          </w:tcPr>
          <w:p w14:paraId="5979E4DC" w14:textId="6C1AC4B0" w:rsidR="00315665" w:rsidRPr="002E732E" w:rsidRDefault="00315665" w:rsidP="00315665">
            <w:pPr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E. coli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DH5α </w:t>
            </w:r>
            <w:r w:rsidRPr="00C1217D">
              <w:rPr>
                <w:rFonts w:eastAsia="DengXian" w:hint="eastAsia"/>
                <w:sz w:val="20"/>
                <w:lang w:eastAsia="zh-CN"/>
              </w:rPr>
              <w:t>carrying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plasmi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proofErr w:type="spellStart"/>
            <w:r w:rsidRPr="00C1217D">
              <w:rPr>
                <w:rFonts w:eastAsia="DengXian"/>
                <w:sz w:val="20"/>
                <w:lang w:eastAsia="zh-CN"/>
              </w:rPr>
              <w:t>pCMV-chikv-strepII</w:t>
            </w:r>
            <w:proofErr w:type="spellEnd"/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with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variant </w:t>
            </w:r>
            <w:r w:rsidRPr="00C1217D">
              <w:rPr>
                <w:rFonts w:eastAsia="DengXian" w:hint="eastAsia"/>
                <w:sz w:val="20"/>
                <w:lang w:eastAsia="zh-CN"/>
              </w:rPr>
              <w:t>human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F</w:t>
            </w:r>
            <w:r w:rsidRPr="00C1217D">
              <w:rPr>
                <w:rFonts w:eastAsia="DengXian" w:hint="eastAsia"/>
                <w:i/>
                <w:iCs/>
                <w:sz w:val="20"/>
                <w:lang w:eastAsia="zh-CN"/>
              </w:rPr>
              <w:t>cn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2</w:t>
            </w:r>
            <w:r w:rsidRPr="00C1217D">
              <w:rPr>
                <w:rFonts w:eastAsia="DengXian"/>
                <w:sz w:val="20"/>
                <w:lang w:eastAsia="zh-CN"/>
              </w:rPr>
              <w:t>. A</w:t>
            </w:r>
            <w:r w:rsidRPr="00C1217D">
              <w:rPr>
                <w:rFonts w:eastAsia="DengXian" w:hint="eastAsia"/>
                <w:sz w:val="20"/>
                <w:lang w:eastAsia="zh-CN"/>
              </w:rPr>
              <w:t>mino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acids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L227-V247 </w:t>
            </w:r>
            <w:r w:rsidRPr="00C1217D">
              <w:rPr>
                <w:rFonts w:eastAsia="DengXian" w:hint="eastAsia"/>
                <w:sz w:val="20"/>
                <w:lang w:eastAsia="zh-CN"/>
              </w:rPr>
              <w:t>of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human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2 </w:t>
            </w:r>
            <w:r w:rsidRPr="00C1217D">
              <w:rPr>
                <w:rFonts w:eastAsia="DengXian" w:hint="eastAsia"/>
                <w:sz w:val="20"/>
                <w:lang w:eastAsia="zh-CN"/>
              </w:rPr>
              <w:t>wer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replace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by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A256-Q276 of </w:t>
            </w:r>
            <w:r w:rsidRPr="00C1217D">
              <w:rPr>
                <w:rFonts w:eastAsia="DengXian" w:hint="eastAsia"/>
                <w:sz w:val="20"/>
                <w:lang w:eastAsia="zh-CN"/>
              </w:rPr>
              <w:t>murin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A (</w:t>
            </w:r>
            <w:r>
              <w:rPr>
                <w:rFonts w:eastAsia="DengXian"/>
                <w:sz w:val="20"/>
                <w:lang w:eastAsia="zh-CN"/>
              </w:rPr>
              <w:t>hFcn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-</w:t>
            </w:r>
            <w:r w:rsidRPr="00827C29">
              <w:rPr>
                <w:rFonts w:eastAsia="DengXian"/>
                <w:sz w:val="20"/>
                <w:lang w:eastAsia="zh-CN"/>
              </w:rPr>
              <w:t>m</w:t>
            </w:r>
            <w:r w:rsidRPr="00C1217D">
              <w:rPr>
                <w:rFonts w:eastAsia="DengXian"/>
                <w:sz w:val="20"/>
                <w:lang w:eastAsia="zh-CN"/>
              </w:rPr>
              <w:t>F7).</w:t>
            </w:r>
          </w:p>
        </w:tc>
        <w:tc>
          <w:tcPr>
            <w:tcW w:w="2166" w:type="dxa"/>
            <w:shd w:val="clear" w:color="000000" w:fill="FFFFFF"/>
            <w:noWrap/>
            <w:vAlign w:val="center"/>
          </w:tcPr>
          <w:p w14:paraId="344DBFD6" w14:textId="2FBCC1CF" w:rsidR="00315665" w:rsidRPr="007B37F7" w:rsidRDefault="00315665" w:rsidP="00315665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315665" w:rsidRPr="007B37F7" w14:paraId="678691F9" w14:textId="77777777" w:rsidTr="009E080C">
        <w:trPr>
          <w:trHeight w:val="1021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1D619BEF" w14:textId="519DBF3E" w:rsidR="00315665" w:rsidRPr="00DD24AE" w:rsidRDefault="00315665" w:rsidP="00315665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T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H17176</w:t>
            </w:r>
          </w:p>
        </w:tc>
        <w:tc>
          <w:tcPr>
            <w:tcW w:w="5387" w:type="dxa"/>
            <w:shd w:val="clear" w:color="000000" w:fill="FFFFFF"/>
            <w:noWrap/>
            <w:vAlign w:val="center"/>
          </w:tcPr>
          <w:p w14:paraId="44A7D6F9" w14:textId="4AD124A0" w:rsidR="00315665" w:rsidRPr="00063102" w:rsidRDefault="00315665" w:rsidP="00315665">
            <w:pPr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</w:pP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E. coli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DH5α </w:t>
            </w:r>
            <w:r w:rsidRPr="00C1217D">
              <w:rPr>
                <w:rFonts w:eastAsia="DengXian" w:hint="eastAsia"/>
                <w:sz w:val="20"/>
                <w:lang w:eastAsia="zh-CN"/>
              </w:rPr>
              <w:t>carrying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plasmi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proofErr w:type="spellStart"/>
            <w:r w:rsidRPr="00C1217D">
              <w:rPr>
                <w:rFonts w:eastAsia="DengXian"/>
                <w:sz w:val="20"/>
                <w:lang w:eastAsia="zh-CN"/>
              </w:rPr>
              <w:t>pCMV-chikv-strepII</w:t>
            </w:r>
            <w:proofErr w:type="spellEnd"/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with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variant </w:t>
            </w:r>
            <w:r w:rsidRPr="00C1217D">
              <w:rPr>
                <w:rFonts w:eastAsia="DengXian" w:hint="eastAsia"/>
                <w:sz w:val="20"/>
                <w:lang w:eastAsia="zh-CN"/>
              </w:rPr>
              <w:t>human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F</w:t>
            </w:r>
            <w:r w:rsidRPr="00C1217D">
              <w:rPr>
                <w:rFonts w:eastAsia="DengXian" w:hint="eastAsia"/>
                <w:i/>
                <w:iCs/>
                <w:sz w:val="20"/>
                <w:lang w:eastAsia="zh-CN"/>
              </w:rPr>
              <w:t>cn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2</w:t>
            </w:r>
            <w:r w:rsidRPr="00C1217D">
              <w:rPr>
                <w:rFonts w:eastAsia="DengXian"/>
                <w:sz w:val="20"/>
                <w:lang w:eastAsia="zh-CN"/>
              </w:rPr>
              <w:t>. A</w:t>
            </w:r>
            <w:r w:rsidRPr="00C1217D">
              <w:rPr>
                <w:rFonts w:eastAsia="DengXian" w:hint="eastAsia"/>
                <w:sz w:val="20"/>
                <w:lang w:eastAsia="zh-CN"/>
              </w:rPr>
              <w:t>mino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acids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R256-N275 </w:t>
            </w:r>
            <w:r w:rsidRPr="00C1217D">
              <w:rPr>
                <w:rFonts w:eastAsia="DengXian" w:hint="eastAsia"/>
                <w:sz w:val="20"/>
                <w:lang w:eastAsia="zh-CN"/>
              </w:rPr>
              <w:t>of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human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2 </w:t>
            </w:r>
            <w:r w:rsidRPr="00C1217D">
              <w:rPr>
                <w:rFonts w:eastAsia="DengXian" w:hint="eastAsia"/>
                <w:sz w:val="20"/>
                <w:lang w:eastAsia="zh-CN"/>
              </w:rPr>
              <w:t>wer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replace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by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S285-H304 of </w:t>
            </w:r>
            <w:r w:rsidRPr="00C1217D">
              <w:rPr>
                <w:rFonts w:eastAsia="DengXian" w:hint="eastAsia"/>
                <w:sz w:val="20"/>
                <w:lang w:eastAsia="zh-CN"/>
              </w:rPr>
              <w:t>murin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A (</w:t>
            </w:r>
            <w:r>
              <w:rPr>
                <w:rFonts w:eastAsia="DengXian"/>
                <w:sz w:val="20"/>
                <w:lang w:eastAsia="zh-CN"/>
              </w:rPr>
              <w:t>hFcn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-</w:t>
            </w:r>
            <w:r w:rsidRPr="00827C29">
              <w:rPr>
                <w:rFonts w:eastAsia="DengXian"/>
                <w:sz w:val="20"/>
                <w:lang w:eastAsia="zh-CN"/>
              </w:rPr>
              <w:t>m</w:t>
            </w:r>
            <w:r w:rsidRPr="00C1217D">
              <w:rPr>
                <w:rFonts w:eastAsia="DengXian"/>
                <w:sz w:val="20"/>
                <w:lang w:eastAsia="zh-CN"/>
              </w:rPr>
              <w:t>F8).</w:t>
            </w:r>
          </w:p>
        </w:tc>
        <w:tc>
          <w:tcPr>
            <w:tcW w:w="2166" w:type="dxa"/>
            <w:shd w:val="clear" w:color="000000" w:fill="FFFFFF"/>
            <w:noWrap/>
            <w:vAlign w:val="center"/>
          </w:tcPr>
          <w:p w14:paraId="75EEDC4E" w14:textId="701E06DE" w:rsidR="00315665" w:rsidRPr="00290BF6" w:rsidRDefault="00315665" w:rsidP="00315665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315665" w:rsidRPr="007B37F7" w14:paraId="7477A2BC" w14:textId="77777777" w:rsidTr="009E080C">
        <w:trPr>
          <w:trHeight w:val="1021"/>
          <w:jc w:val="center"/>
        </w:trPr>
        <w:tc>
          <w:tcPr>
            <w:tcW w:w="1701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309ADE31" w14:textId="0166115D" w:rsidR="00315665" w:rsidRPr="00DD24AE" w:rsidRDefault="00315665" w:rsidP="00315665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T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H17177</w:t>
            </w:r>
          </w:p>
        </w:tc>
        <w:tc>
          <w:tcPr>
            <w:tcW w:w="5387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404AC462" w14:textId="0CF9713F" w:rsidR="00315665" w:rsidRPr="00063102" w:rsidRDefault="00315665" w:rsidP="00315665">
            <w:pPr>
              <w:rPr>
                <w:rFonts w:eastAsia="DengXian"/>
                <w:i/>
                <w:iCs/>
                <w:color w:val="000000" w:themeColor="text1"/>
                <w:sz w:val="20"/>
              </w:rPr>
            </w:pP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E. coli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DH5α </w:t>
            </w:r>
            <w:r w:rsidRPr="00C1217D">
              <w:rPr>
                <w:rFonts w:eastAsia="DengXian" w:hint="eastAsia"/>
                <w:sz w:val="20"/>
                <w:lang w:eastAsia="zh-CN"/>
              </w:rPr>
              <w:t>carrying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plasmi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proofErr w:type="spellStart"/>
            <w:r w:rsidRPr="00C1217D">
              <w:rPr>
                <w:rFonts w:eastAsia="DengXian"/>
                <w:sz w:val="20"/>
                <w:lang w:eastAsia="zh-CN"/>
              </w:rPr>
              <w:t>pCMV-chikv-strepII</w:t>
            </w:r>
            <w:proofErr w:type="spellEnd"/>
            <w:r w:rsidRPr="00C1217D">
              <w:rPr>
                <w:rFonts w:eastAsia="DengXian"/>
                <w:sz w:val="20"/>
                <w:lang w:eastAsia="zh-CN"/>
              </w:rPr>
              <w:t xml:space="preserve"> variant </w:t>
            </w:r>
            <w:r w:rsidRPr="00C1217D">
              <w:rPr>
                <w:rFonts w:eastAsia="DengXian" w:hint="eastAsia"/>
                <w:sz w:val="20"/>
                <w:lang w:eastAsia="zh-CN"/>
              </w:rPr>
              <w:t>human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F</w:t>
            </w:r>
            <w:r w:rsidRPr="00C1217D">
              <w:rPr>
                <w:rFonts w:eastAsia="DengXian" w:hint="eastAsia"/>
                <w:i/>
                <w:iCs/>
                <w:sz w:val="20"/>
                <w:lang w:eastAsia="zh-CN"/>
              </w:rPr>
              <w:t>cn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2</w:t>
            </w:r>
            <w:r w:rsidRPr="00C1217D">
              <w:rPr>
                <w:rFonts w:eastAsia="DengXian"/>
                <w:sz w:val="20"/>
                <w:lang w:eastAsia="zh-CN"/>
              </w:rPr>
              <w:t>.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/>
                <w:sz w:val="20"/>
                <w:lang w:eastAsia="zh-CN"/>
              </w:rPr>
              <w:t>T</w:t>
            </w:r>
            <w:r w:rsidRPr="00C1217D">
              <w:rPr>
                <w:rFonts w:eastAsia="DengXian" w:hint="eastAsia"/>
                <w:sz w:val="20"/>
                <w:lang w:eastAsia="zh-CN"/>
              </w:rPr>
              <w:t>h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whol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C-terminal fibrinogen-like domain (T75-A288 </w:t>
            </w:r>
            <w:r w:rsidRPr="00C1217D">
              <w:rPr>
                <w:rFonts w:eastAsia="DengXian" w:hint="eastAsia"/>
                <w:sz w:val="20"/>
                <w:lang w:eastAsia="zh-CN"/>
              </w:rPr>
              <w:t>aa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) </w:t>
            </w:r>
            <w:r w:rsidRPr="00C1217D">
              <w:rPr>
                <w:rFonts w:eastAsia="DengXian" w:hint="eastAsia"/>
                <w:sz w:val="20"/>
                <w:lang w:eastAsia="zh-CN"/>
              </w:rPr>
              <w:t>of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human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2 </w:t>
            </w:r>
            <w:r w:rsidRPr="00C1217D">
              <w:rPr>
                <w:rFonts w:eastAsia="DengXian" w:hint="eastAsia"/>
                <w:sz w:val="20"/>
                <w:lang w:eastAsia="zh-CN"/>
              </w:rPr>
              <w:t>wer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replace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by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R104-S317 of </w:t>
            </w:r>
            <w:r w:rsidRPr="00C1217D">
              <w:rPr>
                <w:rFonts w:eastAsia="DengXian" w:hint="eastAsia"/>
                <w:sz w:val="20"/>
                <w:lang w:eastAsia="zh-CN"/>
              </w:rPr>
              <w:t>murin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A (</w:t>
            </w:r>
            <w:proofErr w:type="spellStart"/>
            <w:r>
              <w:rPr>
                <w:rFonts w:eastAsia="DengXian"/>
                <w:sz w:val="20"/>
                <w:lang w:eastAsia="zh-CN"/>
              </w:rPr>
              <w:t>hFcn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-</w:t>
            </w:r>
            <w:r w:rsidRPr="00827C29">
              <w:rPr>
                <w:rFonts w:eastAsia="DengXian"/>
                <w:sz w:val="20"/>
                <w:lang w:eastAsia="zh-CN"/>
              </w:rPr>
              <w:t>m</w:t>
            </w:r>
            <w:r w:rsidRPr="00C1217D">
              <w:rPr>
                <w:rFonts w:eastAsia="DengXian"/>
                <w:sz w:val="20"/>
                <w:lang w:eastAsia="zh-CN"/>
              </w:rPr>
              <w:t>FBG</w:t>
            </w:r>
            <w:proofErr w:type="spellEnd"/>
            <w:r w:rsidRPr="00C1217D">
              <w:rPr>
                <w:rFonts w:eastAsia="DengXian"/>
                <w:sz w:val="20"/>
                <w:lang w:eastAsia="zh-CN"/>
              </w:rPr>
              <w:t>).</w:t>
            </w:r>
          </w:p>
        </w:tc>
        <w:tc>
          <w:tcPr>
            <w:tcW w:w="2166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0F5CC17D" w14:textId="630F4B18" w:rsidR="00315665" w:rsidRPr="00290BF6" w:rsidRDefault="00315665" w:rsidP="00315665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315665" w:rsidRPr="007B37F7" w14:paraId="58FCD975" w14:textId="77777777" w:rsidTr="009E080C">
        <w:trPr>
          <w:trHeight w:val="1021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CAB0DB2" w14:textId="6887FFB0" w:rsidR="00315665" w:rsidRPr="00DD24AE" w:rsidRDefault="00315665" w:rsidP="00315665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 w:themeColor="text1"/>
                <w:sz w:val="20"/>
                <w:lang w:eastAsia="zh-CN"/>
              </w:rPr>
              <w:t>T</w:t>
            </w:r>
            <w:r>
              <w:rPr>
                <w:rFonts w:eastAsia="DengXian"/>
                <w:color w:val="000000" w:themeColor="text1"/>
                <w:sz w:val="20"/>
                <w:lang w:eastAsia="zh-CN"/>
              </w:rPr>
              <w:t>H17349</w:t>
            </w: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93921D5" w14:textId="0754BFAC" w:rsidR="00315665" w:rsidRPr="00063102" w:rsidRDefault="00315665" w:rsidP="00315665">
            <w:pPr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</w:pP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E. coli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DH5α </w:t>
            </w:r>
            <w:r w:rsidRPr="00C1217D">
              <w:rPr>
                <w:rFonts w:eastAsia="DengXian" w:hint="eastAsia"/>
                <w:sz w:val="20"/>
                <w:lang w:eastAsia="zh-CN"/>
              </w:rPr>
              <w:t>carrying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plasmi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p</w:t>
            </w:r>
            <w:r w:rsidRPr="00C1217D">
              <w:rPr>
                <w:rFonts w:eastAsia="DengXian" w:hint="eastAsia"/>
                <w:sz w:val="20"/>
                <w:lang w:eastAsia="zh-CN"/>
              </w:rPr>
              <w:t>c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DNA3.4 </w:t>
            </w:r>
            <w:r w:rsidRPr="00C1217D">
              <w:rPr>
                <w:rFonts w:eastAsia="DengXian" w:hint="eastAsia"/>
                <w:sz w:val="20"/>
                <w:lang w:eastAsia="zh-CN"/>
              </w:rPr>
              <w:t>with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variant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proofErr w:type="spellStart"/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F</w:t>
            </w:r>
            <w:r w:rsidRPr="00C1217D">
              <w:rPr>
                <w:rFonts w:eastAsia="DengXian" w:hint="eastAsia"/>
                <w:i/>
                <w:iCs/>
                <w:sz w:val="20"/>
                <w:lang w:eastAsia="zh-CN"/>
              </w:rPr>
              <w:t>cna</w:t>
            </w:r>
            <w:proofErr w:type="spellEnd"/>
            <w:r w:rsidRPr="00C1217D">
              <w:rPr>
                <w:rFonts w:eastAsia="DengXian"/>
                <w:sz w:val="20"/>
                <w:lang w:eastAsia="zh-CN"/>
              </w:rPr>
              <w:t>. T</w:t>
            </w:r>
            <w:r w:rsidRPr="00C1217D">
              <w:rPr>
                <w:rFonts w:eastAsia="DengXian" w:hint="eastAsia"/>
                <w:sz w:val="20"/>
                <w:lang w:eastAsia="zh-CN"/>
              </w:rPr>
              <w:t>h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whol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C-terminal fibrinogen-like domain (T100-S317 aa) </w:t>
            </w:r>
            <w:r w:rsidRPr="00C1217D">
              <w:rPr>
                <w:rFonts w:eastAsia="DengXian" w:hint="eastAsia"/>
                <w:sz w:val="20"/>
                <w:lang w:eastAsia="zh-CN"/>
              </w:rPr>
              <w:t>of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murin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A </w:t>
            </w:r>
            <w:r w:rsidRPr="00C1217D">
              <w:rPr>
                <w:rFonts w:eastAsia="DengXian" w:hint="eastAsia"/>
                <w:sz w:val="20"/>
                <w:lang w:eastAsia="zh-CN"/>
              </w:rPr>
              <w:t>were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replaced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</w:t>
            </w:r>
            <w:r w:rsidRPr="00C1217D">
              <w:rPr>
                <w:rFonts w:eastAsia="DengXian" w:hint="eastAsia"/>
                <w:sz w:val="20"/>
                <w:lang w:eastAsia="zh-CN"/>
              </w:rPr>
              <w:t>by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Q71-A288 of </w:t>
            </w:r>
            <w:r w:rsidRPr="00C1217D">
              <w:rPr>
                <w:rFonts w:eastAsia="DengXian" w:hint="eastAsia"/>
                <w:sz w:val="20"/>
                <w:lang w:eastAsia="zh-CN"/>
              </w:rPr>
              <w:t>human</w:t>
            </w:r>
            <w:r w:rsidRPr="00C1217D">
              <w:rPr>
                <w:rFonts w:eastAsia="DengXian"/>
                <w:sz w:val="20"/>
                <w:lang w:eastAsia="zh-CN"/>
              </w:rPr>
              <w:t xml:space="preserve"> FCN2 (</w:t>
            </w:r>
            <w:proofErr w:type="spellStart"/>
            <w:r>
              <w:rPr>
                <w:rFonts w:eastAsia="DengXian"/>
                <w:sz w:val="20"/>
                <w:lang w:eastAsia="zh-CN"/>
              </w:rPr>
              <w:t>mFcn</w:t>
            </w:r>
            <w:r w:rsidRPr="00C1217D">
              <w:rPr>
                <w:rFonts w:eastAsia="DengXian"/>
                <w:i/>
                <w:iCs/>
                <w:sz w:val="20"/>
                <w:lang w:eastAsia="zh-CN"/>
              </w:rPr>
              <w:t>-</w:t>
            </w:r>
            <w:r w:rsidRPr="00827C29">
              <w:rPr>
                <w:rFonts w:eastAsia="DengXian"/>
                <w:sz w:val="20"/>
                <w:lang w:eastAsia="zh-CN"/>
              </w:rPr>
              <w:t>h</w:t>
            </w:r>
            <w:r w:rsidRPr="00C1217D">
              <w:rPr>
                <w:rFonts w:eastAsia="DengXian"/>
                <w:sz w:val="20"/>
                <w:lang w:eastAsia="zh-CN"/>
              </w:rPr>
              <w:t>FBG</w:t>
            </w:r>
            <w:proofErr w:type="spellEnd"/>
            <w:r w:rsidRPr="00C1217D">
              <w:rPr>
                <w:rFonts w:eastAsia="DengXian"/>
                <w:sz w:val="20"/>
                <w:lang w:eastAsia="zh-CN"/>
              </w:rPr>
              <w:t xml:space="preserve">). </w:t>
            </w: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FD3BCBF" w14:textId="04497D0A" w:rsidR="00315665" w:rsidRPr="00290BF6" w:rsidRDefault="00315665" w:rsidP="00315665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</w:tbl>
    <w:p w14:paraId="0A85E826" w14:textId="25544B27" w:rsidR="003F7E8E" w:rsidRPr="009B035E" w:rsidRDefault="00401E56" w:rsidP="009E080C">
      <w:pPr>
        <w:pStyle w:val="EndNoteBibliography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401E56">
        <w:rPr>
          <w:rFonts w:ascii="Times New Roman" w:hAnsi="Times New Roman" w:cs="Times New Roman"/>
          <w:color w:val="000000" w:themeColor="text1"/>
          <w:sz w:val="18"/>
          <w:szCs w:val="18"/>
        </w:rPr>
        <w:t>K</w:t>
      </w:r>
      <w:r w:rsidR="009A69C2" w:rsidRPr="00401E5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n</w:t>
      </w:r>
      <w:r w:rsidR="009A69C2" w:rsidRPr="00401E56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R</w:t>
      </w:r>
      <w:proofErr w:type="spellEnd"/>
      <w:r w:rsidR="009A69C2" w:rsidRPr="000328C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K</w:t>
      </w:r>
      <w:r w:rsidR="009A69C2" w:rsidRPr="000328C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namycin resistant; </w:t>
      </w:r>
      <w:r w:rsidR="003F7E8E" w:rsidRPr="000328C7">
        <w:rPr>
          <w:rFonts w:ascii="Times New Roman" w:hAnsi="Times New Roman" w:cs="Times New Roman"/>
          <w:color w:val="000000" w:themeColor="text1"/>
          <w:sz w:val="18"/>
          <w:szCs w:val="18"/>
        </w:rPr>
        <w:t>NEB: New England Biolabs (Beijing) LTD</w:t>
      </w:r>
      <w:r w:rsidR="009B035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NCTC: </w:t>
      </w:r>
      <w:r w:rsidR="009B035E" w:rsidRPr="009B035E">
        <w:rPr>
          <w:rFonts w:ascii="Times New Roman" w:hAnsi="Times New Roman" w:cs="Times New Roman"/>
          <w:color w:val="000000" w:themeColor="text1"/>
          <w:sz w:val="18"/>
          <w:szCs w:val="18"/>
        </w:rPr>
        <w:t>National Collection of Type</w:t>
      </w:r>
      <w:r w:rsidR="009E080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9B035E" w:rsidRPr="009B035E">
        <w:rPr>
          <w:rFonts w:ascii="Times New Roman" w:hAnsi="Times New Roman" w:cs="Times New Roman"/>
          <w:color w:val="000000" w:themeColor="text1"/>
          <w:sz w:val="18"/>
          <w:szCs w:val="18"/>
        </w:rPr>
        <w:t>Cultures</w:t>
      </w:r>
    </w:p>
    <w:p w14:paraId="6D5B02BB" w14:textId="1F3BAF10" w:rsidR="003F7E8E" w:rsidRDefault="003F7E8E" w:rsidP="00183888">
      <w:pPr>
        <w:spacing w:line="360" w:lineRule="auto"/>
        <w:rPr>
          <w:b/>
        </w:rPr>
      </w:pPr>
    </w:p>
    <w:p w14:paraId="4FB7C144" w14:textId="577E4058" w:rsidR="00A2440C" w:rsidRDefault="00A2440C" w:rsidP="00183888">
      <w:pPr>
        <w:spacing w:line="360" w:lineRule="auto"/>
        <w:rPr>
          <w:b/>
        </w:rPr>
      </w:pPr>
    </w:p>
    <w:p w14:paraId="7F234C91" w14:textId="77777777" w:rsidR="009B035E" w:rsidRPr="00E6028E" w:rsidRDefault="009B035E" w:rsidP="00E576A9">
      <w:pPr>
        <w:pStyle w:val="EndNoteBibliography"/>
        <w:snapToGrid w:val="0"/>
        <w:spacing w:before="120" w:after="12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6028E">
        <w:rPr>
          <w:rFonts w:ascii="Times New Roman" w:hAnsi="Times New Roman" w:cs="Times New Roman"/>
          <w:b/>
          <w:bCs/>
          <w:sz w:val="32"/>
          <w:szCs w:val="32"/>
        </w:rPr>
        <w:t>SI references</w:t>
      </w:r>
    </w:p>
    <w:p w14:paraId="7DDE6F8D" w14:textId="56D53DE8" w:rsidR="00E576A9" w:rsidRPr="00E576A9" w:rsidRDefault="009B035E" w:rsidP="00E576A9">
      <w:pPr>
        <w:pStyle w:val="EndNoteBibliography"/>
        <w:jc w:val="both"/>
        <w:rPr>
          <w:rFonts w:ascii="Times New Roman" w:hAnsi="Times New Roman" w:cs="Times New Roman"/>
          <w:noProof/>
          <w:sz w:val="21"/>
          <w:szCs w:val="21"/>
        </w:rPr>
      </w:pPr>
      <w:r w:rsidRPr="00E576A9">
        <w:rPr>
          <w:rFonts w:ascii="Times New Roman" w:hAnsi="Times New Roman" w:cs="Times New Roman"/>
          <w:sz w:val="21"/>
          <w:szCs w:val="21"/>
        </w:rPr>
        <w:fldChar w:fldCharType="begin"/>
      </w:r>
      <w:r w:rsidRPr="00E576A9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E576A9">
        <w:rPr>
          <w:rFonts w:ascii="Times New Roman" w:hAnsi="Times New Roman" w:cs="Times New Roman"/>
          <w:sz w:val="21"/>
          <w:szCs w:val="21"/>
        </w:rPr>
        <w:fldChar w:fldCharType="separate"/>
      </w:r>
      <w:r w:rsidR="00E576A9" w:rsidRPr="00E576A9">
        <w:rPr>
          <w:rFonts w:ascii="Times New Roman" w:hAnsi="Times New Roman" w:cs="Times New Roman"/>
          <w:noProof/>
          <w:sz w:val="21"/>
          <w:szCs w:val="21"/>
        </w:rPr>
        <w:t xml:space="preserve">An, H., C. Qian, Y. Huang, J. Li, X. Tian, J. Feng, J. Hu, Y. Fang, F. Jiao, Y. Zeng, X. Huang, X. Meng, X. Liu, X. Lin, Z. Zeng, M. Guilliams, A. Beschin, Y. Chen, Y. Wu, J. Wang, M.R. Oggioni, J. Leong, J.W. Veening, H. Deng, R. Zhang, H. Wang, J. Wu, Y. Cui, and J.R. Zhang. 2022. Functional vulnerability of liver macrophages to capsules defines virulence of blood-borne bacteria. </w:t>
      </w:r>
      <w:r w:rsidR="00E576A9" w:rsidRPr="00E576A9">
        <w:rPr>
          <w:rFonts w:ascii="Times New Roman" w:hAnsi="Times New Roman" w:cs="Times New Roman"/>
          <w:i/>
          <w:noProof/>
          <w:sz w:val="21"/>
          <w:szCs w:val="21"/>
        </w:rPr>
        <w:t>J Exp Med</w:t>
      </w:r>
      <w:r w:rsidR="00E576A9" w:rsidRPr="00E576A9">
        <w:rPr>
          <w:rFonts w:ascii="Times New Roman" w:hAnsi="Times New Roman" w:cs="Times New Roman"/>
          <w:noProof/>
          <w:sz w:val="21"/>
          <w:szCs w:val="21"/>
        </w:rPr>
        <w:t xml:space="preserve"> 219:</w:t>
      </w:r>
      <w:r w:rsidR="00E576A9" w:rsidRPr="00E576A9">
        <w:t xml:space="preserve"> </w:t>
      </w:r>
      <w:r w:rsidR="00E576A9" w:rsidRPr="00E576A9">
        <w:rPr>
          <w:rFonts w:ascii="Times New Roman" w:hAnsi="Times New Roman" w:cs="Times New Roman"/>
          <w:noProof/>
          <w:sz w:val="21"/>
          <w:szCs w:val="21"/>
        </w:rPr>
        <w:t>e20212032.</w:t>
      </w:r>
    </w:p>
    <w:p w14:paraId="4D0C902B" w14:textId="58A2F002" w:rsidR="00E75277" w:rsidRDefault="009B035E" w:rsidP="00E576A9">
      <w:pPr>
        <w:jc w:val="both"/>
        <w:rPr>
          <w:rFonts w:hint="eastAsia"/>
          <w:lang w:eastAsia="zh-CN"/>
        </w:rPr>
      </w:pPr>
      <w:r w:rsidRPr="00E576A9">
        <w:rPr>
          <w:sz w:val="21"/>
          <w:szCs w:val="16"/>
        </w:rPr>
        <w:fldChar w:fldCharType="end"/>
      </w:r>
      <w:bookmarkStart w:id="9" w:name="_GoBack"/>
      <w:bookmarkEnd w:id="9"/>
    </w:p>
    <w:sectPr w:rsidR="00E75277" w:rsidSect="002E732E">
      <w:headerReference w:type="default" r:id="rId6"/>
      <w:footerReference w:type="default" r:id="rId7"/>
      <w:pgSz w:w="11900" w:h="16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9E392C" w14:textId="77777777" w:rsidR="00272E1C" w:rsidRDefault="00272E1C">
      <w:r>
        <w:separator/>
      </w:r>
    </w:p>
  </w:endnote>
  <w:endnote w:type="continuationSeparator" w:id="0">
    <w:p w14:paraId="1E4B7986" w14:textId="77777777" w:rsidR="00272E1C" w:rsidRDefault="00272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Arial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15AE5" w14:textId="77777777" w:rsidR="002E732E" w:rsidRDefault="002E732E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6D28F4B5" w14:textId="77777777" w:rsidR="002E732E" w:rsidRDefault="002E732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2BCDB4" w14:textId="77777777" w:rsidR="00272E1C" w:rsidRDefault="00272E1C">
      <w:r>
        <w:separator/>
      </w:r>
    </w:p>
  </w:footnote>
  <w:footnote w:type="continuationSeparator" w:id="0">
    <w:p w14:paraId="33A592C2" w14:textId="77777777" w:rsidR="00272E1C" w:rsidRDefault="00272E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A447D9" w14:textId="77777777" w:rsidR="002E732E" w:rsidRPr="005001AC" w:rsidRDefault="002E732E" w:rsidP="002E732E">
    <w:pPr>
      <w:jc w:val="right"/>
      <w:rPr>
        <w:sz w:val="20"/>
      </w:rPr>
    </w:pPr>
  </w:p>
  <w:p w14:paraId="0B6540E7" w14:textId="77777777" w:rsidR="002E732E" w:rsidRDefault="002E732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90pptewwx9roe2s9rpsep10xvasefwrdrd&quot;&gt;Ficolin EndNote Library&lt;record-ids&gt;&lt;item&gt;5&lt;/item&gt;&lt;/record-ids&gt;&lt;/item&gt;&lt;/Libraries&gt;"/>
  </w:docVars>
  <w:rsids>
    <w:rsidRoot w:val="003F7E8E"/>
    <w:rsid w:val="00002175"/>
    <w:rsid w:val="00003114"/>
    <w:rsid w:val="00003F0A"/>
    <w:rsid w:val="00013FBD"/>
    <w:rsid w:val="000234D3"/>
    <w:rsid w:val="00031793"/>
    <w:rsid w:val="000328C7"/>
    <w:rsid w:val="00034247"/>
    <w:rsid w:val="0004162F"/>
    <w:rsid w:val="000514F4"/>
    <w:rsid w:val="000518C1"/>
    <w:rsid w:val="00052828"/>
    <w:rsid w:val="0005318B"/>
    <w:rsid w:val="000545CC"/>
    <w:rsid w:val="00057918"/>
    <w:rsid w:val="00062431"/>
    <w:rsid w:val="00063102"/>
    <w:rsid w:val="0006435B"/>
    <w:rsid w:val="00064681"/>
    <w:rsid w:val="0007763E"/>
    <w:rsid w:val="00086EB7"/>
    <w:rsid w:val="0009298E"/>
    <w:rsid w:val="000932DB"/>
    <w:rsid w:val="00093514"/>
    <w:rsid w:val="000A059B"/>
    <w:rsid w:val="000A391A"/>
    <w:rsid w:val="000A3F92"/>
    <w:rsid w:val="000B35F0"/>
    <w:rsid w:val="000B7D1E"/>
    <w:rsid w:val="000C0C5D"/>
    <w:rsid w:val="000C4A28"/>
    <w:rsid w:val="000D5C0E"/>
    <w:rsid w:val="000E661C"/>
    <w:rsid w:val="000E7086"/>
    <w:rsid w:val="000E7C59"/>
    <w:rsid w:val="000F29A4"/>
    <w:rsid w:val="000F6D26"/>
    <w:rsid w:val="00114538"/>
    <w:rsid w:val="0012052F"/>
    <w:rsid w:val="001253C8"/>
    <w:rsid w:val="001278ED"/>
    <w:rsid w:val="0013794A"/>
    <w:rsid w:val="00147263"/>
    <w:rsid w:val="001562D5"/>
    <w:rsid w:val="001563B1"/>
    <w:rsid w:val="00160E79"/>
    <w:rsid w:val="001611C0"/>
    <w:rsid w:val="00163EB5"/>
    <w:rsid w:val="001746C9"/>
    <w:rsid w:val="00175930"/>
    <w:rsid w:val="00176D5E"/>
    <w:rsid w:val="00182529"/>
    <w:rsid w:val="00183888"/>
    <w:rsid w:val="001838C6"/>
    <w:rsid w:val="00185D1E"/>
    <w:rsid w:val="00187A25"/>
    <w:rsid w:val="0019155C"/>
    <w:rsid w:val="00194F5B"/>
    <w:rsid w:val="00195B6A"/>
    <w:rsid w:val="00197A35"/>
    <w:rsid w:val="001A1CC9"/>
    <w:rsid w:val="001A4D8F"/>
    <w:rsid w:val="001C02F7"/>
    <w:rsid w:val="001C25ED"/>
    <w:rsid w:val="001D024D"/>
    <w:rsid w:val="001D0296"/>
    <w:rsid w:val="001D764F"/>
    <w:rsid w:val="001E4ED2"/>
    <w:rsid w:val="001F03DD"/>
    <w:rsid w:val="001F74AA"/>
    <w:rsid w:val="00200361"/>
    <w:rsid w:val="002013C6"/>
    <w:rsid w:val="00201DB5"/>
    <w:rsid w:val="00203A80"/>
    <w:rsid w:val="0020428E"/>
    <w:rsid w:val="00205C74"/>
    <w:rsid w:val="00210E27"/>
    <w:rsid w:val="00210E45"/>
    <w:rsid w:val="0021566F"/>
    <w:rsid w:val="00216F7F"/>
    <w:rsid w:val="00224619"/>
    <w:rsid w:val="00225062"/>
    <w:rsid w:val="00225C6D"/>
    <w:rsid w:val="00233370"/>
    <w:rsid w:val="00243E6C"/>
    <w:rsid w:val="00246DE1"/>
    <w:rsid w:val="00247E47"/>
    <w:rsid w:val="002624D3"/>
    <w:rsid w:val="0026325E"/>
    <w:rsid w:val="002663F9"/>
    <w:rsid w:val="00266B91"/>
    <w:rsid w:val="00272E1C"/>
    <w:rsid w:val="00272FF0"/>
    <w:rsid w:val="0028079D"/>
    <w:rsid w:val="002830A5"/>
    <w:rsid w:val="00290BF6"/>
    <w:rsid w:val="002965BB"/>
    <w:rsid w:val="0029714B"/>
    <w:rsid w:val="002B16AB"/>
    <w:rsid w:val="002B192B"/>
    <w:rsid w:val="002B4D14"/>
    <w:rsid w:val="002D16F4"/>
    <w:rsid w:val="002D3CE5"/>
    <w:rsid w:val="002D3D41"/>
    <w:rsid w:val="002D6020"/>
    <w:rsid w:val="002D77C3"/>
    <w:rsid w:val="002D7D0F"/>
    <w:rsid w:val="002E3B49"/>
    <w:rsid w:val="002E4704"/>
    <w:rsid w:val="002E62AE"/>
    <w:rsid w:val="002E732E"/>
    <w:rsid w:val="00300381"/>
    <w:rsid w:val="003043A7"/>
    <w:rsid w:val="00304DD8"/>
    <w:rsid w:val="00313B4E"/>
    <w:rsid w:val="00315665"/>
    <w:rsid w:val="00321F97"/>
    <w:rsid w:val="00322540"/>
    <w:rsid w:val="00325C25"/>
    <w:rsid w:val="00327316"/>
    <w:rsid w:val="003378AE"/>
    <w:rsid w:val="003459C2"/>
    <w:rsid w:val="00346A1D"/>
    <w:rsid w:val="00353A6B"/>
    <w:rsid w:val="003600C6"/>
    <w:rsid w:val="00360935"/>
    <w:rsid w:val="003609AF"/>
    <w:rsid w:val="00370470"/>
    <w:rsid w:val="00370DF1"/>
    <w:rsid w:val="00372DE7"/>
    <w:rsid w:val="00380B0E"/>
    <w:rsid w:val="00385668"/>
    <w:rsid w:val="003860B3"/>
    <w:rsid w:val="00387AD0"/>
    <w:rsid w:val="00395745"/>
    <w:rsid w:val="00396F09"/>
    <w:rsid w:val="003A0B18"/>
    <w:rsid w:val="003A5BF1"/>
    <w:rsid w:val="003A7E50"/>
    <w:rsid w:val="003C4CAA"/>
    <w:rsid w:val="003C5083"/>
    <w:rsid w:val="003C75FB"/>
    <w:rsid w:val="003D1C8A"/>
    <w:rsid w:val="003D249E"/>
    <w:rsid w:val="003D3988"/>
    <w:rsid w:val="003E4E58"/>
    <w:rsid w:val="003F3F1B"/>
    <w:rsid w:val="003F7E8E"/>
    <w:rsid w:val="00401E56"/>
    <w:rsid w:val="004066FA"/>
    <w:rsid w:val="00407ECB"/>
    <w:rsid w:val="00415BBC"/>
    <w:rsid w:val="004216F2"/>
    <w:rsid w:val="00425C7B"/>
    <w:rsid w:val="00432EBC"/>
    <w:rsid w:val="00441D98"/>
    <w:rsid w:val="00442A81"/>
    <w:rsid w:val="00450BAF"/>
    <w:rsid w:val="0045490B"/>
    <w:rsid w:val="00456D79"/>
    <w:rsid w:val="00463560"/>
    <w:rsid w:val="00467DF6"/>
    <w:rsid w:val="0047710B"/>
    <w:rsid w:val="004924E7"/>
    <w:rsid w:val="00492E88"/>
    <w:rsid w:val="00497E6F"/>
    <w:rsid w:val="004A1A15"/>
    <w:rsid w:val="004A2DA2"/>
    <w:rsid w:val="004B483C"/>
    <w:rsid w:val="004B64C4"/>
    <w:rsid w:val="004B64C5"/>
    <w:rsid w:val="004B6BDF"/>
    <w:rsid w:val="004B6FF7"/>
    <w:rsid w:val="004C6725"/>
    <w:rsid w:val="004C72DF"/>
    <w:rsid w:val="004D0136"/>
    <w:rsid w:val="004D32A1"/>
    <w:rsid w:val="004D59A5"/>
    <w:rsid w:val="004E3A92"/>
    <w:rsid w:val="004E46CF"/>
    <w:rsid w:val="004E655B"/>
    <w:rsid w:val="004F3196"/>
    <w:rsid w:val="004F6105"/>
    <w:rsid w:val="00500F34"/>
    <w:rsid w:val="00503266"/>
    <w:rsid w:val="00513720"/>
    <w:rsid w:val="00516907"/>
    <w:rsid w:val="00526737"/>
    <w:rsid w:val="00527082"/>
    <w:rsid w:val="00527737"/>
    <w:rsid w:val="005302BF"/>
    <w:rsid w:val="005303A7"/>
    <w:rsid w:val="00542CDE"/>
    <w:rsid w:val="0054336F"/>
    <w:rsid w:val="005524F1"/>
    <w:rsid w:val="00553349"/>
    <w:rsid w:val="00555425"/>
    <w:rsid w:val="00563799"/>
    <w:rsid w:val="005654FB"/>
    <w:rsid w:val="0057290E"/>
    <w:rsid w:val="00580393"/>
    <w:rsid w:val="00597F75"/>
    <w:rsid w:val="005A1CA2"/>
    <w:rsid w:val="005A2C63"/>
    <w:rsid w:val="005A65BE"/>
    <w:rsid w:val="005A674F"/>
    <w:rsid w:val="005A7F72"/>
    <w:rsid w:val="005B1F89"/>
    <w:rsid w:val="005B2F92"/>
    <w:rsid w:val="005B7F4F"/>
    <w:rsid w:val="005C20FA"/>
    <w:rsid w:val="005C3C76"/>
    <w:rsid w:val="005D1754"/>
    <w:rsid w:val="005D504A"/>
    <w:rsid w:val="005D7898"/>
    <w:rsid w:val="005E393F"/>
    <w:rsid w:val="005E657C"/>
    <w:rsid w:val="005F1627"/>
    <w:rsid w:val="005F1EF7"/>
    <w:rsid w:val="00602900"/>
    <w:rsid w:val="006103C6"/>
    <w:rsid w:val="006206DC"/>
    <w:rsid w:val="0062138F"/>
    <w:rsid w:val="006220CA"/>
    <w:rsid w:val="006245DF"/>
    <w:rsid w:val="0062538D"/>
    <w:rsid w:val="006309F3"/>
    <w:rsid w:val="00631167"/>
    <w:rsid w:val="00632A52"/>
    <w:rsid w:val="00641794"/>
    <w:rsid w:val="00641E91"/>
    <w:rsid w:val="006470AA"/>
    <w:rsid w:val="00657A50"/>
    <w:rsid w:val="00661A82"/>
    <w:rsid w:val="00664B82"/>
    <w:rsid w:val="00666B29"/>
    <w:rsid w:val="00666B97"/>
    <w:rsid w:val="00671315"/>
    <w:rsid w:val="00675ACF"/>
    <w:rsid w:val="00680FF2"/>
    <w:rsid w:val="006818BA"/>
    <w:rsid w:val="00687615"/>
    <w:rsid w:val="00690438"/>
    <w:rsid w:val="006908AF"/>
    <w:rsid w:val="00694777"/>
    <w:rsid w:val="00694843"/>
    <w:rsid w:val="006A1970"/>
    <w:rsid w:val="006A6101"/>
    <w:rsid w:val="006A67A7"/>
    <w:rsid w:val="006A7040"/>
    <w:rsid w:val="006B0BD0"/>
    <w:rsid w:val="006B2079"/>
    <w:rsid w:val="006B3EBE"/>
    <w:rsid w:val="006B5310"/>
    <w:rsid w:val="006C279E"/>
    <w:rsid w:val="006C478E"/>
    <w:rsid w:val="006C49F6"/>
    <w:rsid w:val="006C4BC5"/>
    <w:rsid w:val="006C68A4"/>
    <w:rsid w:val="006D621B"/>
    <w:rsid w:val="006E0051"/>
    <w:rsid w:val="006E7D0F"/>
    <w:rsid w:val="006F430D"/>
    <w:rsid w:val="0070262C"/>
    <w:rsid w:val="0070490F"/>
    <w:rsid w:val="007056FA"/>
    <w:rsid w:val="00710335"/>
    <w:rsid w:val="00711162"/>
    <w:rsid w:val="00711E55"/>
    <w:rsid w:val="0071725B"/>
    <w:rsid w:val="00720855"/>
    <w:rsid w:val="0072100F"/>
    <w:rsid w:val="007307BF"/>
    <w:rsid w:val="0073418A"/>
    <w:rsid w:val="007345B6"/>
    <w:rsid w:val="0074037F"/>
    <w:rsid w:val="007500E8"/>
    <w:rsid w:val="00760878"/>
    <w:rsid w:val="007677FF"/>
    <w:rsid w:val="007722EB"/>
    <w:rsid w:val="00782461"/>
    <w:rsid w:val="0078606D"/>
    <w:rsid w:val="007909F7"/>
    <w:rsid w:val="0079288C"/>
    <w:rsid w:val="007930A8"/>
    <w:rsid w:val="00795D4D"/>
    <w:rsid w:val="007A2B0B"/>
    <w:rsid w:val="007A340F"/>
    <w:rsid w:val="007B23B0"/>
    <w:rsid w:val="007B37F7"/>
    <w:rsid w:val="007B6A52"/>
    <w:rsid w:val="007D092A"/>
    <w:rsid w:val="007F0A03"/>
    <w:rsid w:val="00800A80"/>
    <w:rsid w:val="00802A1E"/>
    <w:rsid w:val="00817C96"/>
    <w:rsid w:val="00820AEF"/>
    <w:rsid w:val="0082538D"/>
    <w:rsid w:val="008276E9"/>
    <w:rsid w:val="00827C29"/>
    <w:rsid w:val="00832FD0"/>
    <w:rsid w:val="008373F9"/>
    <w:rsid w:val="0084196A"/>
    <w:rsid w:val="008439D7"/>
    <w:rsid w:val="00850262"/>
    <w:rsid w:val="00850F06"/>
    <w:rsid w:val="00851DE0"/>
    <w:rsid w:val="0085551D"/>
    <w:rsid w:val="00861EBC"/>
    <w:rsid w:val="00862753"/>
    <w:rsid w:val="00864BC6"/>
    <w:rsid w:val="00870584"/>
    <w:rsid w:val="00875166"/>
    <w:rsid w:val="00881593"/>
    <w:rsid w:val="00881BBB"/>
    <w:rsid w:val="008943D7"/>
    <w:rsid w:val="00894ACE"/>
    <w:rsid w:val="0089641D"/>
    <w:rsid w:val="00897833"/>
    <w:rsid w:val="008A3EE6"/>
    <w:rsid w:val="008B49E0"/>
    <w:rsid w:val="008C2682"/>
    <w:rsid w:val="008C5C64"/>
    <w:rsid w:val="008D2319"/>
    <w:rsid w:val="008D4540"/>
    <w:rsid w:val="008E29B8"/>
    <w:rsid w:val="00900658"/>
    <w:rsid w:val="00907420"/>
    <w:rsid w:val="009160B7"/>
    <w:rsid w:val="00920B4E"/>
    <w:rsid w:val="00921D40"/>
    <w:rsid w:val="00926C51"/>
    <w:rsid w:val="00942007"/>
    <w:rsid w:val="00944352"/>
    <w:rsid w:val="00946051"/>
    <w:rsid w:val="009469DA"/>
    <w:rsid w:val="00955866"/>
    <w:rsid w:val="00962DDB"/>
    <w:rsid w:val="0097054C"/>
    <w:rsid w:val="0097077C"/>
    <w:rsid w:val="00976B4B"/>
    <w:rsid w:val="00987F22"/>
    <w:rsid w:val="009901F1"/>
    <w:rsid w:val="00990B2A"/>
    <w:rsid w:val="00991006"/>
    <w:rsid w:val="00991C69"/>
    <w:rsid w:val="009A2227"/>
    <w:rsid w:val="009A53A3"/>
    <w:rsid w:val="009A69C2"/>
    <w:rsid w:val="009A7678"/>
    <w:rsid w:val="009B035E"/>
    <w:rsid w:val="009B3728"/>
    <w:rsid w:val="009B64DE"/>
    <w:rsid w:val="009B7434"/>
    <w:rsid w:val="009C1A5D"/>
    <w:rsid w:val="009C1F65"/>
    <w:rsid w:val="009D1C50"/>
    <w:rsid w:val="009D3CEE"/>
    <w:rsid w:val="009D70DA"/>
    <w:rsid w:val="009E080C"/>
    <w:rsid w:val="009E4A58"/>
    <w:rsid w:val="009F4DC9"/>
    <w:rsid w:val="009F7199"/>
    <w:rsid w:val="00A0032A"/>
    <w:rsid w:val="00A17D52"/>
    <w:rsid w:val="00A222A5"/>
    <w:rsid w:val="00A2440C"/>
    <w:rsid w:val="00A24AF4"/>
    <w:rsid w:val="00A312C8"/>
    <w:rsid w:val="00A32676"/>
    <w:rsid w:val="00A34064"/>
    <w:rsid w:val="00A47BC5"/>
    <w:rsid w:val="00A54765"/>
    <w:rsid w:val="00A5601C"/>
    <w:rsid w:val="00A5688B"/>
    <w:rsid w:val="00A61498"/>
    <w:rsid w:val="00A646A3"/>
    <w:rsid w:val="00A74AEB"/>
    <w:rsid w:val="00A94448"/>
    <w:rsid w:val="00AA0808"/>
    <w:rsid w:val="00AA2602"/>
    <w:rsid w:val="00AA3D5E"/>
    <w:rsid w:val="00AA5C30"/>
    <w:rsid w:val="00AB388C"/>
    <w:rsid w:val="00AB5C46"/>
    <w:rsid w:val="00AC0DFF"/>
    <w:rsid w:val="00AC0EE7"/>
    <w:rsid w:val="00AC1365"/>
    <w:rsid w:val="00AC4BDC"/>
    <w:rsid w:val="00AC695A"/>
    <w:rsid w:val="00AC6F33"/>
    <w:rsid w:val="00AC6FB7"/>
    <w:rsid w:val="00AD0327"/>
    <w:rsid w:val="00AD0534"/>
    <w:rsid w:val="00AE00E5"/>
    <w:rsid w:val="00AE28EB"/>
    <w:rsid w:val="00AE6FFF"/>
    <w:rsid w:val="00AF5C0F"/>
    <w:rsid w:val="00AF64B8"/>
    <w:rsid w:val="00AF6DB7"/>
    <w:rsid w:val="00B172CC"/>
    <w:rsid w:val="00B22426"/>
    <w:rsid w:val="00B22F5A"/>
    <w:rsid w:val="00B2433C"/>
    <w:rsid w:val="00B265A9"/>
    <w:rsid w:val="00B372B9"/>
    <w:rsid w:val="00B41E9F"/>
    <w:rsid w:val="00B44D97"/>
    <w:rsid w:val="00B50889"/>
    <w:rsid w:val="00B50B22"/>
    <w:rsid w:val="00B53277"/>
    <w:rsid w:val="00B53A37"/>
    <w:rsid w:val="00B54BC1"/>
    <w:rsid w:val="00B55711"/>
    <w:rsid w:val="00B65B36"/>
    <w:rsid w:val="00B73F4A"/>
    <w:rsid w:val="00B74C92"/>
    <w:rsid w:val="00B76669"/>
    <w:rsid w:val="00B806D2"/>
    <w:rsid w:val="00B814B3"/>
    <w:rsid w:val="00B82ED7"/>
    <w:rsid w:val="00B85401"/>
    <w:rsid w:val="00B868B6"/>
    <w:rsid w:val="00B944CB"/>
    <w:rsid w:val="00BA4FF8"/>
    <w:rsid w:val="00BA56C2"/>
    <w:rsid w:val="00BA584C"/>
    <w:rsid w:val="00BA59B7"/>
    <w:rsid w:val="00BA707B"/>
    <w:rsid w:val="00BB349B"/>
    <w:rsid w:val="00BB50F3"/>
    <w:rsid w:val="00BC1778"/>
    <w:rsid w:val="00BC3812"/>
    <w:rsid w:val="00BD72CE"/>
    <w:rsid w:val="00BE009F"/>
    <w:rsid w:val="00BE298F"/>
    <w:rsid w:val="00BE5DCA"/>
    <w:rsid w:val="00BF0070"/>
    <w:rsid w:val="00BF2D94"/>
    <w:rsid w:val="00BF3117"/>
    <w:rsid w:val="00C01A40"/>
    <w:rsid w:val="00C01F3F"/>
    <w:rsid w:val="00C1217D"/>
    <w:rsid w:val="00C1251B"/>
    <w:rsid w:val="00C13FDB"/>
    <w:rsid w:val="00C2184E"/>
    <w:rsid w:val="00C22B22"/>
    <w:rsid w:val="00C406ED"/>
    <w:rsid w:val="00C41E5E"/>
    <w:rsid w:val="00C51340"/>
    <w:rsid w:val="00C51E6F"/>
    <w:rsid w:val="00C542F5"/>
    <w:rsid w:val="00C566A8"/>
    <w:rsid w:val="00C61032"/>
    <w:rsid w:val="00C62763"/>
    <w:rsid w:val="00C63C79"/>
    <w:rsid w:val="00C64C39"/>
    <w:rsid w:val="00C66D15"/>
    <w:rsid w:val="00C71DC4"/>
    <w:rsid w:val="00C72017"/>
    <w:rsid w:val="00C72495"/>
    <w:rsid w:val="00C74A90"/>
    <w:rsid w:val="00C80763"/>
    <w:rsid w:val="00C9028B"/>
    <w:rsid w:val="00C94660"/>
    <w:rsid w:val="00C954A3"/>
    <w:rsid w:val="00CB1FC6"/>
    <w:rsid w:val="00CB6D0A"/>
    <w:rsid w:val="00CC0C89"/>
    <w:rsid w:val="00CC0F5B"/>
    <w:rsid w:val="00CE04A8"/>
    <w:rsid w:val="00D0211B"/>
    <w:rsid w:val="00D05106"/>
    <w:rsid w:val="00D10582"/>
    <w:rsid w:val="00D1350D"/>
    <w:rsid w:val="00D14094"/>
    <w:rsid w:val="00D14155"/>
    <w:rsid w:val="00D14CB4"/>
    <w:rsid w:val="00D21419"/>
    <w:rsid w:val="00D216DE"/>
    <w:rsid w:val="00D22A6D"/>
    <w:rsid w:val="00D27B41"/>
    <w:rsid w:val="00D3313A"/>
    <w:rsid w:val="00D36F14"/>
    <w:rsid w:val="00D419DC"/>
    <w:rsid w:val="00D436D8"/>
    <w:rsid w:val="00D44569"/>
    <w:rsid w:val="00D46CC7"/>
    <w:rsid w:val="00D53FA9"/>
    <w:rsid w:val="00D5557E"/>
    <w:rsid w:val="00D577FD"/>
    <w:rsid w:val="00D73D02"/>
    <w:rsid w:val="00D73EB9"/>
    <w:rsid w:val="00D76A9D"/>
    <w:rsid w:val="00D84E57"/>
    <w:rsid w:val="00D86C1E"/>
    <w:rsid w:val="00D875AF"/>
    <w:rsid w:val="00D91AC8"/>
    <w:rsid w:val="00D9254F"/>
    <w:rsid w:val="00D9505A"/>
    <w:rsid w:val="00DA5068"/>
    <w:rsid w:val="00DB2041"/>
    <w:rsid w:val="00DB3484"/>
    <w:rsid w:val="00DB5491"/>
    <w:rsid w:val="00DB65C4"/>
    <w:rsid w:val="00DB7740"/>
    <w:rsid w:val="00DC36DE"/>
    <w:rsid w:val="00DD24AE"/>
    <w:rsid w:val="00DD697A"/>
    <w:rsid w:val="00DE4E03"/>
    <w:rsid w:val="00DE65C1"/>
    <w:rsid w:val="00DE664C"/>
    <w:rsid w:val="00DF357F"/>
    <w:rsid w:val="00DF44D1"/>
    <w:rsid w:val="00E00FE0"/>
    <w:rsid w:val="00E02A1F"/>
    <w:rsid w:val="00E1180C"/>
    <w:rsid w:val="00E20DB4"/>
    <w:rsid w:val="00E2726D"/>
    <w:rsid w:val="00E305B4"/>
    <w:rsid w:val="00E361D4"/>
    <w:rsid w:val="00E4141F"/>
    <w:rsid w:val="00E46C34"/>
    <w:rsid w:val="00E51398"/>
    <w:rsid w:val="00E52875"/>
    <w:rsid w:val="00E55F1F"/>
    <w:rsid w:val="00E56402"/>
    <w:rsid w:val="00E576A9"/>
    <w:rsid w:val="00E6028E"/>
    <w:rsid w:val="00E606DC"/>
    <w:rsid w:val="00E6142B"/>
    <w:rsid w:val="00E70EB0"/>
    <w:rsid w:val="00E72B0B"/>
    <w:rsid w:val="00E74EC6"/>
    <w:rsid w:val="00E75277"/>
    <w:rsid w:val="00E7757C"/>
    <w:rsid w:val="00E77C6D"/>
    <w:rsid w:val="00E8030E"/>
    <w:rsid w:val="00E81611"/>
    <w:rsid w:val="00E830E7"/>
    <w:rsid w:val="00E83D49"/>
    <w:rsid w:val="00E84094"/>
    <w:rsid w:val="00E87B77"/>
    <w:rsid w:val="00E9209A"/>
    <w:rsid w:val="00E93869"/>
    <w:rsid w:val="00E94A11"/>
    <w:rsid w:val="00E95CD4"/>
    <w:rsid w:val="00EA2C43"/>
    <w:rsid w:val="00EA4950"/>
    <w:rsid w:val="00EA4F10"/>
    <w:rsid w:val="00EA6D77"/>
    <w:rsid w:val="00EB0C62"/>
    <w:rsid w:val="00EC0656"/>
    <w:rsid w:val="00EC166F"/>
    <w:rsid w:val="00EC1A8A"/>
    <w:rsid w:val="00ED1C25"/>
    <w:rsid w:val="00EF4986"/>
    <w:rsid w:val="00EF557D"/>
    <w:rsid w:val="00EF7ABB"/>
    <w:rsid w:val="00F01B49"/>
    <w:rsid w:val="00F045E7"/>
    <w:rsid w:val="00F11D22"/>
    <w:rsid w:val="00F15B64"/>
    <w:rsid w:val="00F1654E"/>
    <w:rsid w:val="00F207B8"/>
    <w:rsid w:val="00F2453B"/>
    <w:rsid w:val="00F2505C"/>
    <w:rsid w:val="00F25A60"/>
    <w:rsid w:val="00F309C1"/>
    <w:rsid w:val="00F3478F"/>
    <w:rsid w:val="00F34E11"/>
    <w:rsid w:val="00F357AB"/>
    <w:rsid w:val="00F3782E"/>
    <w:rsid w:val="00F45FB3"/>
    <w:rsid w:val="00F467D9"/>
    <w:rsid w:val="00F505C1"/>
    <w:rsid w:val="00F50FB7"/>
    <w:rsid w:val="00F52F3E"/>
    <w:rsid w:val="00F63151"/>
    <w:rsid w:val="00F70817"/>
    <w:rsid w:val="00F72E3B"/>
    <w:rsid w:val="00F739E2"/>
    <w:rsid w:val="00F7740C"/>
    <w:rsid w:val="00F816BB"/>
    <w:rsid w:val="00F84E45"/>
    <w:rsid w:val="00F868B6"/>
    <w:rsid w:val="00F940A1"/>
    <w:rsid w:val="00FA1CE0"/>
    <w:rsid w:val="00FA3357"/>
    <w:rsid w:val="00FA40AA"/>
    <w:rsid w:val="00FB6159"/>
    <w:rsid w:val="00FC5333"/>
    <w:rsid w:val="00FC6353"/>
    <w:rsid w:val="00FD1F0A"/>
    <w:rsid w:val="00FD2340"/>
    <w:rsid w:val="00FF2019"/>
    <w:rsid w:val="00FF3A06"/>
    <w:rsid w:val="00FF4C54"/>
    <w:rsid w:val="00FF4D62"/>
    <w:rsid w:val="00FF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B8CED"/>
  <w15:chartTrackingRefBased/>
  <w15:docId w15:val="{AAC05110-CE0E-7744-9353-9F0F11161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E8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F7E8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3F7E8E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styleId="a3">
    <w:name w:val="footer"/>
    <w:basedOn w:val="a"/>
    <w:link w:val="a4"/>
    <w:semiHidden/>
    <w:rsid w:val="003F7E8E"/>
    <w:pPr>
      <w:tabs>
        <w:tab w:val="center" w:pos="4680"/>
        <w:tab w:val="right" w:pos="9360"/>
      </w:tabs>
    </w:pPr>
  </w:style>
  <w:style w:type="character" w:customStyle="1" w:styleId="a4">
    <w:name w:val="页脚 字符"/>
    <w:basedOn w:val="a0"/>
    <w:link w:val="a3"/>
    <w:semiHidden/>
    <w:rsid w:val="003F7E8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5">
    <w:name w:val="Normal (Web)"/>
    <w:basedOn w:val="a"/>
    <w:uiPriority w:val="99"/>
    <w:semiHidden/>
    <w:rsid w:val="003F7E8E"/>
    <w:rPr>
      <w:szCs w:val="24"/>
    </w:rPr>
  </w:style>
  <w:style w:type="paragraph" w:customStyle="1" w:styleId="EndNoteBibliography">
    <w:name w:val="EndNote Bibliography"/>
    <w:basedOn w:val="a"/>
    <w:link w:val="EndNoteBibliographyChar"/>
    <w:rsid w:val="003F7E8E"/>
    <w:rPr>
      <w:rFonts w:ascii="Calibri" w:hAnsi="Calibri" w:cs="Calibri"/>
      <w:szCs w:val="24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3F7E8E"/>
    <w:rPr>
      <w:rFonts w:ascii="Calibri" w:hAnsi="Calibri" w:cs="Calibri"/>
      <w:kern w:val="0"/>
      <w:sz w:val="24"/>
    </w:rPr>
  </w:style>
  <w:style w:type="character" w:customStyle="1" w:styleId="10">
    <w:name w:val="标题 1 字符"/>
    <w:basedOn w:val="a0"/>
    <w:link w:val="1"/>
    <w:uiPriority w:val="9"/>
    <w:rsid w:val="003F7E8E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71725B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rsid w:val="0071725B"/>
    <w:rPr>
      <w:rFonts w:ascii="Calibri" w:hAnsi="Calibri" w:cs="Calibri"/>
      <w:kern w:val="0"/>
      <w:sz w:val="24"/>
      <w:szCs w:val="20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C51E6F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C51E6F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customStyle="1" w:styleId="font01">
    <w:name w:val="font01"/>
    <w:basedOn w:val="a0"/>
    <w:rsid w:val="00370470"/>
    <w:rPr>
      <w:rFonts w:ascii="Times New Roman Regular" w:hAnsi="Times New Roman Regular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a0"/>
    <w:rsid w:val="00370470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0"/>
    <w:rsid w:val="00D27B41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8">
    <w:name w:val="Placeholder Text"/>
    <w:basedOn w:val="a0"/>
    <w:uiPriority w:val="99"/>
    <w:semiHidden/>
    <w:rsid w:val="003D3988"/>
    <w:rPr>
      <w:color w:val="808080"/>
    </w:rPr>
  </w:style>
  <w:style w:type="paragraph" w:styleId="a9">
    <w:name w:val="header"/>
    <w:basedOn w:val="a"/>
    <w:link w:val="aa"/>
    <w:uiPriority w:val="99"/>
    <w:unhideWhenUsed/>
    <w:rsid w:val="00FF4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F4C54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7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5</Pages>
  <Words>1680</Words>
  <Characters>9580</Characters>
  <Application>Microsoft Office Word</Application>
  <DocSecurity>0</DocSecurity>
  <Lines>79</Lines>
  <Paragraphs>22</Paragraphs>
  <ScaleCrop>false</ScaleCrop>
  <Company/>
  <LinksUpToDate>false</LinksUpToDate>
  <CharactersWithSpaces>1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Xueting</dc:creator>
  <cp:keywords/>
  <dc:description/>
  <cp:lastModifiedBy>Microsoft Office Xueting</cp:lastModifiedBy>
  <cp:revision>35</cp:revision>
  <dcterms:created xsi:type="dcterms:W3CDTF">2025-04-18T05:05:00Z</dcterms:created>
  <dcterms:modified xsi:type="dcterms:W3CDTF">2025-12-11T09:33:00Z</dcterms:modified>
</cp:coreProperties>
</file>